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014" w:tblpY="1598"/>
        <w:tblW w:w="553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5"/>
        <w:gridCol w:w="2778"/>
        <w:gridCol w:w="2614"/>
        <w:gridCol w:w="1172"/>
      </w:tblGrid>
      <w:tr w:rsidR="00EC3FA5" w:rsidRPr="00CF22CE" w14:paraId="242E93D1" w14:textId="77777777" w:rsidTr="009F5193">
        <w:trPr>
          <w:trHeight w:val="537"/>
        </w:trPr>
        <w:tc>
          <w:tcPr>
            <w:tcW w:w="1779" w:type="pct"/>
            <w:vMerge w:val="restar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3C4229F" w14:textId="53228F09" w:rsidR="00EC3FA5" w:rsidRPr="008A7469" w:rsidRDefault="00EC3FA5" w:rsidP="008A7469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proofErr w:type="spellStart"/>
            <w:r w:rsidRPr="008A7469">
              <w:rPr>
                <w:rFonts w:asciiTheme="majorHAnsi" w:hAnsiTheme="majorHAnsi"/>
                <w:b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1363" w:type="pct"/>
            <w:vMerge w:val="restar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7FE32421" w14:textId="3BCDF73F" w:rsidR="00EC3FA5" w:rsidRPr="00CF22CE" w:rsidRDefault="00EC3FA5" w:rsidP="00CD0B5B">
            <w:pPr>
              <w:jc w:val="center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 xml:space="preserve">No </w:t>
            </w:r>
            <w:r w:rsidRPr="00BF22BD">
              <w:rPr>
                <w:rFonts w:asciiTheme="majorHAnsi" w:hAnsiTheme="majorHAnsi"/>
                <w:b/>
                <w:color w:val="000000" w:themeColor="text1"/>
                <w:sz w:val="24"/>
                <w:szCs w:val="24"/>
                <w:lang w:val="en-US"/>
              </w:rPr>
              <w:t xml:space="preserve">early </w:t>
            </w:r>
            <w:r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 xml:space="preserve">AKI </w:t>
            </w:r>
            <w:r w:rsidRPr="00CF22CE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 xml:space="preserve">n = </w:t>
            </w:r>
            <w:r w:rsidR="00995599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2723</w:t>
            </w:r>
          </w:p>
        </w:tc>
        <w:tc>
          <w:tcPr>
            <w:tcW w:w="1283" w:type="pct"/>
            <w:vMerge w:val="restar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47EDF5EE" w14:textId="3322095D" w:rsidR="00EC3FA5" w:rsidRPr="00CF22CE" w:rsidRDefault="00EC3FA5" w:rsidP="00CD0B5B">
            <w:pPr>
              <w:jc w:val="center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BF22BD">
              <w:rPr>
                <w:rFonts w:asciiTheme="majorHAnsi" w:hAnsiTheme="majorHAnsi"/>
                <w:b/>
                <w:color w:val="000000" w:themeColor="text1"/>
                <w:sz w:val="24"/>
                <w:szCs w:val="24"/>
                <w:lang w:val="en-US"/>
              </w:rPr>
              <w:t xml:space="preserve">Early </w:t>
            </w:r>
            <w:r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 xml:space="preserve">AKI stage R, </w:t>
            </w:r>
            <w:r w:rsidRPr="00CF22CE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I or F</w:t>
            </w:r>
            <w:r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 xml:space="preserve"> </w:t>
            </w:r>
            <w:r w:rsidRPr="00CF22CE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br/>
              <w:t xml:space="preserve">n = </w:t>
            </w:r>
            <w:r w:rsidR="00995599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388</w:t>
            </w:r>
          </w:p>
        </w:tc>
        <w:tc>
          <w:tcPr>
            <w:tcW w:w="575" w:type="pct"/>
            <w:vMerge w:val="restar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F0093B1" w14:textId="32918344" w:rsidR="00EC3FA5" w:rsidRPr="00CF22CE" w:rsidRDefault="00EC3FA5" w:rsidP="00CD0B5B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CF22CE">
              <w:rPr>
                <w:rFonts w:asciiTheme="majorHAnsi" w:hAnsiTheme="majorHAnsi"/>
                <w:b/>
                <w:sz w:val="24"/>
                <w:szCs w:val="24"/>
              </w:rPr>
              <w:t>p</w:t>
            </w:r>
            <w:r w:rsidR="001D4020">
              <w:rPr>
                <w:rFonts w:asciiTheme="majorHAnsi" w:hAnsiTheme="majorHAnsi"/>
                <w:b/>
                <w:sz w:val="24"/>
                <w:szCs w:val="24"/>
              </w:rPr>
              <w:t>-value</w:t>
            </w:r>
          </w:p>
        </w:tc>
      </w:tr>
      <w:tr w:rsidR="00EC3FA5" w:rsidRPr="00CF22CE" w14:paraId="73A5FAD9" w14:textId="77777777" w:rsidTr="009F5193">
        <w:trPr>
          <w:trHeight w:val="537"/>
        </w:trPr>
        <w:tc>
          <w:tcPr>
            <w:tcW w:w="1779" w:type="pct"/>
            <w:vMerge/>
            <w:tcBorders>
              <w:bottom w:val="single" w:sz="24" w:space="0" w:color="auto"/>
            </w:tcBorders>
            <w:vAlign w:val="center"/>
            <w:hideMark/>
          </w:tcPr>
          <w:p w14:paraId="29E97A57" w14:textId="77777777" w:rsidR="00EC3FA5" w:rsidRPr="00CF22CE" w:rsidRDefault="00EC3FA5" w:rsidP="00CD0B5B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363" w:type="pct"/>
            <w:vMerge/>
            <w:tcBorders>
              <w:bottom w:val="single" w:sz="24" w:space="0" w:color="auto"/>
            </w:tcBorders>
            <w:vAlign w:val="center"/>
            <w:hideMark/>
          </w:tcPr>
          <w:p w14:paraId="1624A469" w14:textId="77777777" w:rsidR="00EC3FA5" w:rsidRPr="00CF22CE" w:rsidRDefault="00EC3FA5" w:rsidP="00CD0B5B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283" w:type="pct"/>
            <w:vMerge/>
            <w:tcBorders>
              <w:bottom w:val="single" w:sz="24" w:space="0" w:color="auto"/>
            </w:tcBorders>
            <w:vAlign w:val="center"/>
            <w:hideMark/>
          </w:tcPr>
          <w:p w14:paraId="16C41767" w14:textId="77777777" w:rsidR="00EC3FA5" w:rsidRPr="00CF22CE" w:rsidRDefault="00EC3FA5" w:rsidP="00CD0B5B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575" w:type="pct"/>
            <w:vMerge/>
            <w:tcBorders>
              <w:bottom w:val="single" w:sz="24" w:space="0" w:color="auto"/>
            </w:tcBorders>
            <w:vAlign w:val="center"/>
            <w:hideMark/>
          </w:tcPr>
          <w:p w14:paraId="7BC29A4A" w14:textId="77777777" w:rsidR="00EC3FA5" w:rsidRPr="00CF22CE" w:rsidRDefault="00EC3FA5" w:rsidP="00CD0B5B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EC3FA5" w:rsidRPr="00CF22CE" w14:paraId="0BA1356D" w14:textId="77777777" w:rsidTr="009F5193">
        <w:trPr>
          <w:trHeight w:val="523"/>
        </w:trPr>
        <w:tc>
          <w:tcPr>
            <w:tcW w:w="1779" w:type="pct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DF488F4" w14:textId="4E9D38C9" w:rsidR="00EC3FA5" w:rsidRPr="00CF22CE" w:rsidRDefault="00EC3FA5" w:rsidP="00CD0B5B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CF22CE">
              <w:rPr>
                <w:rFonts w:asciiTheme="majorHAnsi" w:hAnsiTheme="majorHAnsi"/>
                <w:b/>
                <w:sz w:val="24"/>
                <w:szCs w:val="24"/>
              </w:rPr>
              <w:t xml:space="preserve">General </w:t>
            </w:r>
            <w:proofErr w:type="spellStart"/>
            <w:r w:rsidRPr="00CF22CE">
              <w:rPr>
                <w:rFonts w:asciiTheme="majorHAnsi" w:hAnsiTheme="majorHAnsi"/>
                <w:b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1363" w:type="pct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A23C89B" w14:textId="77777777" w:rsidR="00EC3FA5" w:rsidRPr="00CF22CE" w:rsidRDefault="00EC3FA5" w:rsidP="00CD0B5B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283" w:type="pct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9D393E9" w14:textId="77777777" w:rsidR="00EC3FA5" w:rsidRPr="00CF22CE" w:rsidRDefault="00EC3FA5" w:rsidP="00CD0B5B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4DE34EC" w14:textId="77777777" w:rsidR="00EC3FA5" w:rsidRPr="00CF22CE" w:rsidRDefault="00EC3FA5" w:rsidP="00CD0B5B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EC3FA5" w:rsidRPr="00CF22CE" w14:paraId="147A4853" w14:textId="77777777" w:rsidTr="009F5193">
        <w:trPr>
          <w:trHeight w:val="523"/>
        </w:trPr>
        <w:tc>
          <w:tcPr>
            <w:tcW w:w="177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53B50" w14:textId="5173BAF2" w:rsidR="00EC3FA5" w:rsidRPr="00CF22CE" w:rsidRDefault="00EC3FA5" w:rsidP="00CD0B5B">
            <w:pPr>
              <w:rPr>
                <w:rFonts w:asciiTheme="majorHAnsi" w:hAnsiTheme="majorHAnsi"/>
                <w:sz w:val="24"/>
                <w:szCs w:val="24"/>
              </w:rPr>
            </w:pPr>
            <w:r w:rsidRPr="00CF22CE">
              <w:rPr>
                <w:rFonts w:asciiTheme="majorHAnsi" w:hAnsiTheme="majorHAnsi"/>
                <w:sz w:val="24"/>
                <w:szCs w:val="24"/>
              </w:rPr>
              <w:t>A</w:t>
            </w:r>
            <w:r>
              <w:rPr>
                <w:rFonts w:asciiTheme="majorHAnsi" w:hAnsiTheme="majorHAnsi"/>
                <w:sz w:val="24"/>
                <w:szCs w:val="24"/>
              </w:rPr>
              <w:t xml:space="preserve">ge, </w:t>
            </w:r>
            <w:proofErr w:type="spellStart"/>
            <w:r w:rsidRPr="00CF22CE">
              <w:rPr>
                <w:rFonts w:asciiTheme="majorHAnsi" w:hAnsiTheme="majorHAnsi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136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04C5C44" w14:textId="741AB06B" w:rsidR="00EC3FA5" w:rsidRPr="00CF22CE" w:rsidRDefault="007A6AA2" w:rsidP="00CD0B5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38.2 </w:t>
            </w:r>
            <w:r w:rsidRPr="00CF22CE">
              <w:rPr>
                <w:rFonts w:asciiTheme="majorHAnsi" w:hAnsiTheme="majorHAnsi"/>
                <w:sz w:val="24"/>
                <w:szCs w:val="24"/>
              </w:rPr>
              <w:t>±</w:t>
            </w:r>
            <w:r w:rsidR="006B7FCA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="00A437CA">
              <w:rPr>
                <w:rFonts w:asciiTheme="majorHAnsi" w:hAnsiTheme="majorHAnsi"/>
                <w:sz w:val="24"/>
                <w:szCs w:val="24"/>
              </w:rPr>
              <w:t>17.5</w:t>
            </w:r>
          </w:p>
        </w:tc>
        <w:tc>
          <w:tcPr>
            <w:tcW w:w="128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C7C75A5" w14:textId="4FF90941" w:rsidR="00EC3FA5" w:rsidRPr="00CF22CE" w:rsidRDefault="007A6AA2" w:rsidP="00CD0B5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38.9</w:t>
            </w:r>
            <w:r w:rsidR="00EC3FA5" w:rsidRPr="00CF22CE">
              <w:rPr>
                <w:rFonts w:asciiTheme="majorHAnsi" w:hAnsiTheme="majorHAnsi"/>
                <w:sz w:val="24"/>
                <w:szCs w:val="24"/>
              </w:rPr>
              <w:t xml:space="preserve"> ±</w:t>
            </w:r>
            <w:r w:rsidR="006B7FCA">
              <w:rPr>
                <w:rFonts w:asciiTheme="majorHAnsi" w:hAnsiTheme="majorHAnsi"/>
                <w:sz w:val="24"/>
                <w:szCs w:val="24"/>
              </w:rPr>
              <w:t xml:space="preserve"> 17.0</w:t>
            </w:r>
          </w:p>
        </w:tc>
        <w:tc>
          <w:tcPr>
            <w:tcW w:w="57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A05B8" w14:textId="4BC22957" w:rsidR="00EC3FA5" w:rsidRPr="00CF22CE" w:rsidRDefault="00EC673C" w:rsidP="00CD0B5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0.454</w:t>
            </w:r>
          </w:p>
        </w:tc>
      </w:tr>
      <w:tr w:rsidR="00EC3FA5" w:rsidRPr="00CF22CE" w14:paraId="0BB5172E" w14:textId="77777777" w:rsidTr="009F5193">
        <w:trPr>
          <w:trHeight w:val="523"/>
        </w:trPr>
        <w:tc>
          <w:tcPr>
            <w:tcW w:w="177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23561F5" w14:textId="6F2B200B" w:rsidR="00EC3FA5" w:rsidRPr="00CF22CE" w:rsidRDefault="00EC3FA5" w:rsidP="00CD0B5B">
            <w:pPr>
              <w:rPr>
                <w:rFonts w:asciiTheme="majorHAnsi" w:hAnsiTheme="majorHAnsi"/>
                <w:sz w:val="24"/>
                <w:szCs w:val="24"/>
              </w:rPr>
            </w:pPr>
            <w:r w:rsidRPr="00CF22CE">
              <w:rPr>
                <w:rFonts w:asciiTheme="majorHAnsi" w:hAnsiTheme="majorHAnsi"/>
                <w:sz w:val="24"/>
                <w:szCs w:val="24"/>
              </w:rPr>
              <w:t xml:space="preserve">Male </w:t>
            </w:r>
            <w:proofErr w:type="spellStart"/>
            <w:r w:rsidRPr="00CF22CE">
              <w:rPr>
                <w:rFonts w:asciiTheme="majorHAnsi" w:hAnsiTheme="majorHAnsi"/>
                <w:sz w:val="24"/>
                <w:szCs w:val="24"/>
              </w:rPr>
              <w:t>sex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>, n</w:t>
            </w:r>
            <w:r w:rsidRPr="00CF22CE">
              <w:rPr>
                <w:rFonts w:asciiTheme="majorHAnsi" w:hAnsiTheme="majorHAnsi"/>
                <w:sz w:val="24"/>
                <w:szCs w:val="24"/>
              </w:rPr>
              <w:t>(%)</w:t>
            </w:r>
          </w:p>
        </w:tc>
        <w:tc>
          <w:tcPr>
            <w:tcW w:w="13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990EB5" w14:textId="0AEA6AF8" w:rsidR="00EC3FA5" w:rsidRPr="00CF22CE" w:rsidRDefault="007164ED" w:rsidP="00CD0B5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2122 (</w:t>
            </w:r>
            <w:r w:rsidR="003D001A">
              <w:rPr>
                <w:rFonts w:asciiTheme="majorHAnsi" w:hAnsiTheme="majorHAnsi"/>
                <w:sz w:val="24"/>
                <w:szCs w:val="24"/>
              </w:rPr>
              <w:t>77.9)</w:t>
            </w:r>
          </w:p>
        </w:tc>
        <w:tc>
          <w:tcPr>
            <w:tcW w:w="1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D5DA2C" w14:textId="1D877127" w:rsidR="00EC3FA5" w:rsidRPr="00CF22CE" w:rsidRDefault="00DC2038" w:rsidP="00CD0B5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306</w:t>
            </w:r>
            <w:r w:rsidR="00995599">
              <w:rPr>
                <w:rFonts w:asciiTheme="majorHAnsi" w:hAnsiTheme="majorHAnsi"/>
                <w:sz w:val="24"/>
                <w:szCs w:val="24"/>
              </w:rPr>
              <w:t xml:space="preserve"> (78.8)</w:t>
            </w: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1F881A" w14:textId="3F6024E9" w:rsidR="00EC3FA5" w:rsidRPr="00CF22CE" w:rsidRDefault="00C423EB" w:rsidP="00CD0B5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0.596</w:t>
            </w:r>
          </w:p>
        </w:tc>
      </w:tr>
      <w:tr w:rsidR="00EC3FA5" w:rsidRPr="00CF22CE" w14:paraId="1A60E9A8" w14:textId="77777777" w:rsidTr="009F5193">
        <w:trPr>
          <w:trHeight w:val="523"/>
        </w:trPr>
        <w:tc>
          <w:tcPr>
            <w:tcW w:w="177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0E27AD5" w14:textId="79A4C458" w:rsidR="00EC3FA5" w:rsidRPr="001528EE" w:rsidRDefault="00EC3FA5" w:rsidP="00CD0B5B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2B15D8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Direct transfer </w:t>
            </w:r>
            <w:r>
              <w:rPr>
                <w:rFonts w:asciiTheme="majorHAnsi" w:hAnsiTheme="majorHAnsi"/>
                <w:sz w:val="24"/>
                <w:szCs w:val="24"/>
                <w:lang w:val="en-US"/>
              </w:rPr>
              <w:t>to trauma center</w:t>
            </w:r>
            <w:r w:rsidRPr="001528EE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, </w:t>
            </w:r>
            <w:proofErr w:type="gramStart"/>
            <w:r w:rsidRPr="001528EE">
              <w:rPr>
                <w:rFonts w:asciiTheme="majorHAnsi" w:hAnsiTheme="majorHAnsi"/>
                <w:sz w:val="24"/>
                <w:szCs w:val="24"/>
                <w:lang w:val="en-US"/>
              </w:rPr>
              <w:t>n(</w:t>
            </w:r>
            <w:proofErr w:type="gramEnd"/>
            <w:r w:rsidRPr="001528EE">
              <w:rPr>
                <w:rFonts w:asciiTheme="majorHAnsi" w:hAnsiTheme="majorHAnsi"/>
                <w:sz w:val="24"/>
                <w:szCs w:val="24"/>
                <w:lang w:val="en-US"/>
              </w:rPr>
              <w:t>%)</w:t>
            </w:r>
          </w:p>
        </w:tc>
        <w:tc>
          <w:tcPr>
            <w:tcW w:w="136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45C2303" w14:textId="1CDB92E4" w:rsidR="00EC3FA5" w:rsidRPr="00CF22CE" w:rsidRDefault="00C8763A" w:rsidP="00CD0B5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2278</w:t>
            </w:r>
            <w:r w:rsidR="003D001A">
              <w:rPr>
                <w:rFonts w:asciiTheme="majorHAnsi" w:hAnsiTheme="majorHAnsi"/>
                <w:sz w:val="24"/>
                <w:szCs w:val="24"/>
              </w:rPr>
              <w:t xml:space="preserve"> (83.7)</w:t>
            </w:r>
          </w:p>
        </w:tc>
        <w:tc>
          <w:tcPr>
            <w:tcW w:w="128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DB7ECAA" w14:textId="2F7975E8" w:rsidR="00EC3FA5" w:rsidRPr="00CF22CE" w:rsidRDefault="00995599" w:rsidP="00CD0B5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311 (80.0)</w:t>
            </w: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3FF0B49" w14:textId="5EB0CAC7" w:rsidR="00EC3FA5" w:rsidRPr="00CF22CE" w:rsidRDefault="00C423EB" w:rsidP="00CD0B5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0.081</w:t>
            </w:r>
          </w:p>
        </w:tc>
      </w:tr>
      <w:tr w:rsidR="00EC3FA5" w:rsidRPr="00CF22CE" w14:paraId="36EECD2B" w14:textId="77777777" w:rsidTr="009F5193">
        <w:trPr>
          <w:trHeight w:val="523"/>
        </w:trPr>
        <w:tc>
          <w:tcPr>
            <w:tcW w:w="17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46E8FF" w14:textId="11870754" w:rsidR="00EC3FA5" w:rsidRPr="00CF22CE" w:rsidRDefault="00EC3FA5" w:rsidP="00CD0B5B">
            <w:pPr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CF22CE">
              <w:rPr>
                <w:rFonts w:asciiTheme="majorHAnsi" w:hAnsiTheme="majorHAnsi"/>
                <w:sz w:val="24"/>
                <w:szCs w:val="24"/>
              </w:rPr>
              <w:t>SAPS</w:t>
            </w:r>
            <w:proofErr w:type="spellEnd"/>
            <w:r w:rsidRPr="00CF22CE">
              <w:rPr>
                <w:rFonts w:asciiTheme="majorHAnsi" w:hAnsiTheme="majorHAnsi"/>
                <w:sz w:val="24"/>
                <w:szCs w:val="24"/>
              </w:rPr>
              <w:t xml:space="preserve"> II</w:t>
            </w:r>
          </w:p>
        </w:tc>
        <w:tc>
          <w:tcPr>
            <w:tcW w:w="13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7BAC6F" w14:textId="3A6E63AC" w:rsidR="00EC3FA5" w:rsidRPr="00CF22CE" w:rsidRDefault="009F58FE" w:rsidP="00CD0B5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18 [10 – 34]</w:t>
            </w:r>
          </w:p>
        </w:tc>
        <w:tc>
          <w:tcPr>
            <w:tcW w:w="1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92DFF6" w14:textId="4118E46F" w:rsidR="00EC3FA5" w:rsidRPr="00CF22CE" w:rsidRDefault="00995599" w:rsidP="00CD0B5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41 [26 – 60]</w:t>
            </w: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A6BEB4" w14:textId="1C9CA37B" w:rsidR="00EC3FA5" w:rsidRPr="00CF22CE" w:rsidRDefault="00C423EB" w:rsidP="00CD0B5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EC3FA5" w:rsidRPr="00CF22CE" w14:paraId="4FB15293" w14:textId="77777777" w:rsidTr="009F5193">
        <w:trPr>
          <w:trHeight w:val="523"/>
        </w:trPr>
        <w:tc>
          <w:tcPr>
            <w:tcW w:w="17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41B2EE" w14:textId="77777777" w:rsidR="00EC3FA5" w:rsidRPr="00CF22CE" w:rsidRDefault="00EC3FA5" w:rsidP="00CD0B5B">
            <w:pPr>
              <w:rPr>
                <w:rFonts w:asciiTheme="majorHAnsi" w:hAnsiTheme="majorHAnsi"/>
                <w:sz w:val="24"/>
                <w:szCs w:val="24"/>
              </w:rPr>
            </w:pPr>
            <w:r w:rsidRPr="00CF22CE">
              <w:rPr>
                <w:rFonts w:asciiTheme="majorHAnsi" w:hAnsiTheme="majorHAnsi"/>
                <w:sz w:val="24"/>
                <w:szCs w:val="24"/>
              </w:rPr>
              <w:t>SOFA 24h</w:t>
            </w:r>
          </w:p>
        </w:tc>
        <w:tc>
          <w:tcPr>
            <w:tcW w:w="13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30211C" w14:textId="3DF9AFBB" w:rsidR="00EC3FA5" w:rsidRPr="00CF22CE" w:rsidRDefault="009F58FE" w:rsidP="00CD0B5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1 [0 – 5]</w:t>
            </w:r>
          </w:p>
        </w:tc>
        <w:tc>
          <w:tcPr>
            <w:tcW w:w="1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730976" w14:textId="27589CEF" w:rsidR="00EC3FA5" w:rsidRPr="00CF22CE" w:rsidRDefault="00995599" w:rsidP="00CD0B5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8 [4 – 12]</w:t>
            </w: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3EC8FC" w14:textId="4D86A59F" w:rsidR="00EC3FA5" w:rsidRPr="00CF22CE" w:rsidRDefault="00C423EB" w:rsidP="00CD0B5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EC3FA5" w:rsidRPr="00CF22CE" w14:paraId="0B3939F9" w14:textId="77777777" w:rsidTr="009F5193">
        <w:trPr>
          <w:trHeight w:val="523"/>
        </w:trPr>
        <w:tc>
          <w:tcPr>
            <w:tcW w:w="17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B9A1E0" w14:textId="77777777" w:rsidR="00EC3FA5" w:rsidRPr="00CF22CE" w:rsidRDefault="00EC3FA5" w:rsidP="00CD0B5B">
            <w:pPr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CF22CE">
              <w:rPr>
                <w:rFonts w:asciiTheme="majorHAnsi" w:hAnsiTheme="majorHAnsi"/>
                <w:sz w:val="24"/>
                <w:szCs w:val="24"/>
              </w:rPr>
              <w:t>ISS</w:t>
            </w:r>
            <w:proofErr w:type="spellEnd"/>
          </w:p>
        </w:tc>
        <w:tc>
          <w:tcPr>
            <w:tcW w:w="13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E91238" w14:textId="4A6A9DF9" w:rsidR="00EC3FA5" w:rsidRPr="00CF22CE" w:rsidRDefault="009F58FE" w:rsidP="00CD0B5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13 [8 – 22]</w:t>
            </w:r>
          </w:p>
        </w:tc>
        <w:tc>
          <w:tcPr>
            <w:tcW w:w="1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6CDA77" w14:textId="2408524D" w:rsidR="00EC3FA5" w:rsidRPr="00CF22CE" w:rsidRDefault="00995599" w:rsidP="00CD0B5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27 [17 – 38]</w:t>
            </w: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05E543" w14:textId="418CA44C" w:rsidR="00EC3FA5" w:rsidRPr="00CF22CE" w:rsidRDefault="00C423EB" w:rsidP="00CD0B5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EC3FA5" w:rsidRPr="00CF22CE" w14:paraId="4D946F77" w14:textId="77777777" w:rsidTr="009F5193">
        <w:trPr>
          <w:trHeight w:val="523"/>
        </w:trPr>
        <w:tc>
          <w:tcPr>
            <w:tcW w:w="177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D71B7E3" w14:textId="2E72FB19" w:rsidR="00EC3FA5" w:rsidRPr="00CF22CE" w:rsidRDefault="00EC3FA5" w:rsidP="00EF7B20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Blunt, n</w:t>
            </w:r>
            <w:r w:rsidRPr="00CF22CE">
              <w:rPr>
                <w:rFonts w:asciiTheme="majorHAnsi" w:hAnsiTheme="majorHAnsi"/>
                <w:sz w:val="24"/>
                <w:szCs w:val="24"/>
              </w:rPr>
              <w:t>(%)</w:t>
            </w:r>
          </w:p>
        </w:tc>
        <w:tc>
          <w:tcPr>
            <w:tcW w:w="13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1E690F" w14:textId="2E9EEF20" w:rsidR="00EC3FA5" w:rsidRPr="00CF22CE" w:rsidRDefault="00C8763A" w:rsidP="00EF7B2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2467</w:t>
            </w:r>
            <w:r w:rsidR="003D001A">
              <w:rPr>
                <w:rFonts w:asciiTheme="majorHAnsi" w:hAnsiTheme="majorHAnsi"/>
                <w:sz w:val="24"/>
                <w:szCs w:val="24"/>
              </w:rPr>
              <w:t xml:space="preserve"> (90.6)</w:t>
            </w:r>
          </w:p>
        </w:tc>
        <w:tc>
          <w:tcPr>
            <w:tcW w:w="1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B12D82" w14:textId="03D1DD4B" w:rsidR="00EC3FA5" w:rsidRPr="00CF22CE" w:rsidRDefault="00995599" w:rsidP="00EF7B2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368 (94.9)</w:t>
            </w: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2B8B87" w14:textId="2BAA7E55" w:rsidR="00EC3FA5" w:rsidRPr="00CF22CE" w:rsidRDefault="00C423EB" w:rsidP="00EF7B20">
            <w:pPr>
              <w:jc w:val="center"/>
              <w:rPr>
                <w:rFonts w:asciiTheme="majorHAnsi" w:hAnsiTheme="majorHAnsi"/>
                <w:sz w:val="24"/>
                <w:szCs w:val="24"/>
                <w:highlight w:val="yellow"/>
              </w:rPr>
            </w:pPr>
            <w:r w:rsidRPr="00C423EB">
              <w:rPr>
                <w:rFonts w:asciiTheme="majorHAnsi" w:hAnsiTheme="majorHAnsi"/>
                <w:sz w:val="24"/>
                <w:szCs w:val="24"/>
              </w:rPr>
              <w:t>0.005</w:t>
            </w:r>
          </w:p>
        </w:tc>
      </w:tr>
      <w:tr w:rsidR="00EC3FA5" w:rsidRPr="00CF22CE" w14:paraId="1534D19B" w14:textId="77777777" w:rsidTr="009F5193">
        <w:trPr>
          <w:trHeight w:val="523"/>
        </w:trPr>
        <w:tc>
          <w:tcPr>
            <w:tcW w:w="1779" w:type="pct"/>
            <w:tcBorders>
              <w:top w:val="nil"/>
            </w:tcBorders>
            <w:shd w:val="clear" w:color="auto" w:fill="auto"/>
            <w:vAlign w:val="center"/>
          </w:tcPr>
          <w:p w14:paraId="2EE52479" w14:textId="33ADEC7C" w:rsidR="00EC3FA5" w:rsidRDefault="00EC3FA5" w:rsidP="007A3190">
            <w:pPr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Penetrating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>, n(%)</w:t>
            </w:r>
          </w:p>
        </w:tc>
        <w:tc>
          <w:tcPr>
            <w:tcW w:w="136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5DE914B" w14:textId="7B73E6F4" w:rsidR="00EC3FA5" w:rsidRPr="00CF22CE" w:rsidRDefault="00C8763A" w:rsidP="007A319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256</w:t>
            </w:r>
            <w:r w:rsidR="003D001A">
              <w:rPr>
                <w:rFonts w:asciiTheme="majorHAnsi" w:hAnsiTheme="majorHAnsi"/>
                <w:sz w:val="24"/>
                <w:szCs w:val="24"/>
              </w:rPr>
              <w:t xml:space="preserve"> (9 .4)</w:t>
            </w:r>
          </w:p>
        </w:tc>
        <w:tc>
          <w:tcPr>
            <w:tcW w:w="128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678C476" w14:textId="37CB0D81" w:rsidR="00EC3FA5" w:rsidRDefault="00995599" w:rsidP="007A319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20 (5.1)</w:t>
            </w: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215B106" w14:textId="4A35760A" w:rsidR="00EC3FA5" w:rsidRPr="00CF22CE" w:rsidRDefault="00C423EB" w:rsidP="007A3190">
            <w:pPr>
              <w:jc w:val="center"/>
              <w:rPr>
                <w:rFonts w:asciiTheme="majorHAnsi" w:hAnsiTheme="majorHAnsi"/>
                <w:sz w:val="24"/>
                <w:szCs w:val="24"/>
                <w:highlight w:val="yellow"/>
              </w:rPr>
            </w:pPr>
            <w:r w:rsidRPr="00C423EB">
              <w:rPr>
                <w:rFonts w:asciiTheme="majorHAnsi" w:hAnsiTheme="majorHAnsi"/>
                <w:sz w:val="24"/>
                <w:szCs w:val="24"/>
              </w:rPr>
              <w:t>0.005</w:t>
            </w:r>
          </w:p>
        </w:tc>
      </w:tr>
      <w:tr w:rsidR="00EC3FA5" w:rsidRPr="00CF22CE" w14:paraId="16F4B406" w14:textId="77777777" w:rsidTr="009F5193">
        <w:trPr>
          <w:trHeight w:val="523"/>
        </w:trPr>
        <w:tc>
          <w:tcPr>
            <w:tcW w:w="1779" w:type="pct"/>
            <w:tcBorders>
              <w:top w:val="nil"/>
            </w:tcBorders>
            <w:shd w:val="clear" w:color="auto" w:fill="auto"/>
            <w:vAlign w:val="center"/>
          </w:tcPr>
          <w:p w14:paraId="707433CD" w14:textId="77777777" w:rsidR="00EC3FA5" w:rsidRPr="00CF22CE" w:rsidRDefault="00EC3FA5" w:rsidP="007A3190">
            <w:pPr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Renal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trauma, n</w:t>
            </w:r>
            <w:r w:rsidRPr="00CF22CE">
              <w:rPr>
                <w:rFonts w:asciiTheme="majorHAnsi" w:hAnsiTheme="majorHAnsi"/>
                <w:sz w:val="24"/>
                <w:szCs w:val="24"/>
              </w:rPr>
              <w:t>(%)</w:t>
            </w:r>
          </w:p>
        </w:tc>
        <w:tc>
          <w:tcPr>
            <w:tcW w:w="136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8FC6471" w14:textId="287015B4" w:rsidR="00EC3FA5" w:rsidRPr="00CF22CE" w:rsidRDefault="00C8763A" w:rsidP="007A319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25</w:t>
            </w:r>
            <w:r w:rsidR="003D001A">
              <w:rPr>
                <w:rFonts w:asciiTheme="majorHAnsi" w:hAnsiTheme="majorHAnsi"/>
                <w:sz w:val="24"/>
                <w:szCs w:val="24"/>
              </w:rPr>
              <w:t xml:space="preserve"> (0.9)</w:t>
            </w:r>
          </w:p>
        </w:tc>
        <w:tc>
          <w:tcPr>
            <w:tcW w:w="128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5A60AFC" w14:textId="49AA0F7D" w:rsidR="00EC3FA5" w:rsidRPr="00CF22CE" w:rsidRDefault="00995599" w:rsidP="007A319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23 (5.9)</w:t>
            </w: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E002768" w14:textId="76ADCA9B" w:rsidR="00EC3FA5" w:rsidRPr="00CF22CE" w:rsidRDefault="00D75D8D" w:rsidP="007A3190">
            <w:pPr>
              <w:jc w:val="center"/>
              <w:rPr>
                <w:rFonts w:asciiTheme="majorHAnsi" w:hAnsiTheme="majorHAnsi"/>
                <w:sz w:val="24"/>
                <w:szCs w:val="24"/>
                <w:highlight w:val="yellow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EC3FA5" w:rsidRPr="00CF22CE" w14:paraId="7C54F3F1" w14:textId="77777777" w:rsidTr="009F5193">
        <w:trPr>
          <w:trHeight w:val="523"/>
        </w:trPr>
        <w:tc>
          <w:tcPr>
            <w:tcW w:w="177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547206E" w14:textId="6147B7C7" w:rsidR="00EC3FA5" w:rsidRPr="00CF22CE" w:rsidRDefault="00EC3FA5" w:rsidP="00EF7B20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Trauma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brain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injury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>, n</w:t>
            </w:r>
            <w:r w:rsidRPr="00CF22CE">
              <w:rPr>
                <w:rFonts w:asciiTheme="majorHAnsi" w:hAnsiTheme="majorHAnsi"/>
                <w:sz w:val="24"/>
                <w:szCs w:val="24"/>
              </w:rPr>
              <w:t>(%)</w:t>
            </w:r>
          </w:p>
        </w:tc>
        <w:tc>
          <w:tcPr>
            <w:tcW w:w="136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9846D37" w14:textId="7304313D" w:rsidR="00EC3FA5" w:rsidRPr="00CF22CE" w:rsidRDefault="00C8763A" w:rsidP="00EF7B2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780</w:t>
            </w:r>
          </w:p>
        </w:tc>
        <w:tc>
          <w:tcPr>
            <w:tcW w:w="128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85EBA55" w14:textId="76710EC9" w:rsidR="00EC3FA5" w:rsidRPr="00CF22CE" w:rsidRDefault="00995599" w:rsidP="00EF7B2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172 (44.4)</w:t>
            </w: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51F4989" w14:textId="31B8453A" w:rsidR="00EC3FA5" w:rsidRPr="00CF22CE" w:rsidRDefault="00820462" w:rsidP="00EF7B2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EC3FA5" w:rsidRPr="00374A16" w14:paraId="15A94FF6" w14:textId="77777777" w:rsidTr="009F5193">
        <w:trPr>
          <w:trHeight w:val="523"/>
        </w:trPr>
        <w:tc>
          <w:tcPr>
            <w:tcW w:w="177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9500A20" w14:textId="77777777" w:rsidR="00EC3FA5" w:rsidRPr="00CF22CE" w:rsidRDefault="00EC3FA5" w:rsidP="00844B06">
            <w:pPr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CF22CE">
              <w:rPr>
                <w:rFonts w:asciiTheme="majorHAnsi" w:hAnsiTheme="majorHAnsi"/>
                <w:sz w:val="24"/>
                <w:szCs w:val="24"/>
              </w:rPr>
              <w:t>TRISS</w:t>
            </w:r>
            <w:proofErr w:type="spellEnd"/>
          </w:p>
        </w:tc>
        <w:tc>
          <w:tcPr>
            <w:tcW w:w="136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E6A38F1" w14:textId="51A12AD4" w:rsidR="00EC3FA5" w:rsidRPr="00CF22CE" w:rsidRDefault="009F58FE" w:rsidP="00844B06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  <w:lang w:val="en-US"/>
              </w:rPr>
              <w:t>0.98</w:t>
            </w:r>
            <w:r w:rsidRPr="00374A16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[0.</w:t>
            </w:r>
            <w:r>
              <w:rPr>
                <w:rFonts w:asciiTheme="majorHAnsi" w:hAnsiTheme="majorHAnsi"/>
                <w:sz w:val="24"/>
                <w:szCs w:val="24"/>
                <w:lang w:val="en-US"/>
              </w:rPr>
              <w:t>93</w:t>
            </w:r>
            <w:r w:rsidRPr="00374A16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–</w:t>
            </w:r>
            <w:r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0.99</w:t>
            </w:r>
            <w:r w:rsidRPr="00374A16">
              <w:rPr>
                <w:rFonts w:asciiTheme="majorHAnsi" w:hAnsiTheme="maj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28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C175949" w14:textId="4EEC0C54" w:rsidR="00EC3FA5" w:rsidRPr="00374A16" w:rsidRDefault="00374A16" w:rsidP="00844B06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74A16">
              <w:rPr>
                <w:rFonts w:asciiTheme="majorHAnsi" w:hAnsiTheme="majorHAnsi"/>
                <w:sz w:val="24"/>
                <w:szCs w:val="24"/>
                <w:lang w:val="en-US"/>
              </w:rPr>
              <w:t>0.89 [0.</w:t>
            </w:r>
            <w:r>
              <w:rPr>
                <w:rFonts w:asciiTheme="majorHAnsi" w:hAnsiTheme="majorHAnsi"/>
                <w:sz w:val="24"/>
                <w:szCs w:val="24"/>
                <w:lang w:val="en-US"/>
              </w:rPr>
              <w:t>52</w:t>
            </w:r>
            <w:r w:rsidRPr="00374A16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–</w:t>
            </w:r>
            <w:r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0.97</w:t>
            </w:r>
            <w:r w:rsidRPr="00374A16">
              <w:rPr>
                <w:rFonts w:asciiTheme="majorHAnsi" w:hAnsiTheme="maj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6C8EFED" w14:textId="656A7404" w:rsidR="00EC3FA5" w:rsidRPr="00374A16" w:rsidRDefault="00C423EB" w:rsidP="00844B06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EC3FA5" w:rsidRPr="00374A16" w14:paraId="4FF6D333" w14:textId="77777777" w:rsidTr="009F5193">
        <w:trPr>
          <w:trHeight w:val="523"/>
        </w:trPr>
        <w:tc>
          <w:tcPr>
            <w:tcW w:w="177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C9F19DD" w14:textId="309D1A50" w:rsidR="00EC3FA5" w:rsidRPr="00374A16" w:rsidRDefault="00EC3FA5" w:rsidP="00C525B4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74A16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Predicted Mortality, </w:t>
            </w:r>
            <w:proofErr w:type="gramStart"/>
            <w:r w:rsidRPr="00374A16">
              <w:rPr>
                <w:rFonts w:asciiTheme="majorHAnsi" w:hAnsiTheme="majorHAnsi"/>
                <w:sz w:val="24"/>
                <w:szCs w:val="24"/>
                <w:lang w:val="en-US"/>
              </w:rPr>
              <w:t>n(</w:t>
            </w:r>
            <w:proofErr w:type="gramEnd"/>
            <w:r w:rsidRPr="00374A16">
              <w:rPr>
                <w:rFonts w:asciiTheme="majorHAnsi" w:hAnsiTheme="majorHAnsi"/>
                <w:sz w:val="24"/>
                <w:szCs w:val="24"/>
                <w:lang w:val="en-US"/>
              </w:rPr>
              <w:t>%)</w:t>
            </w:r>
          </w:p>
        </w:tc>
        <w:tc>
          <w:tcPr>
            <w:tcW w:w="136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F5DEF93" w14:textId="65551FD8" w:rsidR="00EC3FA5" w:rsidRPr="00374A16" w:rsidRDefault="009F58FE" w:rsidP="00C525B4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  <w:lang w:val="en-US"/>
              </w:rPr>
              <w:t>260 (9.6)</w:t>
            </w:r>
          </w:p>
        </w:tc>
        <w:tc>
          <w:tcPr>
            <w:tcW w:w="128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1BCE2FF" w14:textId="50A1DDE3" w:rsidR="00EC3FA5" w:rsidRPr="00374A16" w:rsidRDefault="00374A16" w:rsidP="00C525B4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  <w:lang w:val="en-US"/>
              </w:rPr>
              <w:t>107 (27.6)</w:t>
            </w: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65D2F92" w14:textId="77777777" w:rsidR="00EC3FA5" w:rsidRPr="00374A16" w:rsidRDefault="00EC3FA5" w:rsidP="00C525B4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</w:tr>
      <w:tr w:rsidR="00EC3FA5" w:rsidRPr="00374A16" w14:paraId="7ED55914" w14:textId="77777777" w:rsidTr="009F5193">
        <w:trPr>
          <w:trHeight w:val="523"/>
        </w:trPr>
        <w:tc>
          <w:tcPr>
            <w:tcW w:w="177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FDAFBC5" w14:textId="59C75391" w:rsidR="00EC3FA5" w:rsidRPr="00374A16" w:rsidRDefault="00EC3FA5" w:rsidP="00EF7B20">
            <w:pPr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374A16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Prehospital characteristics</w:t>
            </w:r>
          </w:p>
        </w:tc>
        <w:tc>
          <w:tcPr>
            <w:tcW w:w="13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9236326" w14:textId="77777777" w:rsidR="00EC3FA5" w:rsidRPr="00374A16" w:rsidRDefault="00EC3FA5" w:rsidP="00EF7B20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12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D9F6619" w14:textId="77777777" w:rsidR="00EC3FA5" w:rsidRPr="00374A16" w:rsidRDefault="00EC3FA5" w:rsidP="00EF7B20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57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71C96E3" w14:textId="77777777" w:rsidR="00EC3FA5" w:rsidRPr="00374A16" w:rsidRDefault="00EC3FA5" w:rsidP="00EF7B20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</w:tr>
      <w:tr w:rsidR="00EC3FA5" w:rsidRPr="00374A16" w14:paraId="708BD94C" w14:textId="77777777" w:rsidTr="009F5193">
        <w:trPr>
          <w:trHeight w:val="523"/>
        </w:trPr>
        <w:tc>
          <w:tcPr>
            <w:tcW w:w="177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58434F3" w14:textId="401C1FA3" w:rsidR="00EC3FA5" w:rsidRPr="00A9246B" w:rsidRDefault="00EC3FA5" w:rsidP="00EF7B20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9F5193"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  <w:t>Delay between trauma and hospital admission, min</w:t>
            </w:r>
          </w:p>
        </w:tc>
        <w:tc>
          <w:tcPr>
            <w:tcW w:w="136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C1F6084" w14:textId="04EBA881" w:rsidR="00EC3FA5" w:rsidRPr="00E40E9D" w:rsidRDefault="00FF3B87" w:rsidP="00EF7B20">
            <w:pPr>
              <w:jc w:val="center"/>
              <w:rPr>
                <w:rFonts w:asciiTheme="majorHAnsi" w:hAnsiTheme="majorHAnsi"/>
                <w:color w:val="FF0000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75 [54-105]</w:t>
            </w:r>
          </w:p>
        </w:tc>
        <w:tc>
          <w:tcPr>
            <w:tcW w:w="128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AC696EC" w14:textId="665346EC" w:rsidR="00EC3FA5" w:rsidRPr="00E40E9D" w:rsidRDefault="00BF5D8B" w:rsidP="00EF7B20">
            <w:pPr>
              <w:jc w:val="center"/>
              <w:rPr>
                <w:rFonts w:asciiTheme="majorHAnsi" w:hAnsiTheme="majorHAnsi"/>
                <w:color w:val="FF0000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90 [60-120]</w:t>
            </w:r>
          </w:p>
        </w:tc>
        <w:tc>
          <w:tcPr>
            <w:tcW w:w="57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F98B607" w14:textId="76162CD0" w:rsidR="00EC3FA5" w:rsidRPr="00404DCE" w:rsidRDefault="00EC673C" w:rsidP="00EC673C">
            <w:pPr>
              <w:jc w:val="center"/>
              <w:rPr>
                <w:rFonts w:asciiTheme="majorHAnsi" w:hAnsiTheme="majorHAnsi"/>
                <w:color w:val="FF0000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EC3FA5" w:rsidRPr="00374A16" w14:paraId="46237DC2" w14:textId="77777777" w:rsidTr="009F5193">
        <w:trPr>
          <w:trHeight w:val="523"/>
        </w:trPr>
        <w:tc>
          <w:tcPr>
            <w:tcW w:w="1779" w:type="pct"/>
            <w:shd w:val="clear" w:color="auto" w:fill="auto"/>
            <w:noWrap/>
            <w:vAlign w:val="center"/>
            <w:hideMark/>
          </w:tcPr>
          <w:p w14:paraId="3400C451" w14:textId="6B5C0FFD" w:rsidR="00EC3FA5" w:rsidRPr="00374A16" w:rsidRDefault="00EC3FA5" w:rsidP="00EF7B20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74A16">
              <w:rPr>
                <w:rFonts w:asciiTheme="majorHAnsi" w:hAnsiTheme="majorHAnsi"/>
                <w:sz w:val="24"/>
                <w:szCs w:val="24"/>
                <w:lang w:val="en-US"/>
              </w:rPr>
              <w:t>GCS</w:t>
            </w:r>
          </w:p>
        </w:tc>
        <w:tc>
          <w:tcPr>
            <w:tcW w:w="1363" w:type="pct"/>
            <w:shd w:val="clear" w:color="auto" w:fill="auto"/>
            <w:noWrap/>
            <w:vAlign w:val="center"/>
            <w:hideMark/>
          </w:tcPr>
          <w:p w14:paraId="4A688AFA" w14:textId="075FA170" w:rsidR="00EC3FA5" w:rsidRPr="00374A16" w:rsidRDefault="008A3119" w:rsidP="00EF7B20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15 [13-15]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14:paraId="27A87F8C" w14:textId="5FEFFAC0" w:rsidR="00EC3FA5" w:rsidRPr="00374A16" w:rsidRDefault="00B71A68" w:rsidP="00EF7B20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14 [6-15]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0631F8D4" w14:textId="7B96B105" w:rsidR="00EC3FA5" w:rsidRPr="00374A16" w:rsidRDefault="00C423EB" w:rsidP="00EF7B20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EC3FA5" w:rsidRPr="00CF22CE" w14:paraId="31E4DDF0" w14:textId="77777777" w:rsidTr="009F5193">
        <w:trPr>
          <w:trHeight w:val="523"/>
        </w:trPr>
        <w:tc>
          <w:tcPr>
            <w:tcW w:w="177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A9C63C7" w14:textId="71CEC53F" w:rsidR="00EC3FA5" w:rsidRPr="00CF22CE" w:rsidRDefault="00EC3FA5" w:rsidP="00EF7B20">
            <w:pPr>
              <w:rPr>
                <w:rFonts w:asciiTheme="majorHAnsi" w:hAnsiTheme="majorHAnsi"/>
                <w:sz w:val="24"/>
                <w:szCs w:val="24"/>
              </w:rPr>
            </w:pPr>
            <w:r w:rsidRPr="00374A16">
              <w:rPr>
                <w:rFonts w:asciiTheme="majorHAnsi" w:hAnsiTheme="majorHAnsi"/>
                <w:sz w:val="24"/>
                <w:szCs w:val="24"/>
                <w:lang w:val="en-US"/>
              </w:rPr>
              <w:t>M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inimum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SAP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, </w:t>
            </w:r>
            <w:proofErr w:type="spellStart"/>
            <w:r w:rsidRPr="00CF22CE">
              <w:rPr>
                <w:rFonts w:asciiTheme="majorHAnsi" w:hAnsiTheme="majorHAnsi"/>
                <w:sz w:val="24"/>
                <w:szCs w:val="24"/>
              </w:rPr>
              <w:t>mmHg</w:t>
            </w:r>
            <w:proofErr w:type="spellEnd"/>
          </w:p>
        </w:tc>
        <w:tc>
          <w:tcPr>
            <w:tcW w:w="13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152B5F" w14:textId="6060F38B" w:rsidR="00EC3FA5" w:rsidRPr="00CF22CE" w:rsidRDefault="008A3119" w:rsidP="00EF7B2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117 [100-130]</w:t>
            </w:r>
          </w:p>
        </w:tc>
        <w:tc>
          <w:tcPr>
            <w:tcW w:w="1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2DA551" w14:textId="64323074" w:rsidR="00EC3FA5" w:rsidRPr="00CF22CE" w:rsidRDefault="00B71A68" w:rsidP="00EF7B2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95 [76-120]</w:t>
            </w: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2BEB0A" w14:textId="5F120C31" w:rsidR="00EC3FA5" w:rsidRPr="00CF22CE" w:rsidRDefault="00C423EB" w:rsidP="00EF7B2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EC3FA5" w:rsidRPr="00CF22CE" w14:paraId="086FA972" w14:textId="77777777" w:rsidTr="009F5193">
        <w:trPr>
          <w:trHeight w:val="523"/>
        </w:trPr>
        <w:tc>
          <w:tcPr>
            <w:tcW w:w="177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4230AF8" w14:textId="247200BE" w:rsidR="00EC3FA5" w:rsidRPr="00CF22CE" w:rsidRDefault="00EC3FA5" w:rsidP="00EF7B20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Minimum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DAP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, </w:t>
            </w:r>
            <w:proofErr w:type="spellStart"/>
            <w:r w:rsidRPr="00CF22CE">
              <w:rPr>
                <w:rFonts w:asciiTheme="majorHAnsi" w:hAnsiTheme="majorHAnsi"/>
                <w:sz w:val="24"/>
                <w:szCs w:val="24"/>
              </w:rPr>
              <w:t>mmHg</w:t>
            </w:r>
            <w:proofErr w:type="spellEnd"/>
          </w:p>
        </w:tc>
        <w:tc>
          <w:tcPr>
            <w:tcW w:w="13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8B0359" w14:textId="0DD3C4CB" w:rsidR="00EC3FA5" w:rsidRPr="00CF22CE" w:rsidRDefault="008A3119" w:rsidP="00EF7B2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70 [60-80]</w:t>
            </w:r>
          </w:p>
        </w:tc>
        <w:tc>
          <w:tcPr>
            <w:tcW w:w="1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0C3CFA" w14:textId="15068165" w:rsidR="00EC3FA5" w:rsidRPr="00CF22CE" w:rsidRDefault="00B71A68" w:rsidP="00EF7B2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57 [42-70]</w:t>
            </w: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8C4640" w14:textId="18620633" w:rsidR="00EC3FA5" w:rsidRPr="00CF22CE" w:rsidRDefault="00EC673C" w:rsidP="00EF7B2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EC3FA5" w:rsidRPr="00CF22CE" w14:paraId="21F948AA" w14:textId="77777777" w:rsidTr="009F5193">
        <w:trPr>
          <w:trHeight w:val="523"/>
        </w:trPr>
        <w:tc>
          <w:tcPr>
            <w:tcW w:w="1779" w:type="pct"/>
            <w:tcBorders>
              <w:top w:val="nil"/>
            </w:tcBorders>
            <w:shd w:val="clear" w:color="auto" w:fill="auto"/>
            <w:vAlign w:val="center"/>
          </w:tcPr>
          <w:p w14:paraId="77FADB1C" w14:textId="73655382" w:rsidR="00EC3FA5" w:rsidRDefault="00EC3FA5" w:rsidP="00EF7B20">
            <w:pPr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Mean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AP,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mmHg</w:t>
            </w:r>
            <w:proofErr w:type="spellEnd"/>
          </w:p>
        </w:tc>
        <w:tc>
          <w:tcPr>
            <w:tcW w:w="136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BB022EF" w14:textId="433D4414" w:rsidR="00EC3FA5" w:rsidRDefault="00FA794F" w:rsidP="00EF7B2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86 [73-95]</w:t>
            </w:r>
          </w:p>
        </w:tc>
        <w:tc>
          <w:tcPr>
            <w:tcW w:w="128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F38FEF8" w14:textId="3B1C4BD9" w:rsidR="00EC3FA5" w:rsidRPr="00CF22CE" w:rsidRDefault="00B71A68" w:rsidP="00EF7B2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70 [55-87]</w:t>
            </w: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89A4943" w14:textId="0394949E" w:rsidR="00EC3FA5" w:rsidRPr="00CF22CE" w:rsidRDefault="00EC673C" w:rsidP="00EF7B2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EC3FA5" w:rsidRPr="00CF22CE" w14:paraId="60EC12E6" w14:textId="77777777" w:rsidTr="009F5193">
        <w:trPr>
          <w:trHeight w:val="523"/>
        </w:trPr>
        <w:tc>
          <w:tcPr>
            <w:tcW w:w="177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EC423A0" w14:textId="4493406E" w:rsidR="00EC3FA5" w:rsidRPr="00CF22CE" w:rsidRDefault="00EC3FA5" w:rsidP="00EF7B20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Maximum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HR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, </w:t>
            </w:r>
            <w:proofErr w:type="spellStart"/>
            <w:r w:rsidRPr="00CF22CE">
              <w:rPr>
                <w:rFonts w:asciiTheme="majorHAnsi" w:hAnsiTheme="majorHAnsi"/>
                <w:sz w:val="24"/>
                <w:szCs w:val="24"/>
              </w:rPr>
              <w:t>bpm</w:t>
            </w:r>
            <w:proofErr w:type="spellEnd"/>
          </w:p>
        </w:tc>
        <w:tc>
          <w:tcPr>
            <w:tcW w:w="13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2B3DDF" w14:textId="5C34E00B" w:rsidR="00EC3FA5" w:rsidRPr="00CF22CE" w:rsidRDefault="00FA794F" w:rsidP="00EF7B2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80 [91-108]</w:t>
            </w:r>
          </w:p>
        </w:tc>
        <w:tc>
          <w:tcPr>
            <w:tcW w:w="1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F15547" w14:textId="33BBD503" w:rsidR="00EC3FA5" w:rsidRPr="00CF22CE" w:rsidRDefault="00B71A68" w:rsidP="00EF7B2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104 [82-124]</w:t>
            </w: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614049" w14:textId="1E8AF278" w:rsidR="00EC3FA5" w:rsidRPr="00CF22CE" w:rsidRDefault="00C423EB" w:rsidP="00EF7B2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EC3FA5" w:rsidRPr="00CF22CE" w14:paraId="6C573CB5" w14:textId="77777777" w:rsidTr="009F5193">
        <w:trPr>
          <w:trHeight w:val="523"/>
        </w:trPr>
        <w:tc>
          <w:tcPr>
            <w:tcW w:w="177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B9DEE59" w14:textId="601B99C5" w:rsidR="00EC3FA5" w:rsidRPr="00CF22CE" w:rsidRDefault="00EC3FA5" w:rsidP="00EF7B20">
            <w:pPr>
              <w:rPr>
                <w:rFonts w:asciiTheme="majorHAnsi" w:hAnsiTheme="majorHAnsi"/>
                <w:sz w:val="24"/>
                <w:szCs w:val="24"/>
              </w:rPr>
            </w:pPr>
            <w:r w:rsidRPr="00CF22CE">
              <w:rPr>
                <w:rFonts w:asciiTheme="majorHAnsi" w:hAnsiTheme="majorHAnsi"/>
                <w:sz w:val="24"/>
                <w:szCs w:val="24"/>
              </w:rPr>
              <w:t>Min</w:t>
            </w:r>
            <w:r>
              <w:rPr>
                <w:rFonts w:asciiTheme="majorHAnsi" w:hAnsiTheme="majorHAnsi"/>
                <w:sz w:val="24"/>
                <w:szCs w:val="24"/>
              </w:rPr>
              <w:t>imum</w:t>
            </w:r>
            <w:r w:rsidRPr="00CF22CE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 w:rsidRPr="00CF22CE">
              <w:rPr>
                <w:rFonts w:asciiTheme="majorHAnsi" w:hAnsiTheme="majorHAnsi"/>
                <w:sz w:val="24"/>
                <w:szCs w:val="24"/>
              </w:rPr>
              <w:t>SpO</w:t>
            </w:r>
            <w:r w:rsidRPr="00CF22CE">
              <w:rPr>
                <w:rFonts w:asciiTheme="majorHAnsi" w:hAnsiTheme="majorHAnsi"/>
                <w:sz w:val="24"/>
                <w:szCs w:val="24"/>
                <w:vertAlign w:val="subscript"/>
              </w:rPr>
              <w:t>2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, </w:t>
            </w:r>
            <w:r w:rsidRPr="00CF22CE">
              <w:rPr>
                <w:rFonts w:asciiTheme="majorHAnsi" w:hAnsiTheme="majorHAnsi"/>
                <w:sz w:val="24"/>
                <w:szCs w:val="24"/>
              </w:rPr>
              <w:t>%</w:t>
            </w:r>
          </w:p>
        </w:tc>
        <w:tc>
          <w:tcPr>
            <w:tcW w:w="13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B10682" w14:textId="39A504D6" w:rsidR="00EC3FA5" w:rsidRPr="00CF22CE" w:rsidRDefault="00EF33DE" w:rsidP="00EF7B2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98 [96-100]</w:t>
            </w:r>
          </w:p>
        </w:tc>
        <w:tc>
          <w:tcPr>
            <w:tcW w:w="1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53AFDF" w14:textId="76CF434D" w:rsidR="00EC3FA5" w:rsidRPr="00CF22CE" w:rsidRDefault="00AD0CC5" w:rsidP="00EF7B2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96 [90-99]</w:t>
            </w: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8EE797" w14:textId="5384B1B8" w:rsidR="00EC3FA5" w:rsidRPr="00CF22CE" w:rsidRDefault="00C423EB" w:rsidP="00EF7B2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EC3FA5" w:rsidRPr="00CF22CE" w14:paraId="2CECC21E" w14:textId="77777777" w:rsidTr="009F5193">
        <w:trPr>
          <w:trHeight w:val="523"/>
        </w:trPr>
        <w:tc>
          <w:tcPr>
            <w:tcW w:w="177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61A2AEF" w14:textId="2CDC93A7" w:rsidR="00EC3FA5" w:rsidRPr="00CF22CE" w:rsidRDefault="00EC3FA5" w:rsidP="00EF7B20">
            <w:pPr>
              <w:rPr>
                <w:rFonts w:asciiTheme="majorHAnsi" w:hAnsiTheme="majorHAnsi"/>
                <w:sz w:val="24"/>
                <w:szCs w:val="24"/>
              </w:rPr>
            </w:pPr>
            <w:r w:rsidRPr="00CF22CE">
              <w:rPr>
                <w:rFonts w:asciiTheme="majorHAnsi" w:hAnsiTheme="majorHAnsi"/>
                <w:sz w:val="24"/>
                <w:szCs w:val="24"/>
              </w:rPr>
              <w:t xml:space="preserve">Use of </w:t>
            </w:r>
            <w:proofErr w:type="spellStart"/>
            <w:r w:rsidRPr="00CF22CE">
              <w:rPr>
                <w:rFonts w:asciiTheme="majorHAnsi" w:hAnsiTheme="majorHAnsi"/>
                <w:sz w:val="24"/>
                <w:szCs w:val="24"/>
              </w:rPr>
              <w:t>vasopressors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>, n</w:t>
            </w:r>
            <w:r w:rsidRPr="00CF22CE">
              <w:rPr>
                <w:rFonts w:asciiTheme="majorHAnsi" w:hAnsiTheme="majorHAnsi"/>
                <w:sz w:val="24"/>
                <w:szCs w:val="24"/>
              </w:rPr>
              <w:t xml:space="preserve"> (%)</w:t>
            </w:r>
          </w:p>
        </w:tc>
        <w:tc>
          <w:tcPr>
            <w:tcW w:w="136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4809FBE" w14:textId="788417C1" w:rsidR="00EC3FA5" w:rsidRPr="00CF22CE" w:rsidRDefault="00C8763A" w:rsidP="00EF7B2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243</w:t>
            </w:r>
            <w:r w:rsidR="006621EB">
              <w:rPr>
                <w:rFonts w:asciiTheme="majorHAnsi" w:hAnsiTheme="majorHAnsi"/>
                <w:sz w:val="24"/>
                <w:szCs w:val="24"/>
              </w:rPr>
              <w:t xml:space="preserve"> (8.9)</w:t>
            </w:r>
          </w:p>
        </w:tc>
        <w:tc>
          <w:tcPr>
            <w:tcW w:w="128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57D1CE9" w14:textId="69735226" w:rsidR="00EC3FA5" w:rsidRPr="00CF22CE" w:rsidRDefault="002C37A1" w:rsidP="00EF7B2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126 (32.4)</w:t>
            </w: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BCAC4CC" w14:textId="2AED8876" w:rsidR="00EC3FA5" w:rsidRPr="00CF22CE" w:rsidRDefault="0089690B" w:rsidP="00EF7B2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EC3FA5" w:rsidRPr="00CF22CE" w14:paraId="2787FA0C" w14:textId="77777777" w:rsidTr="009F5193">
        <w:trPr>
          <w:trHeight w:val="523"/>
        </w:trPr>
        <w:tc>
          <w:tcPr>
            <w:tcW w:w="177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AB10904" w14:textId="05A7898C" w:rsidR="00EC3FA5" w:rsidRPr="00CF22CE" w:rsidRDefault="00EC3FA5" w:rsidP="00EF7B20">
            <w:pPr>
              <w:rPr>
                <w:rFonts w:asciiTheme="majorHAnsi" w:hAnsiTheme="majorHAnsi"/>
                <w:b/>
                <w:sz w:val="24"/>
                <w:szCs w:val="24"/>
              </w:rPr>
            </w:pPr>
            <w:proofErr w:type="spellStart"/>
            <w:r w:rsidRPr="00CF22CE">
              <w:rPr>
                <w:rFonts w:asciiTheme="majorHAnsi" w:hAnsiTheme="majorHAnsi"/>
                <w:b/>
                <w:sz w:val="24"/>
                <w:szCs w:val="24"/>
              </w:rPr>
              <w:lastRenderedPageBreak/>
              <w:t>Hospital</w:t>
            </w:r>
            <w:proofErr w:type="spellEnd"/>
            <w:r w:rsidRPr="00CF22CE">
              <w:rPr>
                <w:rFonts w:asciiTheme="majorHAnsi" w:hAnsiTheme="majorHAnsi"/>
                <w:b/>
                <w:sz w:val="24"/>
                <w:szCs w:val="24"/>
              </w:rPr>
              <w:t xml:space="preserve"> admission</w:t>
            </w:r>
          </w:p>
        </w:tc>
        <w:tc>
          <w:tcPr>
            <w:tcW w:w="13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0190B3F" w14:textId="77777777" w:rsidR="00EC3FA5" w:rsidRPr="00CF22CE" w:rsidRDefault="00EC3FA5" w:rsidP="00EF7B2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2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BD1235C" w14:textId="77777777" w:rsidR="00EC3FA5" w:rsidRPr="00CF22CE" w:rsidRDefault="00EC3FA5" w:rsidP="00EF7B2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1467876" w14:textId="77777777" w:rsidR="00EC3FA5" w:rsidRPr="00CF22CE" w:rsidRDefault="00EC3FA5" w:rsidP="00EF7B2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EC3FA5" w:rsidRPr="00CF22CE" w14:paraId="4BF42D12" w14:textId="77777777" w:rsidTr="009F5193">
        <w:trPr>
          <w:trHeight w:val="523"/>
        </w:trPr>
        <w:tc>
          <w:tcPr>
            <w:tcW w:w="1779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44A860F" w14:textId="44E81A5D" w:rsidR="00EC3FA5" w:rsidRPr="00CF22CE" w:rsidRDefault="00EC3FA5" w:rsidP="00EF7B20">
            <w:pPr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SAP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, </w:t>
            </w:r>
            <w:proofErr w:type="spellStart"/>
            <w:r w:rsidRPr="00CF22CE">
              <w:rPr>
                <w:rFonts w:asciiTheme="majorHAnsi" w:hAnsiTheme="majorHAnsi"/>
                <w:sz w:val="24"/>
                <w:szCs w:val="24"/>
              </w:rPr>
              <w:t>mmHg</w:t>
            </w:r>
            <w:proofErr w:type="spellEnd"/>
          </w:p>
        </w:tc>
        <w:tc>
          <w:tcPr>
            <w:tcW w:w="136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F4840" w14:textId="39562945" w:rsidR="00EC3FA5" w:rsidRPr="00CF22CE" w:rsidRDefault="00954F06" w:rsidP="00EF7B2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125 [110-139]</w:t>
            </w:r>
          </w:p>
        </w:tc>
        <w:tc>
          <w:tcPr>
            <w:tcW w:w="128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37977" w14:textId="334FA82D" w:rsidR="00EC3FA5" w:rsidRPr="00CF22CE" w:rsidRDefault="001C4A22" w:rsidP="00EF7B2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110 [85-135]</w:t>
            </w:r>
          </w:p>
        </w:tc>
        <w:tc>
          <w:tcPr>
            <w:tcW w:w="57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7CF9A" w14:textId="481D1D1F" w:rsidR="00EC3FA5" w:rsidRPr="00CF22CE" w:rsidRDefault="009022BD" w:rsidP="00EF7B2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2F7F98" w:rsidRPr="00CF22CE" w14:paraId="0251F57D" w14:textId="77777777" w:rsidTr="009F5193">
        <w:trPr>
          <w:trHeight w:val="523"/>
        </w:trPr>
        <w:tc>
          <w:tcPr>
            <w:tcW w:w="177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171FB7B" w14:textId="36E14208" w:rsidR="002F7F98" w:rsidRPr="00CF22CE" w:rsidRDefault="002F7F98" w:rsidP="002F7F98">
            <w:pPr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DAP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, </w:t>
            </w:r>
            <w:proofErr w:type="spellStart"/>
            <w:r w:rsidRPr="00CF22CE">
              <w:rPr>
                <w:rFonts w:asciiTheme="majorHAnsi" w:hAnsiTheme="majorHAnsi"/>
                <w:sz w:val="24"/>
                <w:szCs w:val="24"/>
              </w:rPr>
              <w:t>mmHg</w:t>
            </w:r>
            <w:proofErr w:type="spellEnd"/>
          </w:p>
        </w:tc>
        <w:tc>
          <w:tcPr>
            <w:tcW w:w="13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1D48DB" w14:textId="347B0896" w:rsidR="002F7F98" w:rsidRPr="00CF22CE" w:rsidRDefault="002F7F98" w:rsidP="002F7F98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72 [62-83]</w:t>
            </w:r>
          </w:p>
        </w:tc>
        <w:tc>
          <w:tcPr>
            <w:tcW w:w="1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80CA2E" w14:textId="4B8E9F9A" w:rsidR="002F7F98" w:rsidRPr="00CF22CE" w:rsidRDefault="002F7F98" w:rsidP="002F7F98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64 [50-79]</w:t>
            </w: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D931A3" w14:textId="1FF308ED" w:rsidR="002F7F98" w:rsidRPr="00CF22CE" w:rsidRDefault="009022BD" w:rsidP="002F7F98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8C6241" w:rsidRPr="001C4A22" w14:paraId="142C8A94" w14:textId="77777777" w:rsidTr="009F5193">
        <w:trPr>
          <w:trHeight w:val="523"/>
        </w:trPr>
        <w:tc>
          <w:tcPr>
            <w:tcW w:w="17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4737C1" w14:textId="77777777" w:rsidR="008C6241" w:rsidRPr="00CF22CE" w:rsidRDefault="008C6241" w:rsidP="008C6241">
            <w:pPr>
              <w:rPr>
                <w:rFonts w:asciiTheme="majorHAnsi" w:hAnsiTheme="majorHAnsi"/>
                <w:sz w:val="24"/>
                <w:szCs w:val="24"/>
              </w:rPr>
            </w:pPr>
            <w:r w:rsidRPr="00CF22CE">
              <w:rPr>
                <w:rFonts w:asciiTheme="majorHAnsi" w:hAnsiTheme="majorHAnsi"/>
                <w:sz w:val="24"/>
                <w:szCs w:val="24"/>
              </w:rPr>
              <w:t>pH</w:t>
            </w:r>
          </w:p>
        </w:tc>
        <w:tc>
          <w:tcPr>
            <w:tcW w:w="13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10E826" w14:textId="005FB342" w:rsidR="008C6241" w:rsidRPr="00CF22CE" w:rsidRDefault="008C6241" w:rsidP="008C624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  <w:lang w:val="en-US"/>
              </w:rPr>
              <w:t>7.36</w:t>
            </w:r>
            <w:r w:rsidRPr="001C4A22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[7.</w:t>
            </w:r>
            <w:r>
              <w:rPr>
                <w:rFonts w:asciiTheme="majorHAnsi" w:hAnsiTheme="majorHAnsi"/>
                <w:sz w:val="24"/>
                <w:szCs w:val="24"/>
                <w:lang w:val="en-US"/>
              </w:rPr>
              <w:t>32-7.40</w:t>
            </w:r>
            <w:r w:rsidRPr="001C4A22">
              <w:rPr>
                <w:rFonts w:asciiTheme="majorHAnsi" w:hAnsiTheme="maj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A6D3A4" w14:textId="1642B55C" w:rsidR="008C6241" w:rsidRPr="001C4A22" w:rsidRDefault="008C6241" w:rsidP="008C6241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1C4A22">
              <w:rPr>
                <w:rFonts w:asciiTheme="majorHAnsi" w:hAnsiTheme="majorHAnsi"/>
                <w:sz w:val="24"/>
                <w:szCs w:val="24"/>
                <w:lang w:val="en-US"/>
              </w:rPr>
              <w:t>7.30 [7.</w:t>
            </w:r>
            <w:r>
              <w:rPr>
                <w:rFonts w:asciiTheme="majorHAnsi" w:hAnsiTheme="majorHAnsi"/>
                <w:sz w:val="24"/>
                <w:szCs w:val="24"/>
                <w:lang w:val="en-US"/>
              </w:rPr>
              <w:t>18-7.36</w:t>
            </w:r>
            <w:r w:rsidRPr="001C4A22">
              <w:rPr>
                <w:rFonts w:asciiTheme="majorHAnsi" w:hAnsiTheme="maj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12329D" w14:textId="58A1FB7E" w:rsidR="008C6241" w:rsidRPr="001C4A22" w:rsidRDefault="009022BD" w:rsidP="008C6241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8C6241" w:rsidRPr="001C4A22" w14:paraId="0F127760" w14:textId="77777777" w:rsidTr="009F5193">
        <w:trPr>
          <w:trHeight w:val="523"/>
        </w:trPr>
        <w:tc>
          <w:tcPr>
            <w:tcW w:w="17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CD0591" w14:textId="0567A8B5" w:rsidR="008C6241" w:rsidRPr="001C4A22" w:rsidRDefault="008C6241" w:rsidP="008C6241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1C4A22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Lactate, </w:t>
            </w:r>
            <w:proofErr w:type="spellStart"/>
            <w:r w:rsidRPr="001C4A22">
              <w:rPr>
                <w:rFonts w:asciiTheme="majorHAnsi" w:hAnsiTheme="majorHAnsi"/>
                <w:sz w:val="24"/>
                <w:szCs w:val="24"/>
                <w:lang w:val="en-US"/>
              </w:rPr>
              <w:t>mM</w:t>
            </w:r>
            <w:proofErr w:type="spellEnd"/>
          </w:p>
        </w:tc>
        <w:tc>
          <w:tcPr>
            <w:tcW w:w="13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F9B129" w14:textId="456E2DC8" w:rsidR="008C6241" w:rsidRPr="001C4A22" w:rsidRDefault="007062ED" w:rsidP="008C6241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  <w:lang w:val="en-US"/>
              </w:rPr>
              <w:t xml:space="preserve">1.9 </w:t>
            </w:r>
            <w:r w:rsidRPr="003F7BCF">
              <w:rPr>
                <w:rFonts w:asciiTheme="majorHAnsi" w:hAnsiTheme="majorHAnsi"/>
                <w:sz w:val="24"/>
                <w:szCs w:val="24"/>
                <w:lang w:val="en-US"/>
              </w:rPr>
              <w:t>[</w:t>
            </w:r>
            <w:r>
              <w:rPr>
                <w:rFonts w:asciiTheme="majorHAnsi" w:hAnsiTheme="majorHAnsi"/>
                <w:sz w:val="24"/>
                <w:szCs w:val="24"/>
                <w:lang w:val="en-US"/>
              </w:rPr>
              <w:t>1.1-2.9</w:t>
            </w:r>
            <w:r w:rsidRPr="003F7BCF">
              <w:rPr>
                <w:rFonts w:asciiTheme="majorHAnsi" w:hAnsiTheme="maj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0E7219" w14:textId="658035FC" w:rsidR="008C6241" w:rsidRPr="001C4A22" w:rsidRDefault="008C6241" w:rsidP="008C6241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3F7BCF">
              <w:rPr>
                <w:rFonts w:asciiTheme="majorHAnsi" w:hAnsiTheme="majorHAnsi"/>
                <w:sz w:val="24"/>
                <w:szCs w:val="24"/>
                <w:lang w:val="en-US"/>
              </w:rPr>
              <w:t>3.</w:t>
            </w:r>
            <w:r>
              <w:rPr>
                <w:rFonts w:asciiTheme="majorHAnsi" w:hAnsiTheme="majorHAnsi"/>
                <w:sz w:val="24"/>
                <w:szCs w:val="24"/>
                <w:lang w:val="en-US"/>
              </w:rPr>
              <w:t>0</w:t>
            </w:r>
            <w:r w:rsidRPr="003F7BCF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[</w:t>
            </w:r>
            <w:r>
              <w:rPr>
                <w:rFonts w:asciiTheme="majorHAnsi" w:hAnsiTheme="majorHAnsi"/>
                <w:sz w:val="24"/>
                <w:szCs w:val="24"/>
                <w:lang w:val="en-US"/>
              </w:rPr>
              <w:t>2.0-6.0</w:t>
            </w:r>
            <w:r w:rsidRPr="003F7BCF">
              <w:rPr>
                <w:rFonts w:asciiTheme="majorHAnsi" w:hAnsiTheme="maj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3BFAD4" w14:textId="24A2CEAA" w:rsidR="008C6241" w:rsidRPr="001C4A22" w:rsidRDefault="00C423EB" w:rsidP="008C6241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8C6241" w:rsidRPr="001C4A22" w14:paraId="1A2C0AD0" w14:textId="77777777" w:rsidTr="009F5193">
        <w:trPr>
          <w:trHeight w:val="523"/>
        </w:trPr>
        <w:tc>
          <w:tcPr>
            <w:tcW w:w="177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27A67FA" w14:textId="5DD2A30D" w:rsidR="008C6241" w:rsidRPr="001C4A22" w:rsidRDefault="008C6241" w:rsidP="008C6241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proofErr w:type="spellStart"/>
            <w:r w:rsidRPr="001C4A22">
              <w:rPr>
                <w:rFonts w:asciiTheme="majorHAnsi" w:hAnsiTheme="majorHAnsi"/>
                <w:sz w:val="24"/>
                <w:szCs w:val="24"/>
                <w:lang w:val="en-US"/>
              </w:rPr>
              <w:t>Hemoglobine</w:t>
            </w:r>
            <w:proofErr w:type="spellEnd"/>
            <w:r w:rsidRPr="001C4A22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C4A22">
              <w:rPr>
                <w:rFonts w:asciiTheme="majorHAnsi" w:hAnsiTheme="majorHAnsi"/>
                <w:sz w:val="24"/>
                <w:szCs w:val="24"/>
                <w:lang w:val="en-US"/>
              </w:rPr>
              <w:t>g.dL</w:t>
            </w:r>
            <w:proofErr w:type="spellEnd"/>
            <w:r w:rsidRPr="001C4A22">
              <w:rPr>
                <w:rFonts w:asciiTheme="majorHAnsi" w:hAnsiTheme="majorHAnsi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3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24C984" w14:textId="5D98C3F1" w:rsidR="008C6241" w:rsidRPr="001C4A22" w:rsidRDefault="00B53E1C" w:rsidP="008C6241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B53E1C">
              <w:rPr>
                <w:rFonts w:asciiTheme="majorHAnsi" w:hAnsiTheme="majorHAnsi"/>
                <w:sz w:val="24"/>
                <w:szCs w:val="24"/>
                <w:lang w:val="en-US"/>
              </w:rPr>
              <w:t>13.1 [11.</w:t>
            </w:r>
            <w:r>
              <w:rPr>
                <w:rFonts w:asciiTheme="majorHAnsi" w:hAnsiTheme="majorHAnsi"/>
                <w:sz w:val="24"/>
                <w:szCs w:val="24"/>
                <w:lang w:val="en-US"/>
              </w:rPr>
              <w:t>7-14.4</w:t>
            </w:r>
            <w:r w:rsidRPr="00B53E1C">
              <w:rPr>
                <w:rFonts w:asciiTheme="majorHAnsi" w:hAnsiTheme="maj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53BF98" w14:textId="187382DA" w:rsidR="008C6241" w:rsidRPr="001C4A22" w:rsidRDefault="008C6241" w:rsidP="008C6241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B53E1C">
              <w:rPr>
                <w:rFonts w:asciiTheme="majorHAnsi" w:hAnsiTheme="majorHAnsi"/>
                <w:sz w:val="24"/>
                <w:szCs w:val="24"/>
                <w:lang w:val="en-US"/>
              </w:rPr>
              <w:t>11.3 [8.8-13.0]</w:t>
            </w: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EA00C3" w14:textId="5DF62656" w:rsidR="008C6241" w:rsidRPr="001C4A22" w:rsidRDefault="009022BD" w:rsidP="008C6241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8C6241" w:rsidRPr="001C4A22" w14:paraId="6A372AD5" w14:textId="77777777" w:rsidTr="009F5193">
        <w:trPr>
          <w:trHeight w:val="523"/>
        </w:trPr>
        <w:tc>
          <w:tcPr>
            <w:tcW w:w="1779" w:type="pct"/>
            <w:shd w:val="clear" w:color="auto" w:fill="auto"/>
            <w:vAlign w:val="center"/>
            <w:hideMark/>
          </w:tcPr>
          <w:p w14:paraId="26A79C77" w14:textId="7DC2C340" w:rsidR="008C6241" w:rsidRPr="001C4A22" w:rsidRDefault="008C6241" w:rsidP="008C6241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1C4A22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Fibrinogen, </w:t>
            </w:r>
            <w:proofErr w:type="spellStart"/>
            <w:r w:rsidRPr="001C4A22">
              <w:rPr>
                <w:rFonts w:asciiTheme="majorHAnsi" w:hAnsiTheme="majorHAnsi"/>
                <w:sz w:val="24"/>
                <w:szCs w:val="24"/>
                <w:lang w:val="en-US"/>
              </w:rPr>
              <w:t>g.L</w:t>
            </w:r>
            <w:proofErr w:type="spellEnd"/>
            <w:r w:rsidRPr="001C4A22">
              <w:rPr>
                <w:rFonts w:asciiTheme="majorHAnsi" w:hAnsiTheme="majorHAnsi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363" w:type="pct"/>
            <w:shd w:val="clear" w:color="auto" w:fill="auto"/>
            <w:noWrap/>
            <w:vAlign w:val="center"/>
            <w:hideMark/>
          </w:tcPr>
          <w:p w14:paraId="7ABEA3B4" w14:textId="6F368436" w:rsidR="008C6241" w:rsidRPr="001C4A22" w:rsidRDefault="00B53E1C" w:rsidP="008C6241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  <w:lang w:val="en-US"/>
              </w:rPr>
              <w:t>2.3</w:t>
            </w:r>
            <w:r w:rsidRPr="003F7BCF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[</w:t>
            </w:r>
            <w:r>
              <w:rPr>
                <w:rFonts w:asciiTheme="majorHAnsi" w:hAnsiTheme="majorHAnsi"/>
                <w:sz w:val="24"/>
                <w:szCs w:val="24"/>
                <w:lang w:val="en-US"/>
              </w:rPr>
              <w:t>2.0-2.8</w:t>
            </w:r>
            <w:r w:rsidRPr="003F7BCF">
              <w:rPr>
                <w:rFonts w:asciiTheme="majorHAnsi" w:hAnsiTheme="maj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14:paraId="7E9B3B01" w14:textId="3CE8967F" w:rsidR="008C6241" w:rsidRPr="00666C10" w:rsidRDefault="008C6241" w:rsidP="008C6241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  <w:lang w:val="en-US"/>
              </w:rPr>
              <w:t>1.8</w:t>
            </w:r>
            <w:r w:rsidRPr="003F7BCF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[</w:t>
            </w:r>
            <w:r>
              <w:rPr>
                <w:rFonts w:asciiTheme="majorHAnsi" w:hAnsiTheme="majorHAnsi"/>
                <w:sz w:val="24"/>
                <w:szCs w:val="24"/>
                <w:lang w:val="en-US"/>
              </w:rPr>
              <w:t>1.2-2.4</w:t>
            </w:r>
            <w:r w:rsidRPr="003F7BCF">
              <w:rPr>
                <w:rFonts w:asciiTheme="majorHAnsi" w:hAnsiTheme="maj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24339711" w14:textId="14DF1C0A" w:rsidR="008C6241" w:rsidRPr="00666C10" w:rsidRDefault="00C423EB" w:rsidP="008C6241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9F5193" w:rsidRPr="009F5193" w14:paraId="2936A4DF" w14:textId="77777777" w:rsidTr="009F5193">
        <w:trPr>
          <w:trHeight w:val="523"/>
        </w:trPr>
        <w:tc>
          <w:tcPr>
            <w:tcW w:w="1779" w:type="pct"/>
            <w:shd w:val="clear" w:color="auto" w:fill="auto"/>
            <w:vAlign w:val="center"/>
          </w:tcPr>
          <w:p w14:paraId="461DE1F6" w14:textId="63471AE6" w:rsidR="008C6241" w:rsidRPr="009F5193" w:rsidRDefault="008C6241" w:rsidP="008C6241">
            <w:pPr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</w:pPr>
            <w:r w:rsidRPr="009F5193"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  <w:t xml:space="preserve">Mechanical ventilation at day 1, </w:t>
            </w:r>
            <w:proofErr w:type="gramStart"/>
            <w:r w:rsidRPr="009F5193"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  <w:t>n(</w:t>
            </w:r>
            <w:proofErr w:type="gramEnd"/>
            <w:r w:rsidRPr="009F5193"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  <w:t>%)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 w14:paraId="56F55D0A" w14:textId="7BD3A4EA" w:rsidR="008C6241" w:rsidRPr="009F5193" w:rsidRDefault="00C8763A" w:rsidP="008C6241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</w:pPr>
            <w:r w:rsidRPr="009F5193"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  <w:t>1233</w:t>
            </w:r>
            <w:r w:rsidR="00760E15" w:rsidRPr="009F5193"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  <w:t xml:space="preserve"> (45.3)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14:paraId="1DFF3030" w14:textId="41E24AFF" w:rsidR="008C6241" w:rsidRPr="009F5193" w:rsidRDefault="008C6241" w:rsidP="008C6241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</w:pPr>
            <w:r w:rsidRPr="009F5193"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  <w:t>317 (81.6)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61E855F6" w14:textId="2D5946A3" w:rsidR="008C6241" w:rsidRPr="009F5193" w:rsidRDefault="00E8488A" w:rsidP="008C6241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</w:pPr>
            <w:r w:rsidRPr="009F5193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F5193" w:rsidRPr="009F5193" w14:paraId="649D91EF" w14:textId="77777777" w:rsidTr="009F5193">
        <w:trPr>
          <w:trHeight w:val="523"/>
        </w:trPr>
        <w:tc>
          <w:tcPr>
            <w:tcW w:w="1779" w:type="pct"/>
            <w:shd w:val="clear" w:color="auto" w:fill="auto"/>
            <w:vAlign w:val="center"/>
          </w:tcPr>
          <w:p w14:paraId="74FDD603" w14:textId="2513450B" w:rsidR="008C6241" w:rsidRPr="009F5193" w:rsidRDefault="008C6241" w:rsidP="008C6241">
            <w:pPr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</w:pPr>
            <w:r w:rsidRPr="009F5193"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  <w:t xml:space="preserve">Surgery day 1, </w:t>
            </w:r>
            <w:proofErr w:type="gramStart"/>
            <w:r w:rsidRPr="009F5193"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  <w:t>n(</w:t>
            </w:r>
            <w:proofErr w:type="gramEnd"/>
            <w:r w:rsidRPr="009F5193"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  <w:t>%)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 w14:paraId="56A6269D" w14:textId="601F4355" w:rsidR="008C6241" w:rsidRPr="009F5193" w:rsidRDefault="00C8763A" w:rsidP="008C6241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</w:pPr>
            <w:r w:rsidRPr="009F5193"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  <w:t>2065</w:t>
            </w:r>
            <w:r w:rsidR="00760E15" w:rsidRPr="009F5193"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2A40CB" w:rsidRPr="009F5193"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  <w:t>75.8)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14:paraId="3F244979" w14:textId="207D39A6" w:rsidR="008C6241" w:rsidRPr="009F5193" w:rsidRDefault="008C6241" w:rsidP="008C6241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</w:pPr>
            <w:r w:rsidRPr="009F5193"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  <w:t>305 (78.6)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6E238B22" w14:textId="4130D1EE" w:rsidR="008C6241" w:rsidRPr="009F5193" w:rsidRDefault="00E8488A" w:rsidP="008C6241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</w:pPr>
            <w:r w:rsidRPr="009F5193"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  <w:t>0.235</w:t>
            </w:r>
          </w:p>
        </w:tc>
      </w:tr>
      <w:tr w:rsidR="009F5193" w:rsidRPr="009F5193" w14:paraId="0ACFE33C" w14:textId="77777777" w:rsidTr="009F5193">
        <w:trPr>
          <w:trHeight w:val="523"/>
        </w:trPr>
        <w:tc>
          <w:tcPr>
            <w:tcW w:w="1779" w:type="pct"/>
            <w:shd w:val="clear" w:color="auto" w:fill="auto"/>
            <w:vAlign w:val="center"/>
          </w:tcPr>
          <w:p w14:paraId="77AF82E6" w14:textId="6F4C8345" w:rsidR="008C6241" w:rsidRPr="009F5193" w:rsidRDefault="008C6241" w:rsidP="008C6241">
            <w:pPr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</w:pPr>
            <w:r w:rsidRPr="009F5193"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  <w:t xml:space="preserve">Interventional radiology procedure, </w:t>
            </w:r>
            <w:proofErr w:type="gramStart"/>
            <w:r w:rsidRPr="009F5193"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  <w:t>n(</w:t>
            </w:r>
            <w:proofErr w:type="gramEnd"/>
            <w:r w:rsidRPr="009F5193"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  <w:t>%)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 w14:paraId="0CBD208F" w14:textId="447EE482" w:rsidR="008C6241" w:rsidRPr="009F5193" w:rsidRDefault="00C8763A" w:rsidP="008C6241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</w:pPr>
            <w:r w:rsidRPr="009F5193"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  <w:t>102</w:t>
            </w:r>
            <w:r w:rsidR="002A40CB" w:rsidRPr="009F5193"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311188" w:rsidRPr="009F5193"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  <w:t>3.7)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14:paraId="4E96D415" w14:textId="7F195C68" w:rsidR="008C6241" w:rsidRPr="009F5193" w:rsidRDefault="008C6241" w:rsidP="008C6241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</w:pPr>
            <w:r w:rsidRPr="009F5193"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  <w:t>44 (11.2)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0B530412" w14:textId="729F2737" w:rsidR="008C6241" w:rsidRPr="009F5193" w:rsidRDefault="00BD76E9" w:rsidP="008C6241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  <w:lang w:val="en-US"/>
              </w:rPr>
            </w:pPr>
            <w:r w:rsidRPr="009F5193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C6241" w:rsidRPr="00666C10" w14:paraId="73F79091" w14:textId="77777777" w:rsidTr="009F5193">
        <w:trPr>
          <w:trHeight w:val="523"/>
        </w:trPr>
        <w:tc>
          <w:tcPr>
            <w:tcW w:w="1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1ABF3D" w14:textId="7B71FB24" w:rsidR="008C6241" w:rsidRPr="00666C10" w:rsidRDefault="008C6241" w:rsidP="008C6241">
            <w:pPr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666C10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Transfusion</w:t>
            </w:r>
          </w:p>
        </w:tc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951723" w14:textId="77777777" w:rsidR="008C6241" w:rsidRPr="00666C10" w:rsidRDefault="008C6241" w:rsidP="008C6241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1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A572BC" w14:textId="77777777" w:rsidR="008C6241" w:rsidRPr="00666C10" w:rsidRDefault="008C6241" w:rsidP="008C6241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2F41AF" w14:textId="77777777" w:rsidR="008C6241" w:rsidRPr="00666C10" w:rsidRDefault="008C6241" w:rsidP="008C6241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</w:tr>
      <w:tr w:rsidR="008C6241" w:rsidRPr="00666C10" w14:paraId="09889735" w14:textId="77777777" w:rsidTr="009F5193">
        <w:trPr>
          <w:trHeight w:val="523"/>
        </w:trPr>
        <w:tc>
          <w:tcPr>
            <w:tcW w:w="17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5EDC4D" w14:textId="287FEE26" w:rsidR="008C6241" w:rsidRPr="00666C10" w:rsidRDefault="008C6241" w:rsidP="008C6241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666C10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Hemorrhagic shock, </w:t>
            </w:r>
            <w:proofErr w:type="gramStart"/>
            <w:r w:rsidRPr="00666C10">
              <w:rPr>
                <w:rFonts w:asciiTheme="majorHAnsi" w:hAnsiTheme="majorHAnsi"/>
                <w:sz w:val="24"/>
                <w:szCs w:val="24"/>
                <w:lang w:val="en-US"/>
              </w:rPr>
              <w:t>n(</w:t>
            </w:r>
            <w:proofErr w:type="gramEnd"/>
            <w:r w:rsidRPr="00666C10">
              <w:rPr>
                <w:rFonts w:asciiTheme="majorHAnsi" w:hAnsiTheme="majorHAnsi"/>
                <w:sz w:val="24"/>
                <w:szCs w:val="24"/>
                <w:lang w:val="en-US"/>
              </w:rPr>
              <w:t>%)</w:t>
            </w:r>
          </w:p>
        </w:tc>
        <w:tc>
          <w:tcPr>
            <w:tcW w:w="13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A7750A" w14:textId="61277C76" w:rsidR="008C6241" w:rsidRPr="00666C10" w:rsidRDefault="00C8763A" w:rsidP="008C6241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  <w:lang w:val="en-US"/>
              </w:rPr>
              <w:t>209</w:t>
            </w:r>
            <w:r w:rsidR="00B022CA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(7.7)</w:t>
            </w:r>
          </w:p>
        </w:tc>
        <w:tc>
          <w:tcPr>
            <w:tcW w:w="12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41B95B" w14:textId="00980E6A" w:rsidR="008C6241" w:rsidRPr="00666C10" w:rsidRDefault="008C6241" w:rsidP="008C6241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  <w:lang w:val="en-US"/>
              </w:rPr>
              <w:t>146 (37.6)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709ECA" w14:textId="05448655" w:rsidR="008C6241" w:rsidRPr="00666C10" w:rsidRDefault="00820462" w:rsidP="008C6241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8C6241" w:rsidRPr="00CF22CE" w14:paraId="69969222" w14:textId="77777777" w:rsidTr="009F5193">
        <w:trPr>
          <w:trHeight w:val="523"/>
        </w:trPr>
        <w:tc>
          <w:tcPr>
            <w:tcW w:w="177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972C9C0" w14:textId="1028537E" w:rsidR="008C6241" w:rsidRPr="00666C10" w:rsidRDefault="008C6241" w:rsidP="008C6241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666C10">
              <w:rPr>
                <w:rFonts w:asciiTheme="majorHAnsi" w:hAnsiTheme="majorHAnsi"/>
                <w:sz w:val="24"/>
                <w:szCs w:val="24"/>
                <w:lang w:val="en-US"/>
              </w:rPr>
              <w:t>RBC transfusion, U</w:t>
            </w:r>
          </w:p>
        </w:tc>
        <w:tc>
          <w:tcPr>
            <w:tcW w:w="13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563515" w14:textId="578AB932" w:rsidR="008C6241" w:rsidRPr="00666C10" w:rsidRDefault="00733E8E" w:rsidP="008C6241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  <w:lang w:val="en-US"/>
              </w:rPr>
              <w:t>0</w:t>
            </w:r>
            <w:r w:rsidRPr="003F7BCF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[</w:t>
            </w:r>
            <w:r>
              <w:rPr>
                <w:rFonts w:asciiTheme="majorHAnsi" w:hAnsiTheme="majorHAnsi"/>
                <w:sz w:val="24"/>
                <w:szCs w:val="24"/>
                <w:lang w:val="en-US"/>
              </w:rPr>
              <w:t>0-0</w:t>
            </w:r>
            <w:r w:rsidRPr="003F7BCF">
              <w:rPr>
                <w:rFonts w:asciiTheme="majorHAnsi" w:hAnsiTheme="maj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3F59CA" w14:textId="4E950449" w:rsidR="008C6241" w:rsidRPr="00666C10" w:rsidRDefault="008C6241" w:rsidP="008C6241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  <w:lang w:val="en-US"/>
              </w:rPr>
              <w:t>3</w:t>
            </w:r>
            <w:r w:rsidRPr="003F7BCF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[</w:t>
            </w:r>
            <w:r>
              <w:rPr>
                <w:rFonts w:asciiTheme="majorHAnsi" w:hAnsiTheme="majorHAnsi"/>
                <w:sz w:val="24"/>
                <w:szCs w:val="24"/>
                <w:lang w:val="en-US"/>
              </w:rPr>
              <w:t>0-9</w:t>
            </w:r>
            <w:r w:rsidRPr="003F7BCF">
              <w:rPr>
                <w:rFonts w:asciiTheme="majorHAnsi" w:hAnsiTheme="maj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64A18F" w14:textId="418314C1" w:rsidR="008C6241" w:rsidRPr="00CF22CE" w:rsidRDefault="00820462" w:rsidP="008C624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8C6241" w:rsidRPr="00CF22CE" w14:paraId="20793DD8" w14:textId="77777777" w:rsidTr="009F5193">
        <w:trPr>
          <w:trHeight w:val="523"/>
        </w:trPr>
        <w:tc>
          <w:tcPr>
            <w:tcW w:w="177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071227B" w14:textId="4CEA3F78" w:rsidR="008C6241" w:rsidRPr="00CF22CE" w:rsidRDefault="008C6241" w:rsidP="008C6241">
            <w:pPr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FFP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transfusion, </w:t>
            </w:r>
            <w:r w:rsidRPr="00CF22CE">
              <w:rPr>
                <w:rFonts w:asciiTheme="majorHAnsi" w:hAnsiTheme="majorHAnsi"/>
                <w:sz w:val="24"/>
                <w:szCs w:val="24"/>
              </w:rPr>
              <w:t>U</w:t>
            </w:r>
          </w:p>
        </w:tc>
        <w:tc>
          <w:tcPr>
            <w:tcW w:w="13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4992C6" w14:textId="1F7E38BA" w:rsidR="008C6241" w:rsidRPr="00CF22CE" w:rsidRDefault="00733E8E" w:rsidP="008C624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  <w:lang w:val="en-US"/>
              </w:rPr>
              <w:t>0</w:t>
            </w:r>
            <w:r w:rsidRPr="003F7BCF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[</w:t>
            </w:r>
            <w:r>
              <w:rPr>
                <w:rFonts w:asciiTheme="majorHAnsi" w:hAnsiTheme="majorHAnsi"/>
                <w:sz w:val="24"/>
                <w:szCs w:val="24"/>
                <w:lang w:val="en-US"/>
              </w:rPr>
              <w:t>0-0</w:t>
            </w:r>
            <w:r w:rsidRPr="003F7BCF">
              <w:rPr>
                <w:rFonts w:asciiTheme="majorHAnsi" w:hAnsiTheme="maj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90849B" w14:textId="4D870829" w:rsidR="008C6241" w:rsidRPr="00CF22CE" w:rsidRDefault="008C6241" w:rsidP="008C624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  <w:lang w:val="en-US"/>
              </w:rPr>
              <w:t>0</w:t>
            </w:r>
            <w:r w:rsidRPr="003F7BCF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[</w:t>
            </w:r>
            <w:r>
              <w:rPr>
                <w:rFonts w:asciiTheme="majorHAnsi" w:hAnsiTheme="majorHAnsi"/>
                <w:sz w:val="24"/>
                <w:szCs w:val="24"/>
                <w:lang w:val="en-US"/>
              </w:rPr>
              <w:t>0-6</w:t>
            </w:r>
            <w:r w:rsidRPr="003F7BCF">
              <w:rPr>
                <w:rFonts w:asciiTheme="majorHAnsi" w:hAnsiTheme="maj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3BFD82" w14:textId="085DA927" w:rsidR="008C6241" w:rsidRPr="00CF22CE" w:rsidRDefault="007702BB" w:rsidP="008C624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8C6241" w:rsidRPr="00CF22CE" w14:paraId="33AEA772" w14:textId="77777777" w:rsidTr="009F5193">
        <w:trPr>
          <w:trHeight w:val="523"/>
        </w:trPr>
        <w:tc>
          <w:tcPr>
            <w:tcW w:w="17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46443C" w14:textId="32FB6298" w:rsidR="008C6241" w:rsidRPr="00CF22CE" w:rsidRDefault="008C6241" w:rsidP="008C6241">
            <w:pPr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Platelets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transfusion, U</w:t>
            </w:r>
          </w:p>
        </w:tc>
        <w:tc>
          <w:tcPr>
            <w:tcW w:w="1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6C954" w14:textId="4852EC9F" w:rsidR="008C6241" w:rsidRPr="00CF22CE" w:rsidRDefault="00733E8E" w:rsidP="008C624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  <w:lang w:val="en-US"/>
              </w:rPr>
              <w:t>0</w:t>
            </w:r>
            <w:r w:rsidRPr="003F7BCF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[</w:t>
            </w:r>
            <w:r>
              <w:rPr>
                <w:rFonts w:asciiTheme="majorHAnsi" w:hAnsiTheme="majorHAnsi"/>
                <w:sz w:val="24"/>
                <w:szCs w:val="24"/>
                <w:lang w:val="en-US"/>
              </w:rPr>
              <w:t>0-0</w:t>
            </w:r>
            <w:r w:rsidRPr="003F7BCF">
              <w:rPr>
                <w:rFonts w:asciiTheme="majorHAnsi" w:hAnsiTheme="maj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2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64B78" w14:textId="7EB6DDDA" w:rsidR="008C6241" w:rsidRPr="00CF22CE" w:rsidRDefault="008C6241" w:rsidP="008C624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  <w:lang w:val="en-US"/>
              </w:rPr>
              <w:t>0</w:t>
            </w:r>
            <w:r w:rsidRPr="003F7BCF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[</w:t>
            </w:r>
            <w:r>
              <w:rPr>
                <w:rFonts w:asciiTheme="majorHAnsi" w:hAnsiTheme="majorHAnsi"/>
                <w:sz w:val="24"/>
                <w:szCs w:val="24"/>
                <w:lang w:val="en-US"/>
              </w:rPr>
              <w:t>0-1</w:t>
            </w:r>
            <w:r w:rsidRPr="003F7BCF">
              <w:rPr>
                <w:rFonts w:asciiTheme="majorHAnsi" w:hAnsiTheme="maj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1E07" w14:textId="65F5AC7D" w:rsidR="008C6241" w:rsidRPr="00CF22CE" w:rsidRDefault="007702BB" w:rsidP="008C624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8C6241" w:rsidRPr="00CF22CE" w14:paraId="7331D045" w14:textId="77777777" w:rsidTr="009F5193">
        <w:trPr>
          <w:trHeight w:val="523"/>
        </w:trPr>
        <w:tc>
          <w:tcPr>
            <w:tcW w:w="1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6C9E35" w14:textId="590FCB05" w:rsidR="008C6241" w:rsidRPr="00CF22CE" w:rsidRDefault="008C6241" w:rsidP="008C6241">
            <w:pPr>
              <w:rPr>
                <w:rFonts w:asciiTheme="majorHAnsi" w:hAnsiTheme="majorHAnsi"/>
                <w:b/>
                <w:sz w:val="24"/>
                <w:szCs w:val="24"/>
              </w:rPr>
            </w:pPr>
            <w:proofErr w:type="spellStart"/>
            <w:r w:rsidRPr="00CF22CE">
              <w:rPr>
                <w:rFonts w:asciiTheme="majorHAnsi" w:hAnsiTheme="majorHAnsi"/>
                <w:b/>
                <w:sz w:val="24"/>
                <w:szCs w:val="24"/>
              </w:rPr>
              <w:t>Outcomes</w:t>
            </w:r>
            <w:proofErr w:type="spellEnd"/>
            <w:r w:rsidRPr="00CF22CE">
              <w:rPr>
                <w:rFonts w:asciiTheme="majorHAnsi" w:hAnsiTheme="majorHAnsi"/>
                <w:b/>
                <w:sz w:val="24"/>
                <w:szCs w:val="24"/>
              </w:rPr>
              <w:t xml:space="preserve"> </w:t>
            </w:r>
            <w:proofErr w:type="spellStart"/>
            <w:r w:rsidRPr="00CF22CE">
              <w:rPr>
                <w:rFonts w:asciiTheme="majorHAnsi" w:hAnsiTheme="majorHAnsi"/>
                <w:b/>
                <w:sz w:val="24"/>
                <w:szCs w:val="24"/>
              </w:rPr>
              <w:t>during</w:t>
            </w:r>
            <w:proofErr w:type="spellEnd"/>
            <w:r w:rsidRPr="00CF22CE">
              <w:rPr>
                <w:rFonts w:asciiTheme="majorHAnsi" w:hAnsiTheme="majorHAnsi"/>
                <w:b/>
                <w:sz w:val="24"/>
                <w:szCs w:val="24"/>
              </w:rPr>
              <w:t xml:space="preserve"> </w:t>
            </w:r>
            <w:proofErr w:type="spellStart"/>
            <w:r w:rsidRPr="00CF22CE">
              <w:rPr>
                <w:rFonts w:asciiTheme="majorHAnsi" w:hAnsiTheme="majorHAnsi"/>
                <w:b/>
                <w:sz w:val="24"/>
                <w:szCs w:val="24"/>
              </w:rPr>
              <w:t>hospital</w:t>
            </w:r>
            <w:proofErr w:type="spellEnd"/>
            <w:r w:rsidRPr="00CF22CE">
              <w:rPr>
                <w:rFonts w:asciiTheme="majorHAnsi" w:hAnsiTheme="majorHAnsi"/>
                <w:b/>
                <w:sz w:val="24"/>
                <w:szCs w:val="24"/>
              </w:rPr>
              <w:t xml:space="preserve"> </w:t>
            </w:r>
            <w:proofErr w:type="spellStart"/>
            <w:r w:rsidRPr="00CF22CE">
              <w:rPr>
                <w:rFonts w:asciiTheme="majorHAnsi" w:hAnsiTheme="majorHAnsi"/>
                <w:b/>
                <w:sz w:val="24"/>
                <w:szCs w:val="24"/>
              </w:rPr>
              <w:t>stay</w:t>
            </w:r>
            <w:proofErr w:type="spellEnd"/>
          </w:p>
        </w:tc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5C7696" w14:textId="77777777" w:rsidR="008C6241" w:rsidRPr="00CF22CE" w:rsidRDefault="008C6241" w:rsidP="008C624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3E36AD" w14:textId="77777777" w:rsidR="008C6241" w:rsidRPr="00CF22CE" w:rsidRDefault="008C6241" w:rsidP="008C624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C4710E" w14:textId="77777777" w:rsidR="008C6241" w:rsidRPr="00CF22CE" w:rsidRDefault="008C6241" w:rsidP="008C624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8C6241" w:rsidRPr="00CF22CE" w14:paraId="11013D56" w14:textId="77777777" w:rsidTr="009F5193">
        <w:trPr>
          <w:trHeight w:val="523"/>
        </w:trPr>
        <w:tc>
          <w:tcPr>
            <w:tcW w:w="177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7E39575" w14:textId="2BE39422" w:rsidR="008C6241" w:rsidRPr="00CF22CE" w:rsidRDefault="008C6241" w:rsidP="008C6241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  <w:lang w:val="en-US"/>
              </w:rPr>
              <w:t xml:space="preserve">ICU length of stay, </w:t>
            </w:r>
            <w:r w:rsidRPr="00CF22CE">
              <w:rPr>
                <w:rFonts w:asciiTheme="majorHAnsi" w:hAnsiTheme="majorHAnsi"/>
                <w:sz w:val="24"/>
                <w:szCs w:val="24"/>
                <w:lang w:val="en-US"/>
              </w:rPr>
              <w:t>days</w:t>
            </w:r>
          </w:p>
        </w:tc>
        <w:tc>
          <w:tcPr>
            <w:tcW w:w="13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52E754" w14:textId="05A1559B" w:rsidR="008C6241" w:rsidRPr="00CF22CE" w:rsidRDefault="00931B49" w:rsidP="008C624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  <w:lang w:val="en-US"/>
              </w:rPr>
              <w:t>4</w:t>
            </w:r>
            <w:r w:rsidRPr="003F7BCF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[</w:t>
            </w:r>
            <w:r>
              <w:rPr>
                <w:rFonts w:asciiTheme="majorHAnsi" w:hAnsiTheme="majorHAnsi"/>
                <w:sz w:val="24"/>
                <w:szCs w:val="24"/>
                <w:lang w:val="en-US"/>
              </w:rPr>
              <w:t>2-10</w:t>
            </w:r>
            <w:r w:rsidRPr="003F7BCF">
              <w:rPr>
                <w:rFonts w:asciiTheme="majorHAnsi" w:hAnsiTheme="maj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815270" w14:textId="5F1B68FC" w:rsidR="008C6241" w:rsidRPr="00CF22CE" w:rsidRDefault="008C6241" w:rsidP="008C624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  <w:lang w:val="en-US"/>
              </w:rPr>
              <w:t>9</w:t>
            </w:r>
            <w:r w:rsidRPr="003F7BCF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[</w:t>
            </w:r>
            <w:r>
              <w:rPr>
                <w:rFonts w:asciiTheme="majorHAnsi" w:hAnsiTheme="majorHAnsi"/>
                <w:sz w:val="24"/>
                <w:szCs w:val="24"/>
                <w:lang w:val="en-US"/>
              </w:rPr>
              <w:t>4-21</w:t>
            </w:r>
            <w:r w:rsidRPr="003F7BCF">
              <w:rPr>
                <w:rFonts w:asciiTheme="majorHAnsi" w:hAnsiTheme="maj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44731F" w14:textId="560216E7" w:rsidR="008C6241" w:rsidRPr="00CF22CE" w:rsidRDefault="00597DD6" w:rsidP="008C624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8C6241" w:rsidRPr="00011D99" w14:paraId="59806F20" w14:textId="77777777" w:rsidTr="009F5193">
        <w:trPr>
          <w:trHeight w:val="523"/>
        </w:trPr>
        <w:tc>
          <w:tcPr>
            <w:tcW w:w="177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2FBBE13" w14:textId="2F340C9F" w:rsidR="008C6241" w:rsidRPr="00011D99" w:rsidRDefault="008C6241" w:rsidP="008C6241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011D99">
              <w:rPr>
                <w:rFonts w:asciiTheme="majorHAnsi" w:hAnsiTheme="majorHAnsi"/>
                <w:sz w:val="24"/>
                <w:szCs w:val="24"/>
                <w:lang w:val="en-US"/>
              </w:rPr>
              <w:t>Hospital length of stay, days</w:t>
            </w:r>
          </w:p>
        </w:tc>
        <w:tc>
          <w:tcPr>
            <w:tcW w:w="136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8318E76" w14:textId="27C3CBF9" w:rsidR="008C6241" w:rsidRPr="00011D99" w:rsidRDefault="00931B49" w:rsidP="008C6241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  <w:lang w:val="en-US"/>
              </w:rPr>
              <w:t>10</w:t>
            </w:r>
            <w:r w:rsidRPr="003F7BCF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[</w:t>
            </w:r>
            <w:r>
              <w:rPr>
                <w:rFonts w:asciiTheme="majorHAnsi" w:hAnsiTheme="majorHAnsi"/>
                <w:sz w:val="24"/>
                <w:szCs w:val="24"/>
                <w:lang w:val="en-US"/>
              </w:rPr>
              <w:t>4-21</w:t>
            </w:r>
            <w:r w:rsidRPr="003F7BCF">
              <w:rPr>
                <w:rFonts w:asciiTheme="majorHAnsi" w:hAnsiTheme="maj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28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0333C14" w14:textId="6DB96502" w:rsidR="008C6241" w:rsidRPr="00011D99" w:rsidRDefault="008C6241" w:rsidP="008C6241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  <w:lang w:val="en-US"/>
              </w:rPr>
              <w:t>18</w:t>
            </w:r>
            <w:r w:rsidRPr="003F7BCF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[</w:t>
            </w:r>
            <w:r>
              <w:rPr>
                <w:rFonts w:asciiTheme="majorHAnsi" w:hAnsiTheme="majorHAnsi"/>
                <w:sz w:val="24"/>
                <w:szCs w:val="24"/>
                <w:lang w:val="en-US"/>
              </w:rPr>
              <w:t>5-38</w:t>
            </w:r>
            <w:r w:rsidRPr="003F7BCF">
              <w:rPr>
                <w:rFonts w:asciiTheme="majorHAnsi" w:hAnsiTheme="maj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894A4BB" w14:textId="5A0EB969" w:rsidR="008C6241" w:rsidRPr="00011D99" w:rsidRDefault="00597DD6" w:rsidP="008C6241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8C6241" w:rsidRPr="00CF22CE" w14:paraId="1C2D39E1" w14:textId="77777777" w:rsidTr="009F5193">
        <w:trPr>
          <w:trHeight w:val="523"/>
        </w:trPr>
        <w:tc>
          <w:tcPr>
            <w:tcW w:w="177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2EB8A" w14:textId="37F2878F" w:rsidR="008C6241" w:rsidRPr="00CF22CE" w:rsidRDefault="008C6241" w:rsidP="008C6241">
            <w:pPr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Mortality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>, n(</w:t>
            </w:r>
            <w:r w:rsidRPr="00CF22CE">
              <w:rPr>
                <w:rFonts w:asciiTheme="majorHAnsi" w:hAnsiTheme="majorHAnsi"/>
                <w:sz w:val="24"/>
                <w:szCs w:val="24"/>
              </w:rPr>
              <w:t>%</w:t>
            </w:r>
            <w:r>
              <w:rPr>
                <w:rFonts w:asciiTheme="majorHAnsi" w:hAnsiTheme="majorHAnsi"/>
                <w:sz w:val="24"/>
                <w:szCs w:val="24"/>
              </w:rPr>
              <w:t>)</w:t>
            </w:r>
          </w:p>
        </w:tc>
        <w:tc>
          <w:tcPr>
            <w:tcW w:w="136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68BC0" w14:textId="640A244A" w:rsidR="008C6241" w:rsidRPr="00CF22CE" w:rsidRDefault="00C8763A" w:rsidP="008C624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238</w:t>
            </w:r>
            <w:r w:rsidR="009F3044">
              <w:rPr>
                <w:rFonts w:asciiTheme="majorHAnsi" w:hAnsiTheme="majorHAnsi"/>
                <w:sz w:val="24"/>
                <w:szCs w:val="24"/>
              </w:rPr>
              <w:t xml:space="preserve"> (8.7)</w:t>
            </w:r>
          </w:p>
        </w:tc>
        <w:tc>
          <w:tcPr>
            <w:tcW w:w="128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C0BC8" w14:textId="46242B2D" w:rsidR="008C6241" w:rsidRPr="00CF22CE" w:rsidRDefault="008C6241" w:rsidP="008C624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117 (30.2)</w:t>
            </w:r>
          </w:p>
        </w:tc>
        <w:tc>
          <w:tcPr>
            <w:tcW w:w="57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CD8FE" w14:textId="5008F95A" w:rsidR="008C6241" w:rsidRPr="00CF22CE" w:rsidRDefault="00FD6C66" w:rsidP="008C624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</w:tbl>
    <w:p w14:paraId="6D60E116" w14:textId="60303BAD" w:rsidR="00BD220A" w:rsidRPr="00B25EFA" w:rsidRDefault="00C40227" w:rsidP="00B25EFA">
      <w:pPr>
        <w:spacing w:line="240" w:lineRule="auto"/>
        <w:jc w:val="both"/>
        <w:outlineLvl w:val="0"/>
        <w:rPr>
          <w:rFonts w:asciiTheme="majorHAnsi" w:hAnsiTheme="majorHAnsi"/>
          <w:lang w:val="en-US"/>
        </w:rPr>
      </w:pPr>
      <w:r w:rsidRPr="00B25EFA">
        <w:rPr>
          <w:rFonts w:asciiTheme="majorHAnsi" w:hAnsiTheme="majorHAnsi"/>
          <w:b/>
          <w:lang w:val="en-US"/>
        </w:rPr>
        <w:t>Additional file</w:t>
      </w:r>
      <w:r w:rsidR="00B46497" w:rsidRPr="00B25EFA">
        <w:rPr>
          <w:rFonts w:asciiTheme="majorHAnsi" w:hAnsiTheme="majorHAnsi"/>
          <w:b/>
          <w:lang w:val="en-US"/>
        </w:rPr>
        <w:t> </w:t>
      </w:r>
      <w:r w:rsidR="00DF0A59">
        <w:rPr>
          <w:rFonts w:asciiTheme="majorHAnsi" w:hAnsiTheme="majorHAnsi"/>
          <w:b/>
          <w:lang w:val="en-US"/>
        </w:rPr>
        <w:t>3</w:t>
      </w:r>
      <w:r w:rsidR="00830BE0" w:rsidRPr="00B25EFA">
        <w:rPr>
          <w:rFonts w:asciiTheme="majorHAnsi" w:hAnsiTheme="majorHAnsi"/>
          <w:b/>
          <w:lang w:val="en-US"/>
        </w:rPr>
        <w:t xml:space="preserve"> - a</w:t>
      </w:r>
      <w:r w:rsidR="00B46497" w:rsidRPr="00B25EFA">
        <w:rPr>
          <w:rFonts w:asciiTheme="majorHAnsi" w:hAnsiTheme="majorHAnsi"/>
          <w:lang w:val="en-US"/>
        </w:rPr>
        <w:t xml:space="preserve">: </w:t>
      </w:r>
      <w:r w:rsidR="00B25EFA">
        <w:rPr>
          <w:rFonts w:asciiTheme="majorHAnsi" w:hAnsiTheme="majorHAnsi"/>
          <w:lang w:val="en-US"/>
        </w:rPr>
        <w:t>Univariate analysis of g</w:t>
      </w:r>
      <w:r w:rsidR="00180733" w:rsidRPr="00B25EFA">
        <w:rPr>
          <w:rFonts w:asciiTheme="majorHAnsi" w:hAnsiTheme="majorHAnsi"/>
          <w:lang w:val="en-US"/>
        </w:rPr>
        <w:t xml:space="preserve">eneral, physiologic and injury severity characteristics of the patients </w:t>
      </w:r>
      <w:r w:rsidR="00830BE0" w:rsidRPr="00B25EFA">
        <w:rPr>
          <w:rFonts w:asciiTheme="majorHAnsi" w:hAnsiTheme="majorHAnsi"/>
          <w:lang w:val="en-US"/>
        </w:rPr>
        <w:t>without AKI or with AKI (all stages)</w:t>
      </w:r>
      <w:r w:rsidR="00180733" w:rsidRPr="00B25EFA">
        <w:rPr>
          <w:rFonts w:asciiTheme="majorHAnsi" w:hAnsiTheme="majorHAnsi"/>
          <w:lang w:val="en-US"/>
        </w:rPr>
        <w:t xml:space="preserve">. The predicted mortality was calculated according to </w:t>
      </w:r>
      <w:proofErr w:type="spellStart"/>
      <w:r w:rsidR="00180733" w:rsidRPr="00B25EFA">
        <w:rPr>
          <w:rFonts w:asciiTheme="majorHAnsi" w:hAnsiTheme="majorHAnsi"/>
          <w:lang w:val="en-US"/>
        </w:rPr>
        <w:t>TRISS</w:t>
      </w:r>
      <w:proofErr w:type="spellEnd"/>
      <w:r w:rsidR="00180733" w:rsidRPr="00B25EFA">
        <w:rPr>
          <w:rFonts w:asciiTheme="majorHAnsi" w:hAnsiTheme="majorHAnsi"/>
          <w:lang w:val="en-US"/>
        </w:rPr>
        <w:t xml:space="preserve"> value. </w:t>
      </w:r>
      <w:r w:rsidR="003D454D" w:rsidRPr="00B25EFA">
        <w:rPr>
          <w:rFonts w:asciiTheme="majorHAnsi" w:hAnsiTheme="majorHAnsi"/>
          <w:lang w:val="en-US"/>
        </w:rPr>
        <w:t>Comparisons were done between patients with no AKI or AKI stage R and patients with AKI stage I or F.</w:t>
      </w:r>
      <w:r w:rsidR="001D4020" w:rsidRPr="00B25EFA">
        <w:rPr>
          <w:rFonts w:asciiTheme="majorHAnsi" w:hAnsiTheme="majorHAnsi"/>
          <w:lang w:val="en-US"/>
        </w:rPr>
        <w:t xml:space="preserve"> </w:t>
      </w:r>
      <w:r w:rsidR="001D4020" w:rsidRPr="00B25EFA">
        <w:rPr>
          <w:rFonts w:asciiTheme="majorHAnsi" w:hAnsiTheme="majorHAnsi" w:cstheme="majorHAnsi"/>
          <w:color w:val="000000" w:themeColor="text1"/>
          <w:lang w:val="en-US"/>
        </w:rPr>
        <w:t>All data are described as mean ±SD or median [</w:t>
      </w:r>
      <w:proofErr w:type="spellStart"/>
      <w:r w:rsidR="001D4020" w:rsidRPr="00B25EFA">
        <w:rPr>
          <w:rFonts w:asciiTheme="majorHAnsi" w:hAnsiTheme="majorHAnsi" w:cstheme="majorHAnsi"/>
          <w:color w:val="000000" w:themeColor="text1"/>
          <w:lang w:val="en-US"/>
        </w:rPr>
        <w:t>Q1-Q3</w:t>
      </w:r>
      <w:proofErr w:type="spellEnd"/>
      <w:r w:rsidR="001D4020" w:rsidRPr="00B25EFA">
        <w:rPr>
          <w:rFonts w:asciiTheme="majorHAnsi" w:hAnsiTheme="majorHAnsi" w:cstheme="majorHAnsi"/>
          <w:color w:val="000000" w:themeColor="text1"/>
          <w:lang w:val="en-US"/>
        </w:rPr>
        <w:t>].</w:t>
      </w:r>
      <w:r w:rsidR="001D4020" w:rsidRPr="00B25EFA">
        <w:rPr>
          <w:rFonts w:ascii="Helvetica" w:hAnsi="Helvetica"/>
          <w:color w:val="000000" w:themeColor="text1"/>
          <w:lang w:val="en-US"/>
        </w:rPr>
        <w:t xml:space="preserve"> </w:t>
      </w:r>
      <w:r w:rsidR="003D454D" w:rsidRPr="00B25EFA">
        <w:rPr>
          <w:rFonts w:asciiTheme="majorHAnsi" w:hAnsiTheme="majorHAnsi"/>
          <w:color w:val="000000" w:themeColor="text1"/>
          <w:lang w:val="en-US"/>
        </w:rPr>
        <w:t xml:space="preserve"> </w:t>
      </w:r>
      <w:r w:rsidR="00CB62C6" w:rsidRPr="00B25EFA">
        <w:rPr>
          <w:rFonts w:asciiTheme="majorHAnsi" w:hAnsiTheme="majorHAnsi"/>
          <w:lang w:val="en-US"/>
        </w:rPr>
        <w:t xml:space="preserve">AIS = abbreviated injury score, AP = arterial pressure, </w:t>
      </w:r>
      <w:r w:rsidR="00180733" w:rsidRPr="00B25EFA">
        <w:rPr>
          <w:rFonts w:asciiTheme="majorHAnsi" w:hAnsiTheme="majorHAnsi"/>
          <w:lang w:val="en-US"/>
        </w:rPr>
        <w:t xml:space="preserve">DAP = diastolic arterial pressure, </w:t>
      </w:r>
      <w:proofErr w:type="spellStart"/>
      <w:r w:rsidR="00180733" w:rsidRPr="00B25EFA">
        <w:rPr>
          <w:rFonts w:asciiTheme="majorHAnsi" w:hAnsiTheme="majorHAnsi"/>
          <w:lang w:val="en-US"/>
        </w:rPr>
        <w:t>FFP</w:t>
      </w:r>
      <w:proofErr w:type="spellEnd"/>
      <w:r w:rsidR="00180733" w:rsidRPr="00B25EFA">
        <w:rPr>
          <w:rFonts w:asciiTheme="majorHAnsi" w:hAnsiTheme="majorHAnsi"/>
          <w:lang w:val="en-US"/>
        </w:rPr>
        <w:t xml:space="preserve"> = fresh frozen plasma, GCS = Glasgow Coma Scale, </w:t>
      </w:r>
      <w:r w:rsidR="004F1328" w:rsidRPr="00B25EFA">
        <w:rPr>
          <w:rFonts w:asciiTheme="majorHAnsi" w:hAnsiTheme="majorHAnsi"/>
          <w:lang w:val="en-US"/>
        </w:rPr>
        <w:t xml:space="preserve">HR = Heart Rate, </w:t>
      </w:r>
      <w:r w:rsidR="00180733" w:rsidRPr="00B25EFA">
        <w:rPr>
          <w:rFonts w:asciiTheme="majorHAnsi" w:hAnsiTheme="majorHAnsi"/>
          <w:lang w:val="en-US"/>
        </w:rPr>
        <w:t xml:space="preserve">ICU = Intensive care unit, </w:t>
      </w:r>
      <w:proofErr w:type="spellStart"/>
      <w:r w:rsidR="00180733" w:rsidRPr="00B25EFA">
        <w:rPr>
          <w:rFonts w:asciiTheme="majorHAnsi" w:hAnsiTheme="majorHAnsi"/>
          <w:lang w:val="en-US"/>
        </w:rPr>
        <w:t>ISS</w:t>
      </w:r>
      <w:proofErr w:type="spellEnd"/>
      <w:r w:rsidR="00180733" w:rsidRPr="00B25EFA">
        <w:rPr>
          <w:rFonts w:asciiTheme="majorHAnsi" w:hAnsiTheme="majorHAnsi"/>
          <w:lang w:val="en-US"/>
        </w:rPr>
        <w:t xml:space="preserve"> = injury severity score, </w:t>
      </w:r>
      <w:proofErr w:type="spellStart"/>
      <w:r w:rsidR="00CB62C6" w:rsidRPr="00B25EFA">
        <w:rPr>
          <w:rFonts w:asciiTheme="majorHAnsi" w:hAnsiTheme="majorHAnsi"/>
          <w:lang w:val="en-US"/>
        </w:rPr>
        <w:t>MVA</w:t>
      </w:r>
      <w:proofErr w:type="spellEnd"/>
      <w:r w:rsidR="00CB62C6" w:rsidRPr="00B25EFA">
        <w:rPr>
          <w:rFonts w:asciiTheme="majorHAnsi" w:hAnsiTheme="majorHAnsi"/>
          <w:lang w:val="en-US"/>
        </w:rPr>
        <w:t xml:space="preserve"> = motor vehicle accident, </w:t>
      </w:r>
      <w:r w:rsidR="00180733" w:rsidRPr="00B25EFA">
        <w:rPr>
          <w:rFonts w:asciiTheme="majorHAnsi" w:hAnsiTheme="majorHAnsi"/>
          <w:lang w:val="en-US"/>
        </w:rPr>
        <w:t xml:space="preserve">RBC = red blood cells, SAP = Systolic arterial pressure, SAPS = Simplified Acute Physiology Score, </w:t>
      </w:r>
      <w:r w:rsidR="001D4020" w:rsidRPr="00B25EFA">
        <w:rPr>
          <w:rFonts w:asciiTheme="majorHAnsi" w:hAnsiTheme="majorHAnsi"/>
          <w:lang w:val="en-US"/>
        </w:rPr>
        <w:t xml:space="preserve">SD=standard deviation, </w:t>
      </w:r>
      <w:r w:rsidR="00180733" w:rsidRPr="00B25EFA">
        <w:rPr>
          <w:rFonts w:asciiTheme="majorHAnsi" w:hAnsiTheme="majorHAnsi"/>
          <w:lang w:val="en-US"/>
        </w:rPr>
        <w:t xml:space="preserve">SOFA = sequential organ failure assessment score, </w:t>
      </w:r>
      <w:proofErr w:type="spellStart"/>
      <w:r w:rsidR="00180733" w:rsidRPr="00B25EFA">
        <w:rPr>
          <w:rFonts w:asciiTheme="majorHAnsi" w:hAnsiTheme="majorHAnsi"/>
          <w:lang w:val="en-US"/>
        </w:rPr>
        <w:t>SpO</w:t>
      </w:r>
      <w:r w:rsidR="00180733" w:rsidRPr="00B25EFA">
        <w:rPr>
          <w:rFonts w:asciiTheme="majorHAnsi" w:hAnsiTheme="majorHAnsi"/>
          <w:vertAlign w:val="subscript"/>
          <w:lang w:val="en-US"/>
        </w:rPr>
        <w:t>2</w:t>
      </w:r>
      <w:proofErr w:type="spellEnd"/>
      <w:r w:rsidR="00180733" w:rsidRPr="00B25EFA">
        <w:rPr>
          <w:rFonts w:asciiTheme="majorHAnsi" w:hAnsiTheme="majorHAnsi"/>
          <w:vertAlign w:val="subscript"/>
          <w:lang w:val="en-US"/>
        </w:rPr>
        <w:t xml:space="preserve"> </w:t>
      </w:r>
      <w:r w:rsidR="00180733" w:rsidRPr="00B25EFA">
        <w:rPr>
          <w:rFonts w:asciiTheme="majorHAnsi" w:hAnsiTheme="majorHAnsi"/>
          <w:lang w:val="en-US"/>
        </w:rPr>
        <w:t xml:space="preserve">= pulse oximeter oxygen saturation, </w:t>
      </w:r>
      <w:proofErr w:type="spellStart"/>
      <w:r w:rsidR="00180733" w:rsidRPr="00B25EFA">
        <w:rPr>
          <w:rFonts w:asciiTheme="majorHAnsi" w:hAnsiTheme="majorHAnsi"/>
          <w:lang w:val="en-US"/>
        </w:rPr>
        <w:t>TRISS</w:t>
      </w:r>
      <w:proofErr w:type="spellEnd"/>
      <w:r w:rsidR="00180733" w:rsidRPr="00B25EFA">
        <w:rPr>
          <w:rFonts w:asciiTheme="majorHAnsi" w:hAnsiTheme="majorHAnsi"/>
          <w:lang w:val="en-US"/>
        </w:rPr>
        <w:t xml:space="preserve"> = Trauma and Injury Severity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1"/>
        <w:gridCol w:w="1423"/>
        <w:gridCol w:w="2842"/>
        <w:gridCol w:w="1306"/>
      </w:tblGrid>
      <w:tr w:rsidR="00966891" w:rsidRPr="00BC0EC6" w14:paraId="59FDDCBF" w14:textId="77777777" w:rsidTr="009F5193">
        <w:trPr>
          <w:trHeight w:val="463"/>
        </w:trPr>
        <w:tc>
          <w:tcPr>
            <w:tcW w:w="367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4D4B75DF" w14:textId="77777777" w:rsidR="00966891" w:rsidRPr="00BC0EC6" w:rsidRDefault="00966891" w:rsidP="003E71A3">
            <w:pPr>
              <w:jc w:val="center"/>
              <w:rPr>
                <w:rFonts w:asciiTheme="majorHAnsi" w:hAnsiTheme="majorHAnsi"/>
                <w:b/>
              </w:rPr>
            </w:pPr>
            <w:proofErr w:type="spellStart"/>
            <w:r w:rsidRPr="00BC0EC6">
              <w:rPr>
                <w:rFonts w:asciiTheme="majorHAnsi" w:hAnsiTheme="majorHAnsi"/>
                <w:b/>
              </w:rPr>
              <w:lastRenderedPageBreak/>
              <w:t>Parameter</w:t>
            </w:r>
            <w:proofErr w:type="spellEnd"/>
          </w:p>
        </w:tc>
        <w:tc>
          <w:tcPr>
            <w:tcW w:w="142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62F5D31C" w14:textId="77777777" w:rsidR="00966891" w:rsidRPr="00BC0EC6" w:rsidRDefault="00966891" w:rsidP="003E71A3">
            <w:pPr>
              <w:jc w:val="center"/>
              <w:rPr>
                <w:rFonts w:asciiTheme="majorHAnsi" w:hAnsiTheme="majorHAnsi"/>
                <w:b/>
              </w:rPr>
            </w:pPr>
            <w:r w:rsidRPr="00BC0EC6">
              <w:rPr>
                <w:rFonts w:asciiTheme="majorHAnsi" w:hAnsiTheme="majorHAnsi"/>
                <w:b/>
              </w:rPr>
              <w:t>OR</w:t>
            </w:r>
          </w:p>
        </w:tc>
        <w:tc>
          <w:tcPr>
            <w:tcW w:w="284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0BB0D6FB" w14:textId="77777777" w:rsidR="00966891" w:rsidRPr="00BC0EC6" w:rsidRDefault="00966891" w:rsidP="003E71A3">
            <w:pPr>
              <w:ind w:left="643"/>
              <w:jc w:val="center"/>
              <w:rPr>
                <w:rFonts w:asciiTheme="majorHAnsi" w:hAnsiTheme="majorHAnsi"/>
                <w:b/>
              </w:rPr>
            </w:pPr>
            <w:r w:rsidRPr="00BC0EC6">
              <w:rPr>
                <w:rFonts w:asciiTheme="majorHAnsi" w:hAnsiTheme="majorHAnsi"/>
                <w:b/>
              </w:rPr>
              <w:t>CI 95%</w:t>
            </w:r>
          </w:p>
        </w:tc>
        <w:tc>
          <w:tcPr>
            <w:tcW w:w="130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1A340DB0" w14:textId="502EF933" w:rsidR="00966891" w:rsidRPr="00BC0EC6" w:rsidRDefault="00966891" w:rsidP="003E71A3">
            <w:pPr>
              <w:jc w:val="center"/>
              <w:rPr>
                <w:rFonts w:asciiTheme="majorHAnsi" w:hAnsiTheme="majorHAnsi"/>
                <w:b/>
              </w:rPr>
            </w:pPr>
            <w:r w:rsidRPr="00BC0EC6">
              <w:rPr>
                <w:rFonts w:asciiTheme="majorHAnsi" w:hAnsiTheme="majorHAnsi"/>
                <w:b/>
              </w:rPr>
              <w:t>p</w:t>
            </w:r>
            <w:r w:rsidR="00F83C41">
              <w:rPr>
                <w:rFonts w:asciiTheme="majorHAnsi" w:hAnsiTheme="majorHAnsi"/>
                <w:b/>
              </w:rPr>
              <w:t>-value</w:t>
            </w:r>
          </w:p>
        </w:tc>
      </w:tr>
      <w:tr w:rsidR="00966891" w:rsidRPr="00BC0EC6" w14:paraId="7ED76EA1" w14:textId="77777777" w:rsidTr="009F5193">
        <w:trPr>
          <w:trHeight w:val="454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7B0A73FC" w14:textId="77777777" w:rsidR="00966891" w:rsidRPr="00BC0EC6" w:rsidRDefault="00966891" w:rsidP="003E71A3">
            <w:pPr>
              <w:rPr>
                <w:rFonts w:asciiTheme="majorHAnsi" w:hAnsiTheme="majorHAnsi"/>
              </w:rPr>
            </w:pPr>
            <w:proofErr w:type="spellStart"/>
            <w:r w:rsidRPr="00BC0EC6">
              <w:rPr>
                <w:rFonts w:asciiTheme="majorHAnsi" w:hAnsiTheme="majorHAnsi"/>
              </w:rPr>
              <w:t>ISS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B107A43" w14:textId="618DDB31" w:rsidR="00966891" w:rsidRPr="00BC0EC6" w:rsidRDefault="002B6AB1" w:rsidP="003E71A3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33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F55F3" w14:textId="24A3FA70" w:rsidR="00966891" w:rsidRPr="00BC0EC6" w:rsidRDefault="002B6AB1" w:rsidP="003E71A3">
            <w:pPr>
              <w:ind w:left="643"/>
              <w:jc w:val="center"/>
              <w:rPr>
                <w:rFonts w:asciiTheme="majorHAnsi" w:eastAsia="Times New Roman" w:hAnsiTheme="majorHAnsi"/>
                <w:color w:val="000000"/>
              </w:rPr>
            </w:pPr>
            <w:r>
              <w:rPr>
                <w:rFonts w:asciiTheme="majorHAnsi" w:eastAsia="Times New Roman" w:hAnsiTheme="majorHAnsi"/>
                <w:color w:val="000000"/>
              </w:rPr>
              <w:t>1.022 – 1.04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11D8D" w14:textId="4FC911DF" w:rsidR="00966891" w:rsidRPr="00BC0EC6" w:rsidRDefault="002B6AB1" w:rsidP="00A841C1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&lt;0.001</w:t>
            </w:r>
          </w:p>
        </w:tc>
      </w:tr>
      <w:tr w:rsidR="00966891" w:rsidRPr="00BC0EC6" w14:paraId="007E3894" w14:textId="77777777" w:rsidTr="009F5193">
        <w:trPr>
          <w:trHeight w:val="463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29BC1079" w14:textId="77777777" w:rsidR="00966891" w:rsidRPr="00BC0EC6" w:rsidRDefault="00966891" w:rsidP="003E71A3">
            <w:pPr>
              <w:rPr>
                <w:rFonts w:asciiTheme="majorHAnsi" w:hAnsiTheme="majorHAnsi"/>
              </w:rPr>
            </w:pPr>
            <w:proofErr w:type="spellStart"/>
            <w:r w:rsidRPr="00BC0EC6">
              <w:rPr>
                <w:rFonts w:asciiTheme="majorHAnsi" w:hAnsiTheme="majorHAnsi"/>
              </w:rPr>
              <w:t>Hemorrhagic</w:t>
            </w:r>
            <w:proofErr w:type="spellEnd"/>
            <w:r w:rsidRPr="00BC0EC6">
              <w:rPr>
                <w:rFonts w:asciiTheme="majorHAnsi" w:hAnsiTheme="majorHAnsi"/>
              </w:rPr>
              <w:t xml:space="preserve"> </w:t>
            </w:r>
            <w:proofErr w:type="spellStart"/>
            <w:r w:rsidRPr="00BC0EC6">
              <w:rPr>
                <w:rFonts w:asciiTheme="majorHAnsi" w:hAnsiTheme="majorHAnsi"/>
              </w:rPr>
              <w:t>shock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ED0C0B5" w14:textId="1666696B" w:rsidR="00966891" w:rsidRPr="00BC0EC6" w:rsidRDefault="00A841C1" w:rsidP="003E71A3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.555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DB5ED" w14:textId="06448D2E" w:rsidR="00966891" w:rsidRPr="00BC0EC6" w:rsidRDefault="00A841C1" w:rsidP="003E71A3">
            <w:pPr>
              <w:ind w:left="643"/>
              <w:jc w:val="center"/>
              <w:rPr>
                <w:rFonts w:asciiTheme="majorHAnsi" w:eastAsia="Times New Roman" w:hAnsiTheme="majorHAnsi"/>
                <w:color w:val="000000"/>
              </w:rPr>
            </w:pPr>
            <w:r>
              <w:rPr>
                <w:rFonts w:asciiTheme="majorHAnsi" w:eastAsia="Times New Roman" w:hAnsiTheme="majorHAnsi"/>
                <w:color w:val="000000"/>
              </w:rPr>
              <w:t>1.699 – 3.84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8F43B" w14:textId="16AD9918" w:rsidR="00966891" w:rsidRPr="00BC0EC6" w:rsidRDefault="00A841C1" w:rsidP="00A841C1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&lt;0.001</w:t>
            </w:r>
          </w:p>
        </w:tc>
      </w:tr>
      <w:tr w:rsidR="00966891" w:rsidRPr="00BC0EC6" w14:paraId="1BDE1313" w14:textId="77777777" w:rsidTr="009F5193">
        <w:trPr>
          <w:trHeight w:val="454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054D41A3" w14:textId="77777777" w:rsidR="00966891" w:rsidRPr="00BC0EC6" w:rsidRDefault="00966891" w:rsidP="003E71A3">
            <w:pPr>
              <w:rPr>
                <w:rFonts w:asciiTheme="majorHAnsi" w:hAnsiTheme="majorHAnsi"/>
              </w:rPr>
            </w:pPr>
            <w:r w:rsidRPr="00BC0EC6">
              <w:rPr>
                <w:rFonts w:asciiTheme="majorHAnsi" w:hAnsiTheme="majorHAnsi"/>
              </w:rPr>
              <w:t>Lacta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FDBC2B5" w14:textId="09204529" w:rsidR="00966891" w:rsidRPr="00BC0EC6" w:rsidRDefault="00A841C1" w:rsidP="003E71A3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105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9A3CE" w14:textId="41FCD848" w:rsidR="00966891" w:rsidRPr="00BC0EC6" w:rsidRDefault="00A841C1" w:rsidP="003E71A3">
            <w:pPr>
              <w:ind w:left="643"/>
              <w:jc w:val="center"/>
              <w:rPr>
                <w:rFonts w:asciiTheme="majorHAnsi" w:eastAsia="Times New Roman" w:hAnsiTheme="majorHAnsi"/>
                <w:color w:val="000000"/>
              </w:rPr>
            </w:pPr>
            <w:r>
              <w:rPr>
                <w:rFonts w:asciiTheme="majorHAnsi" w:eastAsia="Times New Roman" w:hAnsiTheme="majorHAnsi"/>
                <w:color w:val="000000"/>
              </w:rPr>
              <w:t>1.040 – 1.17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EEC6" w14:textId="1C021182" w:rsidR="00966891" w:rsidRPr="00BC0EC6" w:rsidRDefault="00A841C1" w:rsidP="00A841C1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&lt;0.001</w:t>
            </w:r>
          </w:p>
        </w:tc>
      </w:tr>
      <w:tr w:rsidR="00D07F4B" w:rsidRPr="00BC0EC6" w14:paraId="629C7215" w14:textId="77777777" w:rsidTr="009F5193">
        <w:trPr>
          <w:trHeight w:val="454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6CF190A4" w14:textId="77777777" w:rsidR="00D07F4B" w:rsidRPr="00BC0EC6" w:rsidRDefault="00D07F4B" w:rsidP="0095348C">
            <w:pPr>
              <w:rPr>
                <w:rFonts w:asciiTheme="majorHAnsi" w:hAnsiTheme="majorHAnsi"/>
              </w:rPr>
            </w:pPr>
            <w:proofErr w:type="spellStart"/>
            <w:r w:rsidRPr="00BC0EC6">
              <w:rPr>
                <w:rFonts w:asciiTheme="majorHAnsi" w:hAnsiTheme="majorHAnsi"/>
              </w:rPr>
              <w:t>Renal</w:t>
            </w:r>
            <w:proofErr w:type="spellEnd"/>
            <w:r w:rsidRPr="00BC0EC6">
              <w:rPr>
                <w:rFonts w:asciiTheme="majorHAnsi" w:hAnsiTheme="majorHAnsi"/>
              </w:rPr>
              <w:t xml:space="preserve"> traum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A46E3B6" w14:textId="77777777" w:rsidR="00D07F4B" w:rsidRPr="00BC0EC6" w:rsidRDefault="00D07F4B" w:rsidP="0095348C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.597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619B" w14:textId="77777777" w:rsidR="00D07F4B" w:rsidRPr="00BC0EC6" w:rsidRDefault="00D07F4B" w:rsidP="0095348C">
            <w:pPr>
              <w:ind w:left="643"/>
              <w:jc w:val="center"/>
              <w:rPr>
                <w:rFonts w:asciiTheme="majorHAnsi" w:eastAsia="Times New Roman" w:hAnsiTheme="majorHAnsi"/>
                <w:color w:val="000000"/>
                <w:lang w:val="en-US"/>
              </w:rPr>
            </w:pPr>
            <w:r>
              <w:rPr>
                <w:rFonts w:asciiTheme="majorHAnsi" w:eastAsia="Times New Roman" w:hAnsiTheme="majorHAnsi"/>
                <w:color w:val="000000"/>
                <w:lang w:val="en-US"/>
              </w:rPr>
              <w:t>1.579 – 3.59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F62C2" w14:textId="77777777" w:rsidR="00D07F4B" w:rsidRPr="00BC0EC6" w:rsidRDefault="00D07F4B" w:rsidP="0095348C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03</w:t>
            </w:r>
          </w:p>
        </w:tc>
      </w:tr>
      <w:tr w:rsidR="00D07F4B" w:rsidRPr="00C40227" w14:paraId="0DD23930" w14:textId="77777777" w:rsidTr="009F5193">
        <w:trPr>
          <w:trHeight w:val="463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7E704C73" w14:textId="77777777" w:rsidR="00D07F4B" w:rsidRPr="00966891" w:rsidRDefault="00D07F4B" w:rsidP="0095348C">
            <w:pPr>
              <w:rPr>
                <w:rFonts w:asciiTheme="majorHAnsi" w:hAnsiTheme="majorHAnsi"/>
                <w:lang w:val="en-US"/>
              </w:rPr>
            </w:pPr>
            <w:r w:rsidRPr="00966891">
              <w:rPr>
                <w:rFonts w:asciiTheme="majorHAnsi" w:hAnsiTheme="majorHAnsi"/>
                <w:lang w:val="en-US"/>
              </w:rPr>
              <w:t>Direct transfer to trauma cente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531CFD0" w14:textId="77777777" w:rsidR="00D07F4B" w:rsidRPr="00C40227" w:rsidRDefault="00D07F4B" w:rsidP="0095348C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604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E381A" w14:textId="77777777" w:rsidR="00D07F4B" w:rsidRPr="00C40227" w:rsidRDefault="00D07F4B" w:rsidP="0095348C">
            <w:pPr>
              <w:ind w:left="643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391 – 0.93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B199B" w14:textId="77777777" w:rsidR="00D07F4B" w:rsidRPr="00C40227" w:rsidRDefault="00D07F4B" w:rsidP="0095348C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026</w:t>
            </w:r>
          </w:p>
        </w:tc>
      </w:tr>
      <w:tr w:rsidR="00D07F4B" w:rsidRPr="00BC0EC6" w14:paraId="0152315F" w14:textId="77777777" w:rsidTr="009F5193">
        <w:trPr>
          <w:trHeight w:val="454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098B3AD0" w14:textId="77777777" w:rsidR="00D07F4B" w:rsidRPr="00BC0EC6" w:rsidRDefault="00D07F4B" w:rsidP="0095348C">
            <w:pPr>
              <w:rPr>
                <w:rFonts w:asciiTheme="majorHAnsi" w:hAnsiTheme="majorHAnsi"/>
              </w:rPr>
            </w:pPr>
            <w:r w:rsidRPr="00BC0EC6">
              <w:rPr>
                <w:rFonts w:asciiTheme="majorHAnsi" w:hAnsiTheme="majorHAnsi"/>
              </w:rPr>
              <w:t xml:space="preserve">Minimum </w:t>
            </w:r>
            <w:proofErr w:type="spellStart"/>
            <w:r w:rsidRPr="00BC0EC6">
              <w:rPr>
                <w:rFonts w:asciiTheme="majorHAnsi" w:hAnsiTheme="majorHAnsi"/>
              </w:rPr>
              <w:t>prehospital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M</w:t>
            </w:r>
            <w:r w:rsidRPr="00BC0EC6">
              <w:rPr>
                <w:rFonts w:asciiTheme="majorHAnsi" w:hAnsiTheme="majorHAnsi"/>
              </w:rPr>
              <w:t>AP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D5BE56D" w14:textId="77777777" w:rsidR="00D07F4B" w:rsidRPr="00BC0EC6" w:rsidRDefault="00D07F4B" w:rsidP="0095348C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991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525B" w14:textId="77777777" w:rsidR="00D07F4B" w:rsidRPr="00BC0EC6" w:rsidRDefault="00D07F4B" w:rsidP="0095348C">
            <w:pPr>
              <w:ind w:left="643"/>
              <w:jc w:val="center"/>
              <w:rPr>
                <w:rFonts w:asciiTheme="majorHAnsi" w:eastAsia="Times New Roman" w:hAnsiTheme="majorHAnsi"/>
                <w:color w:val="000000"/>
              </w:rPr>
            </w:pPr>
            <w:r>
              <w:rPr>
                <w:rFonts w:asciiTheme="majorHAnsi" w:eastAsia="Times New Roman" w:hAnsiTheme="majorHAnsi"/>
                <w:color w:val="000000"/>
              </w:rPr>
              <w:t>0.984 – 0.99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D12AD" w14:textId="77777777" w:rsidR="00D07F4B" w:rsidRPr="00BC0EC6" w:rsidRDefault="00D07F4B" w:rsidP="0095348C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35</w:t>
            </w:r>
          </w:p>
        </w:tc>
      </w:tr>
      <w:tr w:rsidR="00D07F4B" w:rsidRPr="00BC0EC6" w14:paraId="2AB3C8BF" w14:textId="77777777" w:rsidTr="009F5193">
        <w:trPr>
          <w:trHeight w:val="454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0E6E53B6" w14:textId="77777777" w:rsidR="00D07F4B" w:rsidRPr="00BC0EC6" w:rsidRDefault="00D07F4B" w:rsidP="0095348C">
            <w:pPr>
              <w:rPr>
                <w:rFonts w:asciiTheme="majorHAnsi" w:hAnsiTheme="majorHAnsi"/>
              </w:rPr>
            </w:pPr>
            <w:r w:rsidRPr="00BC0EC6">
              <w:rPr>
                <w:rFonts w:asciiTheme="majorHAnsi" w:hAnsiTheme="majorHAnsi"/>
              </w:rPr>
              <w:t>Blunt/</w:t>
            </w:r>
            <w:proofErr w:type="spellStart"/>
            <w:r w:rsidRPr="00BC0EC6">
              <w:rPr>
                <w:rFonts w:asciiTheme="majorHAnsi" w:hAnsiTheme="majorHAnsi"/>
              </w:rPr>
              <w:t>penetrating</w:t>
            </w:r>
            <w:proofErr w:type="spellEnd"/>
            <w:r w:rsidRPr="00BC0EC6">
              <w:rPr>
                <w:rFonts w:asciiTheme="majorHAnsi" w:hAnsiTheme="majorHAnsi"/>
              </w:rPr>
              <w:t xml:space="preserve"> traum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98E302E" w14:textId="77777777" w:rsidR="00D07F4B" w:rsidRPr="00BC0EC6" w:rsidRDefault="00D07F4B" w:rsidP="0095348C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539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B1DFE" w14:textId="77777777" w:rsidR="00D07F4B" w:rsidRPr="00BC0EC6" w:rsidRDefault="00D07F4B" w:rsidP="0095348C">
            <w:pPr>
              <w:ind w:left="643"/>
              <w:jc w:val="center"/>
              <w:rPr>
                <w:rFonts w:asciiTheme="majorHAnsi" w:eastAsia="Times New Roman" w:hAnsiTheme="majorHAnsi"/>
                <w:color w:val="000000"/>
                <w:lang w:val="en-US"/>
              </w:rPr>
            </w:pPr>
            <w:r>
              <w:rPr>
                <w:rFonts w:asciiTheme="majorHAnsi" w:eastAsia="Times New Roman" w:hAnsiTheme="majorHAnsi"/>
                <w:color w:val="000000"/>
                <w:lang w:val="en-US"/>
              </w:rPr>
              <w:t>0.289 – 1.0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A6579" w14:textId="77777777" w:rsidR="00D07F4B" w:rsidRPr="00BC0EC6" w:rsidRDefault="00D07F4B" w:rsidP="0095348C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6</w:t>
            </w:r>
          </w:p>
        </w:tc>
      </w:tr>
      <w:tr w:rsidR="00966891" w:rsidRPr="00BC0EC6" w14:paraId="47E3FE49" w14:textId="77777777" w:rsidTr="009F5193">
        <w:trPr>
          <w:trHeight w:val="463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318E7E05" w14:textId="77777777" w:rsidR="00966891" w:rsidRPr="00BC0EC6" w:rsidRDefault="00966891" w:rsidP="003E71A3">
            <w:pPr>
              <w:rPr>
                <w:rFonts w:asciiTheme="majorHAnsi" w:hAnsiTheme="majorHAnsi"/>
              </w:rPr>
            </w:pPr>
            <w:r w:rsidRPr="00BC0EC6">
              <w:rPr>
                <w:rFonts w:asciiTheme="majorHAnsi" w:hAnsiTheme="majorHAnsi"/>
              </w:rPr>
              <w:t xml:space="preserve">Maximal </w:t>
            </w:r>
            <w:proofErr w:type="spellStart"/>
            <w:r w:rsidRPr="00BC0EC6">
              <w:rPr>
                <w:rFonts w:asciiTheme="majorHAnsi" w:hAnsiTheme="majorHAnsi"/>
              </w:rPr>
              <w:t>prehospital</w:t>
            </w:r>
            <w:proofErr w:type="spellEnd"/>
            <w:r w:rsidRPr="00BC0EC6">
              <w:rPr>
                <w:rFonts w:asciiTheme="majorHAnsi" w:hAnsiTheme="majorHAnsi"/>
              </w:rPr>
              <w:t xml:space="preserve"> </w:t>
            </w:r>
            <w:proofErr w:type="spellStart"/>
            <w:r w:rsidRPr="00BC0EC6">
              <w:rPr>
                <w:rFonts w:asciiTheme="majorHAnsi" w:hAnsiTheme="majorHAnsi"/>
              </w:rPr>
              <w:t>HR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2854F8C" w14:textId="7919053F" w:rsidR="00966891" w:rsidRPr="00BC0EC6" w:rsidRDefault="00A841C1" w:rsidP="003E71A3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04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97D83" w14:textId="3DEBE987" w:rsidR="00966891" w:rsidRPr="00BC0EC6" w:rsidRDefault="00A841C1" w:rsidP="003E71A3">
            <w:pPr>
              <w:ind w:left="643"/>
              <w:jc w:val="center"/>
              <w:rPr>
                <w:rFonts w:asciiTheme="majorHAnsi" w:eastAsia="Times New Roman" w:hAnsiTheme="majorHAnsi"/>
                <w:color w:val="000000"/>
                <w:lang w:val="en-US"/>
              </w:rPr>
            </w:pPr>
            <w:r>
              <w:rPr>
                <w:rFonts w:asciiTheme="majorHAnsi" w:eastAsia="Times New Roman" w:hAnsiTheme="majorHAnsi"/>
                <w:color w:val="000000"/>
                <w:lang w:val="en-US"/>
              </w:rPr>
              <w:t>0.999 – 1.00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0C14A" w14:textId="1E6AA355" w:rsidR="00966891" w:rsidRPr="00BC0EC6" w:rsidRDefault="00A841C1" w:rsidP="00A841C1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103</w:t>
            </w:r>
          </w:p>
        </w:tc>
      </w:tr>
      <w:tr w:rsidR="00966891" w:rsidRPr="00BC0EC6" w14:paraId="0069D008" w14:textId="77777777" w:rsidTr="009F5193">
        <w:trPr>
          <w:trHeight w:val="454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1D7A69DE" w14:textId="77777777" w:rsidR="00966891" w:rsidRPr="00BC0EC6" w:rsidRDefault="00966891" w:rsidP="003E71A3">
            <w:pPr>
              <w:rPr>
                <w:rFonts w:asciiTheme="majorHAnsi" w:hAnsiTheme="majorHAnsi"/>
              </w:rPr>
            </w:pPr>
            <w:r w:rsidRPr="00BC0EC6">
              <w:rPr>
                <w:rFonts w:asciiTheme="majorHAnsi" w:hAnsiTheme="majorHAnsi"/>
              </w:rPr>
              <w:t>Ag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C3C3BC4" w14:textId="1B6141B1" w:rsidR="00966891" w:rsidRPr="00BC0EC6" w:rsidRDefault="001A1E89" w:rsidP="003E71A3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05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DD167" w14:textId="461B3725" w:rsidR="00966891" w:rsidRPr="00BC0EC6" w:rsidRDefault="001A1E89" w:rsidP="003E71A3">
            <w:pPr>
              <w:ind w:left="643"/>
              <w:jc w:val="center"/>
              <w:rPr>
                <w:rFonts w:asciiTheme="majorHAnsi" w:eastAsia="Times New Roman" w:hAnsiTheme="majorHAnsi"/>
                <w:color w:val="000000"/>
                <w:lang w:val="en-US"/>
              </w:rPr>
            </w:pPr>
            <w:r>
              <w:rPr>
                <w:rFonts w:asciiTheme="majorHAnsi" w:eastAsia="Times New Roman" w:hAnsiTheme="majorHAnsi"/>
                <w:color w:val="000000"/>
                <w:lang w:val="en-US"/>
              </w:rPr>
              <w:t>1.013 – 0.99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7385B" w14:textId="1D1F6D05" w:rsidR="00966891" w:rsidRPr="00BC0EC6" w:rsidRDefault="001A1E89" w:rsidP="00A841C1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180</w:t>
            </w:r>
          </w:p>
        </w:tc>
      </w:tr>
      <w:tr w:rsidR="00966891" w:rsidRPr="00BC0EC6" w14:paraId="64DB642C" w14:textId="77777777" w:rsidTr="009F5193">
        <w:trPr>
          <w:trHeight w:val="463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765E75A1" w14:textId="0600B71A" w:rsidR="00966891" w:rsidRPr="00BC0EC6" w:rsidRDefault="00966891" w:rsidP="003E71A3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Angio</w:t>
            </w:r>
            <w:r w:rsidR="00336424">
              <w:rPr>
                <w:rFonts w:asciiTheme="majorHAnsi" w:hAnsiTheme="majorHAnsi"/>
              </w:rPr>
              <w:t>-embolization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0D3A092" w14:textId="59A625D7" w:rsidR="00966891" w:rsidRPr="00BC0EC6" w:rsidRDefault="001A1E89" w:rsidP="003E71A3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959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C54C" w14:textId="2AF565C2" w:rsidR="00966891" w:rsidRPr="00BC0EC6" w:rsidRDefault="001A1E89" w:rsidP="003E71A3">
            <w:pPr>
              <w:ind w:left="643"/>
              <w:jc w:val="center"/>
              <w:rPr>
                <w:rFonts w:asciiTheme="majorHAnsi" w:eastAsia="Times New Roman" w:hAnsiTheme="majorHAnsi"/>
                <w:color w:val="000000"/>
                <w:lang w:val="en-US"/>
              </w:rPr>
            </w:pPr>
            <w:r>
              <w:rPr>
                <w:rFonts w:asciiTheme="majorHAnsi" w:eastAsia="Times New Roman" w:hAnsiTheme="majorHAnsi"/>
                <w:color w:val="000000"/>
                <w:lang w:val="en-US"/>
              </w:rPr>
              <w:t>0.556 – 1.65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4E0A7" w14:textId="234D8989" w:rsidR="00966891" w:rsidRPr="00BC0EC6" w:rsidRDefault="001A1E89" w:rsidP="00A841C1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869</w:t>
            </w:r>
          </w:p>
        </w:tc>
      </w:tr>
      <w:tr w:rsidR="00966891" w:rsidRPr="00BC0EC6" w14:paraId="1B51718F" w14:textId="77777777" w:rsidTr="009F5193">
        <w:trPr>
          <w:trHeight w:val="454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682B815E" w14:textId="77777777" w:rsidR="00966891" w:rsidRPr="00BC0EC6" w:rsidRDefault="00966891" w:rsidP="003E71A3">
            <w:pPr>
              <w:rPr>
                <w:rFonts w:asciiTheme="majorHAnsi" w:hAnsiTheme="majorHAnsi"/>
              </w:rPr>
            </w:pPr>
            <w:proofErr w:type="spellStart"/>
            <w:r w:rsidRPr="00BC0EC6">
              <w:rPr>
                <w:rFonts w:asciiTheme="majorHAnsi" w:hAnsiTheme="majorHAnsi"/>
              </w:rPr>
              <w:t>Prehospital</w:t>
            </w:r>
            <w:proofErr w:type="spellEnd"/>
            <w:r w:rsidRPr="00BC0EC6">
              <w:rPr>
                <w:rFonts w:asciiTheme="majorHAnsi" w:hAnsiTheme="majorHAnsi"/>
              </w:rPr>
              <w:t xml:space="preserve"> </w:t>
            </w:r>
            <w:proofErr w:type="spellStart"/>
            <w:r w:rsidRPr="00BC0EC6">
              <w:rPr>
                <w:rFonts w:asciiTheme="majorHAnsi" w:hAnsiTheme="majorHAnsi"/>
              </w:rPr>
              <w:t>vasopressor</w:t>
            </w:r>
            <w:proofErr w:type="spellEnd"/>
            <w:r w:rsidRPr="00BC0EC6">
              <w:rPr>
                <w:rFonts w:asciiTheme="majorHAnsi" w:hAnsiTheme="majorHAnsi"/>
              </w:rPr>
              <w:t xml:space="preserve"> us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80EDD9F" w14:textId="2CF1E90A" w:rsidR="00966891" w:rsidRPr="00BC0EC6" w:rsidRDefault="00A841C1" w:rsidP="003E71A3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118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8FAE0" w14:textId="73D2B227" w:rsidR="00966891" w:rsidRPr="00BC0EC6" w:rsidRDefault="00A841C1" w:rsidP="003E71A3">
            <w:pPr>
              <w:ind w:left="643"/>
              <w:jc w:val="center"/>
              <w:rPr>
                <w:rFonts w:asciiTheme="majorHAnsi" w:eastAsia="Times New Roman" w:hAnsiTheme="majorHAnsi"/>
                <w:color w:val="000000"/>
              </w:rPr>
            </w:pPr>
            <w:r>
              <w:rPr>
                <w:rFonts w:asciiTheme="majorHAnsi" w:eastAsia="Times New Roman" w:hAnsiTheme="majorHAnsi"/>
                <w:color w:val="000000"/>
              </w:rPr>
              <w:t>0.732 – 1.7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D1C3E" w14:textId="7509842A" w:rsidR="00966891" w:rsidRPr="00BC0EC6" w:rsidRDefault="00A841C1" w:rsidP="00A841C1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615</w:t>
            </w:r>
          </w:p>
        </w:tc>
      </w:tr>
      <w:tr w:rsidR="00966891" w:rsidRPr="00BC0EC6" w14:paraId="7117FD43" w14:textId="77777777" w:rsidTr="009F5193">
        <w:trPr>
          <w:trHeight w:val="454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1E7E3851" w14:textId="77777777" w:rsidR="00966891" w:rsidRPr="00BC0EC6" w:rsidRDefault="00966891" w:rsidP="003E71A3">
            <w:pPr>
              <w:rPr>
                <w:rFonts w:asciiTheme="majorHAnsi" w:hAnsiTheme="majorHAnsi"/>
              </w:rPr>
            </w:pPr>
            <w:r w:rsidRPr="00BC0EC6">
              <w:rPr>
                <w:rFonts w:asciiTheme="majorHAnsi" w:hAnsiTheme="majorHAnsi"/>
              </w:rPr>
              <w:t xml:space="preserve">Minimum </w:t>
            </w:r>
            <w:proofErr w:type="spellStart"/>
            <w:r w:rsidRPr="00BC0EC6">
              <w:rPr>
                <w:rFonts w:asciiTheme="majorHAnsi" w:hAnsiTheme="majorHAnsi"/>
              </w:rPr>
              <w:t>prehospital</w:t>
            </w:r>
            <w:proofErr w:type="spellEnd"/>
            <w:r w:rsidRPr="00BC0EC6">
              <w:rPr>
                <w:rFonts w:asciiTheme="majorHAnsi" w:hAnsiTheme="majorHAnsi"/>
              </w:rPr>
              <w:t xml:space="preserve"> </w:t>
            </w:r>
            <w:proofErr w:type="spellStart"/>
            <w:r w:rsidRPr="00BC0EC6">
              <w:rPr>
                <w:rFonts w:asciiTheme="majorHAnsi" w:hAnsiTheme="majorHAnsi"/>
              </w:rPr>
              <w:t>SpO</w:t>
            </w:r>
            <w:r w:rsidRPr="00BC0EC6">
              <w:rPr>
                <w:rFonts w:asciiTheme="majorHAnsi" w:hAnsiTheme="majorHAnsi"/>
                <w:vertAlign w:val="subscript"/>
              </w:rPr>
              <w:t>2</w:t>
            </w:r>
            <w:proofErr w:type="spellEnd"/>
            <w:r w:rsidRPr="00BC0EC6">
              <w:rPr>
                <w:rFonts w:asciiTheme="majorHAnsi" w:hAnsiTheme="majorHAnsi"/>
              </w:rPr>
              <w:t xml:space="preserve">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B434C32" w14:textId="7C08ABB2" w:rsidR="00966891" w:rsidRPr="00BC0EC6" w:rsidRDefault="00A841C1" w:rsidP="003E71A3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02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1307" w14:textId="000E3844" w:rsidR="00966891" w:rsidRPr="00BC0EC6" w:rsidRDefault="00A841C1" w:rsidP="003E71A3">
            <w:pPr>
              <w:ind w:left="643"/>
              <w:jc w:val="center"/>
              <w:rPr>
                <w:rFonts w:asciiTheme="majorHAnsi" w:eastAsia="Times New Roman" w:hAnsiTheme="majorHAnsi"/>
                <w:color w:val="000000"/>
              </w:rPr>
            </w:pPr>
            <w:r>
              <w:rPr>
                <w:rFonts w:asciiTheme="majorHAnsi" w:eastAsia="Times New Roman" w:hAnsiTheme="majorHAnsi"/>
                <w:color w:val="000000"/>
              </w:rPr>
              <w:t>0.991 – 1.01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9A692" w14:textId="3C914ADE" w:rsidR="00966891" w:rsidRPr="00BC0EC6" w:rsidRDefault="00A841C1" w:rsidP="003E71A3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731</w:t>
            </w:r>
          </w:p>
        </w:tc>
      </w:tr>
      <w:tr w:rsidR="00966891" w:rsidRPr="00BC0EC6" w14:paraId="0E713703" w14:textId="77777777" w:rsidTr="009F5193">
        <w:trPr>
          <w:trHeight w:val="463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</w:tcPr>
          <w:p w14:paraId="405BE575" w14:textId="77777777" w:rsidR="00966891" w:rsidRPr="00BC0EC6" w:rsidRDefault="00966891" w:rsidP="003E71A3">
            <w:pPr>
              <w:rPr>
                <w:rFonts w:asciiTheme="majorHAnsi" w:hAnsiTheme="majorHAnsi"/>
              </w:rPr>
            </w:pPr>
            <w:proofErr w:type="spellStart"/>
            <w:r w:rsidRPr="00BC0EC6">
              <w:rPr>
                <w:rFonts w:asciiTheme="majorHAnsi" w:hAnsiTheme="majorHAnsi"/>
              </w:rPr>
              <w:t>Fibrinogen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07E858F" w14:textId="3885FD1B" w:rsidR="00966891" w:rsidRPr="00BC0EC6" w:rsidRDefault="00A841C1" w:rsidP="003E71A3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30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8070" w14:textId="1D7341CE" w:rsidR="00966891" w:rsidRPr="00BC0EC6" w:rsidRDefault="00A841C1" w:rsidP="003E71A3">
            <w:pPr>
              <w:ind w:left="643"/>
              <w:jc w:val="center"/>
              <w:rPr>
                <w:rFonts w:asciiTheme="majorHAnsi" w:eastAsia="Times New Roman" w:hAnsiTheme="majorHAnsi"/>
                <w:color w:val="000000"/>
              </w:rPr>
            </w:pPr>
            <w:r>
              <w:rPr>
                <w:rFonts w:asciiTheme="majorHAnsi" w:eastAsia="Times New Roman" w:hAnsiTheme="majorHAnsi"/>
                <w:color w:val="000000"/>
              </w:rPr>
              <w:t>0.841 – 1.26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1916" w14:textId="69B046B0" w:rsidR="00966891" w:rsidRPr="00BC0EC6" w:rsidRDefault="00A841C1" w:rsidP="003E71A3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807</w:t>
            </w:r>
          </w:p>
        </w:tc>
      </w:tr>
      <w:tr w:rsidR="00966891" w:rsidRPr="00BC0EC6" w14:paraId="08CA83F9" w14:textId="77777777" w:rsidTr="009F5193">
        <w:trPr>
          <w:trHeight w:val="454"/>
        </w:trPr>
        <w:tc>
          <w:tcPr>
            <w:tcW w:w="36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5835A6" w14:textId="77777777" w:rsidR="00966891" w:rsidRPr="00BC0EC6" w:rsidRDefault="00966891" w:rsidP="003E71A3">
            <w:pPr>
              <w:rPr>
                <w:rFonts w:asciiTheme="majorHAnsi" w:hAnsiTheme="majorHAnsi"/>
              </w:rPr>
            </w:pPr>
            <w:r w:rsidRPr="00BC0EC6">
              <w:rPr>
                <w:rFonts w:asciiTheme="majorHAnsi" w:hAnsiTheme="majorHAnsi"/>
              </w:rPr>
              <w:t xml:space="preserve">Initial </w:t>
            </w:r>
            <w:proofErr w:type="spellStart"/>
            <w:r w:rsidRPr="00BC0EC6">
              <w:rPr>
                <w:rFonts w:asciiTheme="majorHAnsi" w:hAnsiTheme="majorHAnsi"/>
              </w:rPr>
              <w:t>GCS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0EE6B0" w14:textId="14E0BB94" w:rsidR="00966891" w:rsidRPr="00BC0EC6" w:rsidRDefault="00A841C1" w:rsidP="003E71A3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980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B4CF6B" w14:textId="49F23188" w:rsidR="00966891" w:rsidRPr="00BC0EC6" w:rsidRDefault="00A841C1" w:rsidP="003E71A3">
            <w:pPr>
              <w:ind w:left="643"/>
              <w:jc w:val="center"/>
              <w:rPr>
                <w:rFonts w:asciiTheme="majorHAnsi" w:eastAsia="Times New Roman" w:hAnsiTheme="majorHAnsi"/>
                <w:color w:val="000000"/>
              </w:rPr>
            </w:pPr>
            <w:r>
              <w:rPr>
                <w:rFonts w:asciiTheme="majorHAnsi" w:eastAsia="Times New Roman" w:hAnsiTheme="majorHAnsi"/>
                <w:color w:val="000000"/>
              </w:rPr>
              <w:t>0.945 – 1.01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8621C6" w14:textId="6B630685" w:rsidR="00966891" w:rsidRPr="00BC0EC6" w:rsidRDefault="00A841C1" w:rsidP="003E71A3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309</w:t>
            </w:r>
          </w:p>
        </w:tc>
      </w:tr>
    </w:tbl>
    <w:p w14:paraId="16E424A9" w14:textId="621C284D" w:rsidR="00C40227" w:rsidRPr="00C65EDA" w:rsidRDefault="00830BE0" w:rsidP="00C40227">
      <w:pPr>
        <w:jc w:val="both"/>
        <w:rPr>
          <w:rFonts w:asciiTheme="majorHAnsi" w:hAnsiTheme="majorHAnsi"/>
          <w:color w:val="FF0000"/>
          <w:lang w:val="en-US"/>
        </w:rPr>
      </w:pPr>
      <w:r w:rsidRPr="00830BE0">
        <w:rPr>
          <w:rFonts w:asciiTheme="majorHAnsi" w:hAnsiTheme="majorHAnsi"/>
          <w:b/>
          <w:lang w:val="en-US"/>
        </w:rPr>
        <w:t xml:space="preserve">Additional file </w:t>
      </w:r>
      <w:r w:rsidR="00DE1979">
        <w:rPr>
          <w:rFonts w:asciiTheme="majorHAnsi" w:hAnsiTheme="majorHAnsi"/>
          <w:b/>
          <w:lang w:val="en-US"/>
        </w:rPr>
        <w:t>3</w:t>
      </w:r>
      <w:bookmarkStart w:id="0" w:name="_GoBack"/>
      <w:bookmarkEnd w:id="0"/>
      <w:r w:rsidRPr="00830BE0">
        <w:rPr>
          <w:rFonts w:asciiTheme="majorHAnsi" w:hAnsiTheme="majorHAnsi"/>
          <w:b/>
          <w:lang w:val="en-US"/>
        </w:rPr>
        <w:t xml:space="preserve"> – b</w:t>
      </w:r>
      <w:r>
        <w:rPr>
          <w:rFonts w:asciiTheme="majorHAnsi" w:hAnsiTheme="majorHAnsi"/>
          <w:lang w:val="en-US"/>
        </w:rPr>
        <w:t xml:space="preserve">: </w:t>
      </w:r>
      <w:r w:rsidR="00C40227" w:rsidRPr="005A0239">
        <w:rPr>
          <w:rFonts w:asciiTheme="majorHAnsi" w:hAnsiTheme="majorHAnsi"/>
          <w:lang w:val="en-US"/>
        </w:rPr>
        <w:t xml:space="preserve">Risk factors associated with the occurrence of </w:t>
      </w:r>
      <w:r w:rsidR="00C40227">
        <w:rPr>
          <w:rFonts w:asciiTheme="majorHAnsi" w:hAnsiTheme="majorHAnsi"/>
          <w:lang w:val="en-US"/>
        </w:rPr>
        <w:t xml:space="preserve">early </w:t>
      </w:r>
      <w:r w:rsidR="00C40227" w:rsidRPr="005A0239">
        <w:rPr>
          <w:rFonts w:asciiTheme="majorHAnsi" w:hAnsiTheme="majorHAnsi"/>
          <w:lang w:val="en-US"/>
        </w:rPr>
        <w:t xml:space="preserve">AKI </w:t>
      </w:r>
      <w:r w:rsidR="00B25EFA">
        <w:rPr>
          <w:rFonts w:asciiTheme="majorHAnsi" w:hAnsiTheme="majorHAnsi"/>
          <w:lang w:val="en-US"/>
        </w:rPr>
        <w:t xml:space="preserve">all </w:t>
      </w:r>
      <w:r w:rsidR="00C40227">
        <w:rPr>
          <w:rFonts w:asciiTheme="majorHAnsi" w:hAnsiTheme="majorHAnsi"/>
          <w:lang w:val="en-US"/>
        </w:rPr>
        <w:t xml:space="preserve">stage </w:t>
      </w:r>
      <w:r w:rsidR="00B25EFA">
        <w:rPr>
          <w:rFonts w:asciiTheme="majorHAnsi" w:hAnsiTheme="majorHAnsi"/>
          <w:lang w:val="en-US"/>
        </w:rPr>
        <w:t>(</w:t>
      </w:r>
      <w:r w:rsidR="00C40227">
        <w:rPr>
          <w:rFonts w:asciiTheme="majorHAnsi" w:hAnsiTheme="majorHAnsi"/>
          <w:lang w:val="en-US"/>
        </w:rPr>
        <w:t>R, I or F</w:t>
      </w:r>
      <w:r w:rsidR="00B25EFA">
        <w:rPr>
          <w:rFonts w:asciiTheme="majorHAnsi" w:hAnsiTheme="majorHAnsi"/>
          <w:lang w:val="en-US"/>
        </w:rPr>
        <w:t>)</w:t>
      </w:r>
      <w:r w:rsidR="00C40227">
        <w:rPr>
          <w:rFonts w:asciiTheme="majorHAnsi" w:hAnsiTheme="majorHAnsi"/>
          <w:lang w:val="en-US"/>
        </w:rPr>
        <w:t xml:space="preserve"> </w:t>
      </w:r>
      <w:r w:rsidR="00C40227" w:rsidRPr="005A0239">
        <w:rPr>
          <w:rFonts w:asciiTheme="majorHAnsi" w:hAnsiTheme="majorHAnsi"/>
          <w:lang w:val="en-US"/>
        </w:rPr>
        <w:t xml:space="preserve">in a stepwise logistic regression model. </w:t>
      </w:r>
      <w:r w:rsidR="00C40227" w:rsidRPr="00BC0EC6">
        <w:rPr>
          <w:rFonts w:asciiTheme="majorHAnsi" w:hAnsiTheme="majorHAnsi"/>
          <w:lang w:val="en-US"/>
        </w:rPr>
        <w:t xml:space="preserve">Missing </w:t>
      </w:r>
      <w:r w:rsidR="00C40227">
        <w:rPr>
          <w:rFonts w:asciiTheme="majorHAnsi" w:hAnsiTheme="majorHAnsi"/>
          <w:lang w:val="en-US"/>
        </w:rPr>
        <w:t xml:space="preserve">values </w:t>
      </w:r>
      <w:r w:rsidR="00C40227" w:rsidRPr="00BC0EC6">
        <w:rPr>
          <w:rFonts w:asciiTheme="majorHAnsi" w:hAnsiTheme="majorHAnsi"/>
          <w:lang w:val="en-US"/>
        </w:rPr>
        <w:t>(</w:t>
      </w:r>
      <w:r w:rsidR="00C40227">
        <w:rPr>
          <w:rFonts w:asciiTheme="majorHAnsi" w:hAnsiTheme="majorHAnsi"/>
          <w:lang w:val="en-US"/>
        </w:rPr>
        <w:t>among which lactate value accounted for</w:t>
      </w:r>
      <w:r w:rsidR="00C40227" w:rsidRPr="00BC0EC6">
        <w:rPr>
          <w:rFonts w:asciiTheme="majorHAnsi" w:hAnsiTheme="majorHAnsi"/>
          <w:lang w:val="en-US"/>
        </w:rPr>
        <w:t xml:space="preserve"> 80% of cases) </w:t>
      </w:r>
      <w:r w:rsidR="00C40227">
        <w:rPr>
          <w:rFonts w:asciiTheme="majorHAnsi" w:hAnsiTheme="majorHAnsi"/>
          <w:lang w:val="en-US"/>
        </w:rPr>
        <w:t>led</w:t>
      </w:r>
      <w:r w:rsidR="00C40227" w:rsidRPr="00BC0EC6">
        <w:rPr>
          <w:rFonts w:asciiTheme="majorHAnsi" w:hAnsiTheme="majorHAnsi"/>
          <w:lang w:val="en-US"/>
        </w:rPr>
        <w:t xml:space="preserve"> </w:t>
      </w:r>
      <w:r w:rsidR="00C40227">
        <w:rPr>
          <w:rFonts w:asciiTheme="majorHAnsi" w:hAnsiTheme="majorHAnsi"/>
          <w:lang w:val="en-US"/>
        </w:rPr>
        <w:t xml:space="preserve">us to analyze 2345 patients </w:t>
      </w:r>
      <w:r w:rsidR="00C40227" w:rsidRPr="00BC0EC6">
        <w:rPr>
          <w:rFonts w:asciiTheme="majorHAnsi" w:hAnsiTheme="majorHAnsi"/>
          <w:lang w:val="en-US"/>
        </w:rPr>
        <w:t>in the model</w:t>
      </w:r>
      <w:r w:rsidR="00C40227">
        <w:rPr>
          <w:rFonts w:asciiTheme="majorHAnsi" w:hAnsiTheme="majorHAnsi"/>
          <w:lang w:val="en-US"/>
        </w:rPr>
        <w:t>. Characteristics of the 766 patients excluded of the analysis ar</w:t>
      </w:r>
      <w:r w:rsidR="00905F97">
        <w:rPr>
          <w:rFonts w:asciiTheme="majorHAnsi" w:hAnsiTheme="majorHAnsi"/>
          <w:lang w:val="en-US"/>
        </w:rPr>
        <w:t>e presented in additional file 3</w:t>
      </w:r>
      <w:r w:rsidR="00C40227">
        <w:rPr>
          <w:rFonts w:asciiTheme="majorHAnsi" w:hAnsiTheme="majorHAnsi"/>
          <w:lang w:val="en-US"/>
        </w:rPr>
        <w:t>.</w:t>
      </w:r>
      <w:r w:rsidR="00C40227" w:rsidRPr="005A0239">
        <w:rPr>
          <w:rFonts w:asciiTheme="majorHAnsi" w:hAnsiTheme="majorHAnsi"/>
          <w:lang w:val="en-US"/>
        </w:rPr>
        <w:t xml:space="preserve"> </w:t>
      </w:r>
      <w:r w:rsidR="00C40227">
        <w:rPr>
          <w:rFonts w:asciiTheme="majorHAnsi" w:hAnsiTheme="majorHAnsi"/>
          <w:lang w:val="en-US"/>
        </w:rPr>
        <w:t xml:space="preserve">Results are given as </w:t>
      </w:r>
      <w:r w:rsidR="00C40227" w:rsidRPr="005A0239">
        <w:rPr>
          <w:rFonts w:asciiTheme="majorHAnsi" w:hAnsiTheme="majorHAnsi"/>
          <w:lang w:val="en-US"/>
        </w:rPr>
        <w:t xml:space="preserve">Odds Ratio (OR) and </w:t>
      </w:r>
      <w:r w:rsidR="00C40227">
        <w:rPr>
          <w:rFonts w:asciiTheme="majorHAnsi" w:hAnsiTheme="majorHAnsi"/>
          <w:lang w:val="en-US"/>
        </w:rPr>
        <w:t>95 % confidence interval (CI). M</w:t>
      </w:r>
      <w:r w:rsidR="00C40227" w:rsidRPr="005A0239">
        <w:rPr>
          <w:rFonts w:asciiTheme="majorHAnsi" w:hAnsiTheme="majorHAnsi"/>
          <w:lang w:val="en-US"/>
        </w:rPr>
        <w:t xml:space="preserve">AP </w:t>
      </w:r>
      <w:r w:rsidR="00C40227">
        <w:rPr>
          <w:rFonts w:asciiTheme="majorHAnsi" w:hAnsiTheme="majorHAnsi"/>
          <w:lang w:val="en-US"/>
        </w:rPr>
        <w:t>= mean</w:t>
      </w:r>
      <w:r w:rsidR="00C40227" w:rsidRPr="005A0239">
        <w:rPr>
          <w:rFonts w:asciiTheme="majorHAnsi" w:hAnsiTheme="majorHAnsi"/>
          <w:lang w:val="en-US"/>
        </w:rPr>
        <w:t xml:space="preserve"> arterial pressure, GCS = Glasgow coma scale, HR = heart rate, </w:t>
      </w:r>
      <w:proofErr w:type="spellStart"/>
      <w:r w:rsidR="00C40227" w:rsidRPr="005A0239">
        <w:rPr>
          <w:rFonts w:asciiTheme="majorHAnsi" w:hAnsiTheme="majorHAnsi"/>
          <w:lang w:val="en-US"/>
        </w:rPr>
        <w:t>ISS</w:t>
      </w:r>
      <w:proofErr w:type="spellEnd"/>
      <w:r w:rsidR="00C40227" w:rsidRPr="005A0239">
        <w:rPr>
          <w:rFonts w:asciiTheme="majorHAnsi" w:hAnsiTheme="majorHAnsi"/>
          <w:lang w:val="en-US"/>
        </w:rPr>
        <w:t xml:space="preserve"> = injury severity score, </w:t>
      </w:r>
      <w:proofErr w:type="spellStart"/>
      <w:r w:rsidR="00C40227" w:rsidRPr="005A0239">
        <w:rPr>
          <w:rFonts w:asciiTheme="majorHAnsi" w:hAnsiTheme="majorHAnsi"/>
          <w:lang w:val="en-US"/>
        </w:rPr>
        <w:t>SpO</w:t>
      </w:r>
      <w:r w:rsidR="00C40227" w:rsidRPr="00F56E79">
        <w:rPr>
          <w:rFonts w:asciiTheme="majorHAnsi" w:hAnsiTheme="majorHAnsi"/>
          <w:vertAlign w:val="subscript"/>
          <w:lang w:val="en-US"/>
        </w:rPr>
        <w:t>2</w:t>
      </w:r>
      <w:proofErr w:type="spellEnd"/>
      <w:r w:rsidR="00C40227" w:rsidRPr="005A0239">
        <w:rPr>
          <w:rFonts w:asciiTheme="majorHAnsi" w:hAnsiTheme="majorHAnsi"/>
          <w:lang w:val="en-US"/>
        </w:rPr>
        <w:t xml:space="preserve"> = pulse oximeter oxygen saturation.</w:t>
      </w:r>
      <w:r w:rsidR="00C40227">
        <w:rPr>
          <w:rFonts w:asciiTheme="majorHAnsi" w:hAnsiTheme="majorHAnsi"/>
          <w:lang w:val="en-US"/>
        </w:rPr>
        <w:t xml:space="preserve"> Hosmer </w:t>
      </w:r>
      <w:proofErr w:type="spellStart"/>
      <w:r w:rsidR="00C40227">
        <w:rPr>
          <w:rFonts w:asciiTheme="majorHAnsi" w:hAnsiTheme="majorHAnsi"/>
          <w:lang w:val="en-US"/>
        </w:rPr>
        <w:t>Lemeshow</w:t>
      </w:r>
      <w:proofErr w:type="spellEnd"/>
      <w:r w:rsidR="00C40227">
        <w:rPr>
          <w:rFonts w:asciiTheme="majorHAnsi" w:hAnsiTheme="majorHAnsi"/>
          <w:lang w:val="en-US"/>
        </w:rPr>
        <w:t xml:space="preserve"> Test (</w:t>
      </w:r>
      <w:r w:rsidR="00F332E0">
        <w:rPr>
          <w:rFonts w:asciiTheme="majorHAnsi" w:hAnsiTheme="majorHAnsi"/>
          <w:lang w:val="en-US"/>
        </w:rPr>
        <w:t>p=</w:t>
      </w:r>
      <w:r w:rsidR="00AC56BE">
        <w:rPr>
          <w:rFonts w:asciiTheme="majorHAnsi" w:hAnsiTheme="majorHAnsi"/>
          <w:lang w:val="en-US"/>
        </w:rPr>
        <w:t>0.13</w:t>
      </w:r>
      <w:r w:rsidR="00C40227" w:rsidRPr="00FA3456">
        <w:rPr>
          <w:rFonts w:asciiTheme="majorHAnsi" w:hAnsiTheme="majorHAnsi"/>
          <w:lang w:val="en-US"/>
        </w:rPr>
        <w:t xml:space="preserve">). </w:t>
      </w:r>
      <w:proofErr w:type="spellStart"/>
      <w:r w:rsidR="00C40227" w:rsidRPr="00FA3456">
        <w:rPr>
          <w:rFonts w:asciiTheme="majorHAnsi" w:hAnsiTheme="majorHAnsi"/>
          <w:lang w:val="en-US"/>
        </w:rPr>
        <w:t>AUC</w:t>
      </w:r>
      <w:proofErr w:type="spellEnd"/>
      <w:r w:rsidR="00C40227" w:rsidRPr="00FA3456">
        <w:rPr>
          <w:rFonts w:asciiTheme="majorHAnsi" w:hAnsiTheme="majorHAnsi"/>
          <w:lang w:val="en-US"/>
        </w:rPr>
        <w:t xml:space="preserve"> of the model </w:t>
      </w:r>
      <w:r w:rsidR="00C40227">
        <w:rPr>
          <w:rFonts w:asciiTheme="majorHAnsi" w:hAnsiTheme="majorHAnsi"/>
          <w:lang w:val="en-US"/>
        </w:rPr>
        <w:t xml:space="preserve">= </w:t>
      </w:r>
      <w:r w:rsidR="00851EFF">
        <w:rPr>
          <w:rFonts w:asciiTheme="majorHAnsi" w:hAnsiTheme="majorHAnsi"/>
          <w:lang w:val="en-US"/>
        </w:rPr>
        <w:t>0.802 (</w:t>
      </w:r>
      <w:r w:rsidR="00BA3091">
        <w:rPr>
          <w:rFonts w:asciiTheme="majorHAnsi" w:hAnsiTheme="majorHAnsi"/>
          <w:lang w:val="en-US"/>
        </w:rPr>
        <w:t>0.778</w:t>
      </w:r>
      <w:r w:rsidR="00851EFF">
        <w:rPr>
          <w:rFonts w:asciiTheme="majorHAnsi" w:hAnsiTheme="majorHAnsi"/>
          <w:lang w:val="en-US"/>
        </w:rPr>
        <w:t>-</w:t>
      </w:r>
      <w:r w:rsidR="00BA3091">
        <w:rPr>
          <w:rFonts w:asciiTheme="majorHAnsi" w:hAnsiTheme="majorHAnsi"/>
          <w:lang w:val="en-US"/>
        </w:rPr>
        <w:t>0.832</w:t>
      </w:r>
      <w:r w:rsidR="00851EFF">
        <w:rPr>
          <w:rFonts w:asciiTheme="majorHAnsi" w:hAnsiTheme="majorHAnsi"/>
          <w:lang w:val="en-US"/>
        </w:rPr>
        <w:t>)</w:t>
      </w:r>
      <w:r w:rsidR="00F332E0">
        <w:rPr>
          <w:rFonts w:asciiTheme="majorHAnsi" w:hAnsiTheme="majorHAnsi"/>
          <w:lang w:val="en-US"/>
        </w:rPr>
        <w:t>.</w:t>
      </w:r>
    </w:p>
    <w:p w14:paraId="578D8E76" w14:textId="77777777" w:rsidR="00BF22BD" w:rsidRDefault="00BF22BD" w:rsidP="00180733">
      <w:pPr>
        <w:spacing w:line="360" w:lineRule="auto"/>
        <w:jc w:val="both"/>
        <w:outlineLvl w:val="0"/>
        <w:rPr>
          <w:rFonts w:asciiTheme="majorHAnsi" w:hAnsiTheme="majorHAnsi"/>
          <w:lang w:val="en-US"/>
        </w:rPr>
      </w:pPr>
    </w:p>
    <w:p w14:paraId="6C9F1DCE" w14:textId="77777777" w:rsidR="00BF22BD" w:rsidRPr="00CF22CE" w:rsidRDefault="00BF22BD" w:rsidP="00180733">
      <w:pPr>
        <w:spacing w:line="360" w:lineRule="auto"/>
        <w:jc w:val="both"/>
        <w:outlineLvl w:val="0"/>
        <w:rPr>
          <w:rFonts w:asciiTheme="majorHAnsi" w:hAnsiTheme="majorHAnsi"/>
          <w:sz w:val="24"/>
          <w:szCs w:val="24"/>
          <w:lang w:val="en-US"/>
        </w:rPr>
      </w:pPr>
    </w:p>
    <w:p w14:paraId="69D4DF5B" w14:textId="77777777" w:rsidR="00E53308" w:rsidRPr="00F474D6" w:rsidRDefault="00E53308">
      <w:pPr>
        <w:rPr>
          <w:lang w:val="en-US"/>
        </w:rPr>
      </w:pPr>
    </w:p>
    <w:p w14:paraId="06974E3A" w14:textId="4682C807" w:rsidR="00E53308" w:rsidRPr="00F474D6" w:rsidRDefault="00E53308">
      <w:pPr>
        <w:rPr>
          <w:lang w:val="en-US"/>
        </w:rPr>
      </w:pPr>
    </w:p>
    <w:sectPr w:rsidR="00E53308" w:rsidRPr="00F474D6" w:rsidSect="004076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CF4ED0"/>
    <w:multiLevelType w:val="hybridMultilevel"/>
    <w:tmpl w:val="BCCC74EC"/>
    <w:lvl w:ilvl="0" w:tplc="DB448034">
      <w:start w:val="90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308"/>
    <w:rsid w:val="00001833"/>
    <w:rsid w:val="000046A8"/>
    <w:rsid w:val="00005B97"/>
    <w:rsid w:val="00011D99"/>
    <w:rsid w:val="00026A0A"/>
    <w:rsid w:val="00054285"/>
    <w:rsid w:val="000618EC"/>
    <w:rsid w:val="00072034"/>
    <w:rsid w:val="000974BC"/>
    <w:rsid w:val="000A1C57"/>
    <w:rsid w:val="000A65A4"/>
    <w:rsid w:val="000D54A4"/>
    <w:rsid w:val="000E79EB"/>
    <w:rsid w:val="00123301"/>
    <w:rsid w:val="00125D4F"/>
    <w:rsid w:val="001373A1"/>
    <w:rsid w:val="001528EE"/>
    <w:rsid w:val="00162BC9"/>
    <w:rsid w:val="001663BC"/>
    <w:rsid w:val="00180733"/>
    <w:rsid w:val="001A1E89"/>
    <w:rsid w:val="001C4A22"/>
    <w:rsid w:val="001D4020"/>
    <w:rsid w:val="001E5A8B"/>
    <w:rsid w:val="001F0983"/>
    <w:rsid w:val="00204347"/>
    <w:rsid w:val="00211442"/>
    <w:rsid w:val="00256E77"/>
    <w:rsid w:val="00261346"/>
    <w:rsid w:val="002849D5"/>
    <w:rsid w:val="002851B7"/>
    <w:rsid w:val="002862A9"/>
    <w:rsid w:val="0029125D"/>
    <w:rsid w:val="00294022"/>
    <w:rsid w:val="002A2B16"/>
    <w:rsid w:val="002A40CB"/>
    <w:rsid w:val="002A4B18"/>
    <w:rsid w:val="002B6AB1"/>
    <w:rsid w:val="002B719A"/>
    <w:rsid w:val="002C37A1"/>
    <w:rsid w:val="002D64BB"/>
    <w:rsid w:val="002D76C1"/>
    <w:rsid w:val="002F2E73"/>
    <w:rsid w:val="002F7F98"/>
    <w:rsid w:val="00311188"/>
    <w:rsid w:val="003163D1"/>
    <w:rsid w:val="00323D48"/>
    <w:rsid w:val="003267DC"/>
    <w:rsid w:val="00330338"/>
    <w:rsid w:val="00335A86"/>
    <w:rsid w:val="00336424"/>
    <w:rsid w:val="00343246"/>
    <w:rsid w:val="00351E0E"/>
    <w:rsid w:val="00360D19"/>
    <w:rsid w:val="0036338E"/>
    <w:rsid w:val="00372975"/>
    <w:rsid w:val="00374A16"/>
    <w:rsid w:val="00383E4C"/>
    <w:rsid w:val="003A35BA"/>
    <w:rsid w:val="003B0360"/>
    <w:rsid w:val="003B65D6"/>
    <w:rsid w:val="003D001A"/>
    <w:rsid w:val="003D1EA2"/>
    <w:rsid w:val="003D454D"/>
    <w:rsid w:val="003F7BCF"/>
    <w:rsid w:val="004007C5"/>
    <w:rsid w:val="00404DCE"/>
    <w:rsid w:val="0040762B"/>
    <w:rsid w:val="00411E00"/>
    <w:rsid w:val="004150CA"/>
    <w:rsid w:val="004217B0"/>
    <w:rsid w:val="0042206A"/>
    <w:rsid w:val="004335D0"/>
    <w:rsid w:val="00445DF3"/>
    <w:rsid w:val="00485155"/>
    <w:rsid w:val="0048691C"/>
    <w:rsid w:val="00490E3C"/>
    <w:rsid w:val="004A0DB2"/>
    <w:rsid w:val="004B4CAF"/>
    <w:rsid w:val="004E6E07"/>
    <w:rsid w:val="004F1328"/>
    <w:rsid w:val="004F345F"/>
    <w:rsid w:val="00505549"/>
    <w:rsid w:val="00515D92"/>
    <w:rsid w:val="00516E68"/>
    <w:rsid w:val="00530E36"/>
    <w:rsid w:val="005508C2"/>
    <w:rsid w:val="00560613"/>
    <w:rsid w:val="00562F31"/>
    <w:rsid w:val="00573D9C"/>
    <w:rsid w:val="00580C35"/>
    <w:rsid w:val="00586292"/>
    <w:rsid w:val="0059264B"/>
    <w:rsid w:val="005951C0"/>
    <w:rsid w:val="00597DD6"/>
    <w:rsid w:val="005C3778"/>
    <w:rsid w:val="005E6A60"/>
    <w:rsid w:val="00601A93"/>
    <w:rsid w:val="0062577E"/>
    <w:rsid w:val="006509A8"/>
    <w:rsid w:val="0065505C"/>
    <w:rsid w:val="006621EB"/>
    <w:rsid w:val="00666C10"/>
    <w:rsid w:val="00666EA6"/>
    <w:rsid w:val="00672159"/>
    <w:rsid w:val="00682132"/>
    <w:rsid w:val="0068375A"/>
    <w:rsid w:val="00685BDB"/>
    <w:rsid w:val="00686229"/>
    <w:rsid w:val="006975B9"/>
    <w:rsid w:val="006A69BF"/>
    <w:rsid w:val="006B7FCA"/>
    <w:rsid w:val="006D3B17"/>
    <w:rsid w:val="006E4B92"/>
    <w:rsid w:val="006F264C"/>
    <w:rsid w:val="007062ED"/>
    <w:rsid w:val="007164ED"/>
    <w:rsid w:val="007219C3"/>
    <w:rsid w:val="00723A2F"/>
    <w:rsid w:val="00733E8E"/>
    <w:rsid w:val="00735212"/>
    <w:rsid w:val="00736C91"/>
    <w:rsid w:val="00745509"/>
    <w:rsid w:val="00760E15"/>
    <w:rsid w:val="007640E3"/>
    <w:rsid w:val="007656F0"/>
    <w:rsid w:val="007702BB"/>
    <w:rsid w:val="007A2203"/>
    <w:rsid w:val="007A3190"/>
    <w:rsid w:val="007A6AA2"/>
    <w:rsid w:val="007A7A2B"/>
    <w:rsid w:val="007B5D41"/>
    <w:rsid w:val="007D4266"/>
    <w:rsid w:val="007E1722"/>
    <w:rsid w:val="007F20E0"/>
    <w:rsid w:val="00820462"/>
    <w:rsid w:val="00830BE0"/>
    <w:rsid w:val="00844B06"/>
    <w:rsid w:val="00851EFF"/>
    <w:rsid w:val="00856683"/>
    <w:rsid w:val="00872AAC"/>
    <w:rsid w:val="008837AD"/>
    <w:rsid w:val="008911E4"/>
    <w:rsid w:val="0089400D"/>
    <w:rsid w:val="0089690B"/>
    <w:rsid w:val="008A3119"/>
    <w:rsid w:val="008A3ACA"/>
    <w:rsid w:val="008A4271"/>
    <w:rsid w:val="008A7469"/>
    <w:rsid w:val="008C34E3"/>
    <w:rsid w:val="008C6241"/>
    <w:rsid w:val="008E1A36"/>
    <w:rsid w:val="008E62C7"/>
    <w:rsid w:val="009022BD"/>
    <w:rsid w:val="00905F97"/>
    <w:rsid w:val="009065BF"/>
    <w:rsid w:val="00907753"/>
    <w:rsid w:val="00916E50"/>
    <w:rsid w:val="0092767A"/>
    <w:rsid w:val="00927C21"/>
    <w:rsid w:val="00931B49"/>
    <w:rsid w:val="009332DC"/>
    <w:rsid w:val="0094182F"/>
    <w:rsid w:val="009445FE"/>
    <w:rsid w:val="00954F06"/>
    <w:rsid w:val="00955949"/>
    <w:rsid w:val="009621ED"/>
    <w:rsid w:val="00963307"/>
    <w:rsid w:val="00966891"/>
    <w:rsid w:val="00995599"/>
    <w:rsid w:val="009E4AD9"/>
    <w:rsid w:val="009F3044"/>
    <w:rsid w:val="009F5193"/>
    <w:rsid w:val="009F58FE"/>
    <w:rsid w:val="00A026BE"/>
    <w:rsid w:val="00A034DA"/>
    <w:rsid w:val="00A217D8"/>
    <w:rsid w:val="00A25520"/>
    <w:rsid w:val="00A421A8"/>
    <w:rsid w:val="00A437CA"/>
    <w:rsid w:val="00A57AED"/>
    <w:rsid w:val="00A60442"/>
    <w:rsid w:val="00A656B0"/>
    <w:rsid w:val="00A76B4E"/>
    <w:rsid w:val="00A8254F"/>
    <w:rsid w:val="00A841C1"/>
    <w:rsid w:val="00A9246B"/>
    <w:rsid w:val="00A94E7E"/>
    <w:rsid w:val="00AB1F01"/>
    <w:rsid w:val="00AB3900"/>
    <w:rsid w:val="00AC56BE"/>
    <w:rsid w:val="00AD0CC5"/>
    <w:rsid w:val="00AD5398"/>
    <w:rsid w:val="00B022CA"/>
    <w:rsid w:val="00B07A2F"/>
    <w:rsid w:val="00B10466"/>
    <w:rsid w:val="00B11B74"/>
    <w:rsid w:val="00B11F2C"/>
    <w:rsid w:val="00B2340A"/>
    <w:rsid w:val="00B25EFA"/>
    <w:rsid w:val="00B4343F"/>
    <w:rsid w:val="00B46497"/>
    <w:rsid w:val="00B472BE"/>
    <w:rsid w:val="00B50D43"/>
    <w:rsid w:val="00B5244C"/>
    <w:rsid w:val="00B53E1C"/>
    <w:rsid w:val="00B641AE"/>
    <w:rsid w:val="00B71A68"/>
    <w:rsid w:val="00B81F06"/>
    <w:rsid w:val="00B84E4C"/>
    <w:rsid w:val="00B942B8"/>
    <w:rsid w:val="00B96CEA"/>
    <w:rsid w:val="00BA07D7"/>
    <w:rsid w:val="00BA3091"/>
    <w:rsid w:val="00BB7CC1"/>
    <w:rsid w:val="00BD220A"/>
    <w:rsid w:val="00BD76E9"/>
    <w:rsid w:val="00BE1511"/>
    <w:rsid w:val="00BF0CD9"/>
    <w:rsid w:val="00BF2095"/>
    <w:rsid w:val="00BF22BD"/>
    <w:rsid w:val="00BF5D8B"/>
    <w:rsid w:val="00C215CE"/>
    <w:rsid w:val="00C362F4"/>
    <w:rsid w:val="00C37449"/>
    <w:rsid w:val="00C40227"/>
    <w:rsid w:val="00C423EB"/>
    <w:rsid w:val="00C525B4"/>
    <w:rsid w:val="00C56544"/>
    <w:rsid w:val="00C567A8"/>
    <w:rsid w:val="00C5789B"/>
    <w:rsid w:val="00C8763A"/>
    <w:rsid w:val="00C93B28"/>
    <w:rsid w:val="00CA322A"/>
    <w:rsid w:val="00CB62C6"/>
    <w:rsid w:val="00CC1432"/>
    <w:rsid w:val="00CC56C4"/>
    <w:rsid w:val="00CC6208"/>
    <w:rsid w:val="00CD0B5B"/>
    <w:rsid w:val="00CD72D2"/>
    <w:rsid w:val="00CF0C48"/>
    <w:rsid w:val="00CF113D"/>
    <w:rsid w:val="00CF22CE"/>
    <w:rsid w:val="00D0346C"/>
    <w:rsid w:val="00D07F4B"/>
    <w:rsid w:val="00D106A6"/>
    <w:rsid w:val="00D20149"/>
    <w:rsid w:val="00D31AE5"/>
    <w:rsid w:val="00D36E13"/>
    <w:rsid w:val="00D40931"/>
    <w:rsid w:val="00D55E0D"/>
    <w:rsid w:val="00D6074D"/>
    <w:rsid w:val="00D6101B"/>
    <w:rsid w:val="00D64110"/>
    <w:rsid w:val="00D67741"/>
    <w:rsid w:val="00D75D8D"/>
    <w:rsid w:val="00D85D6A"/>
    <w:rsid w:val="00D90AA4"/>
    <w:rsid w:val="00DC2038"/>
    <w:rsid w:val="00DC34A8"/>
    <w:rsid w:val="00DC4CA0"/>
    <w:rsid w:val="00DD2F9C"/>
    <w:rsid w:val="00DE1979"/>
    <w:rsid w:val="00DF0A59"/>
    <w:rsid w:val="00DF5187"/>
    <w:rsid w:val="00E02B01"/>
    <w:rsid w:val="00E03985"/>
    <w:rsid w:val="00E179BC"/>
    <w:rsid w:val="00E24F9F"/>
    <w:rsid w:val="00E26F2C"/>
    <w:rsid w:val="00E354F8"/>
    <w:rsid w:val="00E40E9D"/>
    <w:rsid w:val="00E4164D"/>
    <w:rsid w:val="00E4459A"/>
    <w:rsid w:val="00E53308"/>
    <w:rsid w:val="00E640DE"/>
    <w:rsid w:val="00E77480"/>
    <w:rsid w:val="00E8488A"/>
    <w:rsid w:val="00E87DF5"/>
    <w:rsid w:val="00E9002D"/>
    <w:rsid w:val="00E91482"/>
    <w:rsid w:val="00E91D12"/>
    <w:rsid w:val="00EA78F7"/>
    <w:rsid w:val="00EB400B"/>
    <w:rsid w:val="00EC3FA5"/>
    <w:rsid w:val="00EC673C"/>
    <w:rsid w:val="00EC7FCF"/>
    <w:rsid w:val="00EE2D9D"/>
    <w:rsid w:val="00EE49BD"/>
    <w:rsid w:val="00EF33DE"/>
    <w:rsid w:val="00EF6C06"/>
    <w:rsid w:val="00EF7B20"/>
    <w:rsid w:val="00F0195D"/>
    <w:rsid w:val="00F01C9E"/>
    <w:rsid w:val="00F036A8"/>
    <w:rsid w:val="00F11FA2"/>
    <w:rsid w:val="00F2323F"/>
    <w:rsid w:val="00F31158"/>
    <w:rsid w:val="00F314B2"/>
    <w:rsid w:val="00F332E0"/>
    <w:rsid w:val="00F43C75"/>
    <w:rsid w:val="00F474D6"/>
    <w:rsid w:val="00F47E6F"/>
    <w:rsid w:val="00F61566"/>
    <w:rsid w:val="00F61A53"/>
    <w:rsid w:val="00F82251"/>
    <w:rsid w:val="00F83C41"/>
    <w:rsid w:val="00F91065"/>
    <w:rsid w:val="00F9489F"/>
    <w:rsid w:val="00F95D33"/>
    <w:rsid w:val="00F9620F"/>
    <w:rsid w:val="00FA794F"/>
    <w:rsid w:val="00FB1F71"/>
    <w:rsid w:val="00FB7B39"/>
    <w:rsid w:val="00FD6C66"/>
    <w:rsid w:val="00FD7667"/>
    <w:rsid w:val="00FF3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831A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308"/>
    <w:pPr>
      <w:spacing w:after="200" w:line="276" w:lineRule="auto"/>
    </w:pPr>
    <w:rPr>
      <w:rFonts w:ascii="Calibri" w:eastAsia="Calibri" w:hAnsi="Calibri" w:cs="Times New Roman"/>
      <w:sz w:val="22"/>
      <w:szCs w:val="22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4DCE"/>
    <w:pPr>
      <w:ind w:left="720"/>
      <w:contextualSpacing/>
    </w:pPr>
  </w:style>
  <w:style w:type="table" w:styleId="TableGrid">
    <w:name w:val="Table Grid"/>
    <w:basedOn w:val="TableNormal"/>
    <w:uiPriority w:val="59"/>
    <w:rsid w:val="009668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308"/>
    <w:pPr>
      <w:spacing w:after="200" w:line="276" w:lineRule="auto"/>
    </w:pPr>
    <w:rPr>
      <w:rFonts w:ascii="Calibri" w:eastAsia="Calibri" w:hAnsi="Calibri" w:cs="Times New Roman"/>
      <w:sz w:val="22"/>
      <w:szCs w:val="22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4DCE"/>
    <w:pPr>
      <w:ind w:left="720"/>
      <w:contextualSpacing/>
    </w:pPr>
  </w:style>
  <w:style w:type="table" w:styleId="TableGrid">
    <w:name w:val="Table Grid"/>
    <w:basedOn w:val="TableNormal"/>
    <w:uiPriority w:val="59"/>
    <w:rsid w:val="009668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1</TotalTime>
  <Pages>3</Pages>
  <Words>625</Words>
  <Characters>3565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OIS</dc:creator>
  <cp:keywords/>
  <dc:description/>
  <cp:lastModifiedBy>Calumpang, Mario Jade</cp:lastModifiedBy>
  <cp:revision>296</cp:revision>
  <dcterms:created xsi:type="dcterms:W3CDTF">2016-07-15T23:47:00Z</dcterms:created>
  <dcterms:modified xsi:type="dcterms:W3CDTF">2018-12-06T07:56:00Z</dcterms:modified>
</cp:coreProperties>
</file>